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9A749" w14:textId="77777777" w:rsidR="00B86C6F" w:rsidRPr="004D3A51" w:rsidRDefault="00B86C6F" w:rsidP="00272ED7">
      <w:pPr>
        <w:pStyle w:val="3"/>
        <w:rPr>
          <w:rFonts w:ascii="Times New Roman" w:hAnsi="Times New Roman" w:hint="eastAsia"/>
          <w:b/>
          <w:sz w:val="24"/>
          <w:szCs w:val="24"/>
        </w:rPr>
      </w:pPr>
      <w:bookmarkStart w:id="0" w:name="_GoBack"/>
      <w:bookmarkEnd w:id="0"/>
    </w:p>
    <w:p w14:paraId="63D98CA0" w14:textId="2DB41AB1" w:rsidR="00B96228" w:rsidRPr="004D3A51" w:rsidRDefault="00B96228" w:rsidP="00B96228">
      <w:pPr>
        <w:pStyle w:val="3"/>
        <w:jc w:val="center"/>
        <w:rPr>
          <w:rFonts w:ascii="Times New Roman" w:hAnsi="Times New Roman"/>
          <w:b/>
          <w:sz w:val="24"/>
          <w:szCs w:val="24"/>
        </w:rPr>
      </w:pPr>
      <w:r w:rsidRPr="004D3A51">
        <w:rPr>
          <w:rFonts w:ascii="Times New Roman" w:hAnsi="Times New Roman" w:hint="eastAsia"/>
          <w:b/>
          <w:sz w:val="24"/>
          <w:szCs w:val="24"/>
        </w:rPr>
        <w:t>S</w:t>
      </w:r>
      <w:r w:rsidRPr="004D3A51">
        <w:rPr>
          <w:rFonts w:ascii="Times New Roman" w:hAnsi="Times New Roman"/>
          <w:b/>
          <w:sz w:val="24"/>
          <w:szCs w:val="24"/>
        </w:rPr>
        <w:t>upplementary Information</w:t>
      </w:r>
    </w:p>
    <w:p w14:paraId="56DD643E" w14:textId="41E4067C" w:rsidR="00B96228" w:rsidRPr="004D3A51" w:rsidRDefault="00B96228" w:rsidP="00B96228">
      <w:pPr>
        <w:pStyle w:val="3"/>
        <w:jc w:val="center"/>
        <w:rPr>
          <w:rFonts w:ascii="Times New Roman" w:hAnsi="Times New Roman"/>
          <w:b/>
          <w:sz w:val="24"/>
          <w:szCs w:val="24"/>
        </w:rPr>
      </w:pPr>
      <w:r w:rsidRPr="004D3A51">
        <w:rPr>
          <w:rFonts w:ascii="Times New Roman" w:hAnsi="Times New Roman"/>
          <w:b/>
          <w:sz w:val="24"/>
          <w:szCs w:val="24"/>
        </w:rPr>
        <w:t xml:space="preserve">Functional relevance of the </w:t>
      </w:r>
      <w:proofErr w:type="spellStart"/>
      <w:r w:rsidRPr="004D3A51">
        <w:rPr>
          <w:rFonts w:ascii="Times New Roman" w:hAnsi="Times New Roman"/>
          <w:b/>
          <w:sz w:val="24"/>
          <w:szCs w:val="24"/>
        </w:rPr>
        <w:t>extrastriate</w:t>
      </w:r>
      <w:proofErr w:type="spellEnd"/>
      <w:r w:rsidRPr="004D3A51">
        <w:rPr>
          <w:rFonts w:ascii="Times New Roman" w:hAnsi="Times New Roman"/>
          <w:b/>
          <w:sz w:val="24"/>
          <w:szCs w:val="24"/>
        </w:rPr>
        <w:t xml:space="preserve"> body area for visual and haptic object recognition: a</w:t>
      </w:r>
      <w:r w:rsidRPr="004D3A51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D3A51">
        <w:rPr>
          <w:rFonts w:ascii="Times New Roman" w:hAnsi="Times New Roman"/>
          <w:b/>
          <w:sz w:val="24"/>
          <w:szCs w:val="24"/>
        </w:rPr>
        <w:t>preregistered fMRI-guided TMS study</w:t>
      </w:r>
    </w:p>
    <w:p w14:paraId="065B815C" w14:textId="77777777" w:rsidR="00B96228" w:rsidRPr="004D3A51" w:rsidRDefault="00B96228" w:rsidP="00B96228">
      <w:pPr>
        <w:pStyle w:val="HTML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7F7E49EF" w14:textId="798BE245" w:rsidR="00B96228" w:rsidRPr="004D3A51" w:rsidRDefault="00B96228" w:rsidP="00B96228">
      <w:pPr>
        <w:spacing w:line="480" w:lineRule="auto"/>
        <w:jc w:val="both"/>
        <w:rPr>
          <w:rFonts w:ascii="Times New Roman" w:hAnsi="Times New Roman"/>
          <w:szCs w:val="24"/>
          <w:lang w:val="en-SG"/>
        </w:rPr>
      </w:pPr>
      <w:proofErr w:type="spellStart"/>
      <w:r w:rsidRPr="004D3A51">
        <w:rPr>
          <w:rFonts w:ascii="Times New Roman" w:hAnsi="Times New Roman"/>
          <w:szCs w:val="24"/>
          <w:lang w:val="en-SG"/>
        </w:rPr>
        <w:t>Hicret</w:t>
      </w:r>
      <w:proofErr w:type="spellEnd"/>
      <w:r w:rsidRPr="004D3A51">
        <w:rPr>
          <w:rFonts w:ascii="Times New Roman" w:hAnsi="Times New Roman"/>
          <w:szCs w:val="24"/>
          <w:lang w:val="en-SG"/>
        </w:rPr>
        <w:t xml:space="preserve"> </w:t>
      </w:r>
      <w:proofErr w:type="spellStart"/>
      <w:r w:rsidRPr="004D3A51">
        <w:rPr>
          <w:rFonts w:ascii="Times New Roman" w:hAnsi="Times New Roman"/>
          <w:szCs w:val="24"/>
          <w:lang w:val="en-SG"/>
        </w:rPr>
        <w:t>Atilgan</w:t>
      </w:r>
      <w:proofErr w:type="spellEnd"/>
      <w:r w:rsidRPr="004D3A51">
        <w:rPr>
          <w:rFonts w:ascii="Times New Roman" w:hAnsi="Times New Roman"/>
          <w:szCs w:val="24"/>
          <w:lang w:val="en-SG"/>
        </w:rPr>
        <w:t xml:space="preserve">, </w:t>
      </w:r>
      <w:r w:rsidR="008C755C" w:rsidRPr="004D3A51">
        <w:rPr>
          <w:rFonts w:ascii="Times New Roman" w:hAnsi="Times New Roman"/>
          <w:szCs w:val="24"/>
          <w:lang w:val="en-SG"/>
        </w:rPr>
        <w:t>Janice JX Koi</w:t>
      </w:r>
      <w:r w:rsidRPr="004D3A51">
        <w:rPr>
          <w:rFonts w:ascii="Times New Roman" w:hAnsi="Times New Roman"/>
          <w:szCs w:val="24"/>
          <w:lang w:val="en-SG"/>
        </w:rPr>
        <w:t xml:space="preserve">, Ern Wong, </w:t>
      </w:r>
      <w:proofErr w:type="spellStart"/>
      <w:r w:rsidRPr="004D3A51">
        <w:rPr>
          <w:rFonts w:ascii="Times New Roman" w:hAnsi="Times New Roman"/>
          <w:szCs w:val="24"/>
          <w:lang w:val="en-SG"/>
        </w:rPr>
        <w:t>Ilkka</w:t>
      </w:r>
      <w:proofErr w:type="spellEnd"/>
      <w:r w:rsidRPr="004D3A51">
        <w:rPr>
          <w:rFonts w:ascii="Times New Roman" w:hAnsi="Times New Roman"/>
          <w:szCs w:val="24"/>
          <w:lang w:val="en-SG"/>
        </w:rPr>
        <w:t xml:space="preserve"> </w:t>
      </w:r>
      <w:proofErr w:type="spellStart"/>
      <w:r w:rsidRPr="004D3A51">
        <w:rPr>
          <w:rFonts w:ascii="Times New Roman" w:hAnsi="Times New Roman"/>
          <w:szCs w:val="24"/>
          <w:lang w:val="en-SG"/>
        </w:rPr>
        <w:t>Laakso</w:t>
      </w:r>
      <w:proofErr w:type="spellEnd"/>
      <w:r w:rsidRPr="004D3A51">
        <w:rPr>
          <w:rFonts w:ascii="Times New Roman" w:hAnsi="Times New Roman"/>
          <w:szCs w:val="24"/>
          <w:lang w:val="en-SG"/>
        </w:rPr>
        <w:t xml:space="preserve">, Noora </w:t>
      </w:r>
      <w:proofErr w:type="spellStart"/>
      <w:r w:rsidRPr="004D3A51">
        <w:rPr>
          <w:rFonts w:ascii="Times New Roman" w:hAnsi="Times New Roman"/>
          <w:szCs w:val="24"/>
          <w:lang w:val="en-SG"/>
        </w:rPr>
        <w:t>Matilainen</w:t>
      </w:r>
      <w:proofErr w:type="spellEnd"/>
      <w:r w:rsidRPr="004D3A51">
        <w:rPr>
          <w:rFonts w:ascii="Times New Roman" w:hAnsi="Times New Roman"/>
          <w:szCs w:val="24"/>
          <w:lang w:val="en-SG"/>
        </w:rPr>
        <w:t xml:space="preserve">, Achille </w:t>
      </w:r>
      <w:proofErr w:type="spellStart"/>
      <w:r w:rsidRPr="004D3A51">
        <w:rPr>
          <w:rFonts w:ascii="Times New Roman" w:hAnsi="Times New Roman"/>
          <w:szCs w:val="24"/>
          <w:lang w:val="en-SG"/>
        </w:rPr>
        <w:t>Pasqualotto</w:t>
      </w:r>
      <w:proofErr w:type="spellEnd"/>
      <w:r w:rsidRPr="004D3A51">
        <w:rPr>
          <w:rFonts w:ascii="Times New Roman" w:hAnsi="Times New Roman"/>
          <w:szCs w:val="24"/>
          <w:lang w:val="en-SG"/>
        </w:rPr>
        <w:t xml:space="preserve">, Satoshi Tanaka, Annabel S.H. Chen, Ryo </w:t>
      </w:r>
      <w:proofErr w:type="spellStart"/>
      <w:r w:rsidRPr="004D3A51">
        <w:rPr>
          <w:rFonts w:ascii="Times New Roman" w:hAnsi="Times New Roman"/>
          <w:szCs w:val="24"/>
          <w:lang w:val="en-SG"/>
        </w:rPr>
        <w:t>Kitada</w:t>
      </w:r>
      <w:proofErr w:type="spellEnd"/>
      <w:r w:rsidRPr="004D3A51">
        <w:rPr>
          <w:rFonts w:ascii="Times New Roman" w:hAnsi="Times New Roman"/>
          <w:szCs w:val="24"/>
          <w:vertAlign w:val="superscript"/>
          <w:lang w:val="en-SG"/>
        </w:rPr>
        <w:t>*</w:t>
      </w:r>
    </w:p>
    <w:p w14:paraId="53CB8617" w14:textId="77777777" w:rsidR="00B96228" w:rsidRPr="004D3A51" w:rsidRDefault="00B96228" w:rsidP="00B96228">
      <w:pPr>
        <w:spacing w:line="480" w:lineRule="auto"/>
        <w:rPr>
          <w:rFonts w:ascii="Times New Roman" w:hAnsi="Times New Roman"/>
          <w:b/>
          <w:szCs w:val="24"/>
          <w:vertAlign w:val="superscript"/>
        </w:rPr>
      </w:pPr>
    </w:p>
    <w:p w14:paraId="723CC4E1" w14:textId="5F0268DA" w:rsidR="00B96228" w:rsidRPr="004D3A51" w:rsidRDefault="00B96228" w:rsidP="00B96228">
      <w:pPr>
        <w:spacing w:line="480" w:lineRule="auto"/>
        <w:rPr>
          <w:rFonts w:ascii="Times New Roman" w:hAnsi="Times New Roman"/>
          <w:szCs w:val="24"/>
        </w:rPr>
      </w:pPr>
      <w:r w:rsidRPr="004D3A51">
        <w:rPr>
          <w:rFonts w:ascii="Times New Roman" w:hAnsi="Times New Roman"/>
          <w:b/>
          <w:szCs w:val="24"/>
          <w:vertAlign w:val="superscript"/>
        </w:rPr>
        <w:t>*</w:t>
      </w:r>
      <w:r w:rsidRPr="004D3A51">
        <w:rPr>
          <w:rFonts w:ascii="Times New Roman" w:hAnsi="Times New Roman"/>
          <w:b/>
          <w:szCs w:val="24"/>
        </w:rPr>
        <w:t>Corresponding author:</w:t>
      </w:r>
      <w:r w:rsidR="00D269B2" w:rsidRPr="004D3A51">
        <w:rPr>
          <w:rFonts w:ascii="Times New Roman" w:hAnsi="Times New Roman"/>
          <w:szCs w:val="24"/>
        </w:rPr>
        <w:t xml:space="preserve"> </w:t>
      </w:r>
      <w:r w:rsidRPr="004D3A51">
        <w:rPr>
          <w:rFonts w:ascii="Times New Roman" w:hAnsi="Times New Roman"/>
          <w:szCs w:val="24"/>
        </w:rPr>
        <w:t xml:space="preserve">Ryo </w:t>
      </w:r>
      <w:proofErr w:type="spellStart"/>
      <w:r w:rsidRPr="004D3A51">
        <w:rPr>
          <w:rFonts w:ascii="Times New Roman" w:hAnsi="Times New Roman"/>
          <w:szCs w:val="24"/>
        </w:rPr>
        <w:t>Kitada</w:t>
      </w:r>
      <w:proofErr w:type="spellEnd"/>
      <w:r w:rsidR="00D269B2" w:rsidRPr="004D3A51">
        <w:rPr>
          <w:rFonts w:ascii="Times New Roman" w:hAnsi="Times New Roman"/>
          <w:szCs w:val="24"/>
        </w:rPr>
        <w:t xml:space="preserve">, </w:t>
      </w:r>
      <w:r w:rsidRPr="004D3A51">
        <w:rPr>
          <w:rFonts w:ascii="Times New Roman" w:hAnsi="Times New Roman"/>
          <w:szCs w:val="24"/>
        </w:rPr>
        <w:t xml:space="preserve">Graduate School of Intercultural Studies, Kobe University, 1 -2-1 </w:t>
      </w:r>
      <w:proofErr w:type="spellStart"/>
      <w:r w:rsidRPr="004D3A51">
        <w:rPr>
          <w:rFonts w:ascii="Times New Roman" w:hAnsi="Times New Roman"/>
          <w:szCs w:val="24"/>
        </w:rPr>
        <w:t>Tsurukabuto</w:t>
      </w:r>
      <w:proofErr w:type="spellEnd"/>
      <w:r w:rsidRPr="004D3A51">
        <w:rPr>
          <w:rFonts w:ascii="Times New Roman" w:hAnsi="Times New Roman"/>
          <w:szCs w:val="24"/>
        </w:rPr>
        <w:t>, Nada Ward, Kobe, Hyogo 657-0013, Japan</w:t>
      </w:r>
      <w:r w:rsidR="00E8684B" w:rsidRPr="004D3A51">
        <w:rPr>
          <w:rFonts w:ascii="Times New Roman" w:hAnsi="Times New Roman"/>
          <w:szCs w:val="24"/>
        </w:rPr>
        <w:t>;</w:t>
      </w:r>
      <w:r w:rsidRPr="004D3A51">
        <w:rPr>
          <w:rFonts w:ascii="Times New Roman" w:hAnsi="Times New Roman"/>
          <w:szCs w:val="24"/>
        </w:rPr>
        <w:t xml:space="preserve"> Tel.: +81-78-803-7423</w:t>
      </w:r>
      <w:r w:rsidR="00E8684B" w:rsidRPr="004D3A51">
        <w:rPr>
          <w:rFonts w:ascii="Times New Roman" w:hAnsi="Times New Roman"/>
          <w:szCs w:val="24"/>
        </w:rPr>
        <w:t>;</w:t>
      </w:r>
      <w:r w:rsidRPr="004D3A51">
        <w:rPr>
          <w:rFonts w:ascii="Times New Roman" w:eastAsia="游明朝" w:hAnsi="Times New Roman" w:hint="eastAsia"/>
          <w:szCs w:val="24"/>
          <w:lang w:eastAsia="ja-JP"/>
        </w:rPr>
        <w:t xml:space="preserve"> </w:t>
      </w:r>
      <w:r w:rsidRPr="004D3A51">
        <w:rPr>
          <w:rFonts w:ascii="Times New Roman" w:hAnsi="Times New Roman"/>
          <w:szCs w:val="24"/>
        </w:rPr>
        <w:t xml:space="preserve">E-mail: </w:t>
      </w:r>
      <w:hyperlink r:id="rId8" w:history="1">
        <w:r w:rsidRPr="004D3A51">
          <w:rPr>
            <w:rStyle w:val="a5"/>
            <w:rFonts w:ascii="Times New Roman" w:hAnsi="Times New Roman"/>
            <w:color w:val="auto"/>
            <w:szCs w:val="24"/>
          </w:rPr>
          <w:t>ryokitada@port.kobe-u.ac.jp</w:t>
        </w:r>
      </w:hyperlink>
    </w:p>
    <w:p w14:paraId="771CEE6D" w14:textId="77777777" w:rsidR="00B96228" w:rsidRPr="004D3A51" w:rsidRDefault="00B96228" w:rsidP="0015645E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410C9E2C" w14:textId="77777777" w:rsidR="00B96228" w:rsidRPr="004D3A51" w:rsidRDefault="00B96228" w:rsidP="0015645E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171B07A6" w14:textId="77777777" w:rsidR="00B96228" w:rsidRPr="004D3A51" w:rsidRDefault="00B96228" w:rsidP="0015645E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5FFAAE50" w14:textId="77777777" w:rsidR="00B96228" w:rsidRPr="004D3A51" w:rsidRDefault="00B96228" w:rsidP="0015645E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677D91D6" w14:textId="2D70A1FB" w:rsidR="00B96228" w:rsidRPr="004D3A51" w:rsidRDefault="00B96228" w:rsidP="0015645E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5502EE8D" w14:textId="6C86854A" w:rsidR="00272ED7" w:rsidRPr="004D3A51" w:rsidRDefault="00272ED7" w:rsidP="0015645E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7FB46190" w14:textId="460FD0EA" w:rsidR="00272ED7" w:rsidRPr="004D3A51" w:rsidRDefault="00272ED7" w:rsidP="0015645E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67CE87BB" w14:textId="793A1242" w:rsidR="00272ED7" w:rsidRPr="004D3A51" w:rsidRDefault="00272ED7" w:rsidP="0015645E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43DB5B72" w14:textId="51500CCA" w:rsidR="00272ED7" w:rsidRPr="004D3A51" w:rsidRDefault="00272ED7" w:rsidP="0015645E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07077C33" w14:textId="453469B3" w:rsidR="00272ED7" w:rsidRPr="004D3A51" w:rsidRDefault="00272ED7" w:rsidP="0015645E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1276FA9B" w14:textId="77777777" w:rsidR="00B96228" w:rsidRPr="004D3A51" w:rsidRDefault="00B96228" w:rsidP="0015645E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5081122F" w14:textId="33CFD9AC" w:rsidR="00F72232" w:rsidRPr="004D3A51" w:rsidRDefault="00F72232" w:rsidP="0015645E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  <w:r w:rsidRPr="004D3A51"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  <w:lastRenderedPageBreak/>
        <w:t>Supplementary Table 1</w:t>
      </w:r>
      <w:r w:rsidR="00AF0089" w:rsidRPr="004D3A51"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  <w:t xml:space="preserve"> MNI coordinates</w:t>
      </w:r>
      <w:r w:rsidR="00802CE3" w:rsidRPr="004D3A51"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  <w:t xml:space="preserve"> of individual EBA.</w:t>
      </w:r>
    </w:p>
    <w:tbl>
      <w:tblPr>
        <w:tblW w:w="9021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003"/>
        <w:gridCol w:w="1004"/>
        <w:gridCol w:w="1003"/>
        <w:gridCol w:w="1004"/>
        <w:gridCol w:w="1003"/>
        <w:gridCol w:w="1004"/>
        <w:gridCol w:w="1003"/>
        <w:gridCol w:w="1004"/>
      </w:tblGrid>
      <w:tr w:rsidR="006B1E8E" w:rsidRPr="004D3A51" w14:paraId="475A8DB1" w14:textId="77777777" w:rsidTr="00116F04">
        <w:trPr>
          <w:trHeight w:val="360"/>
        </w:trPr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F5480CC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Calibri" w:eastAsia="游ゴシック" w:hAnsi="Calibri" w:cs="Calibri"/>
                <w:lang w:eastAsia="ja-JP"/>
              </w:rPr>
            </w:pPr>
          </w:p>
        </w:tc>
        <w:tc>
          <w:tcPr>
            <w:tcW w:w="401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F71B358" w14:textId="2CFD47BB" w:rsidR="00CA20B6" w:rsidRPr="004D3A51" w:rsidRDefault="00CA20B6" w:rsidP="00CA20B6">
            <w:pPr>
              <w:wordWrap w:val="0"/>
              <w:spacing w:after="0" w:line="240" w:lineRule="auto"/>
              <w:jc w:val="center"/>
              <w:rPr>
                <w:rFonts w:ascii="Calibri" w:eastAsia="游ゴシック" w:hAnsi="Calibri" w:cs="Calibri"/>
                <w:b/>
                <w:lang w:eastAsia="ja-JP"/>
              </w:rPr>
            </w:pPr>
            <w:r w:rsidRPr="004D3A51">
              <w:rPr>
                <w:rFonts w:ascii="Calibri" w:eastAsia="游ゴシック" w:hAnsi="Calibri" w:cs="Calibri" w:hint="eastAsia"/>
                <w:b/>
                <w:lang w:eastAsia="ja-JP"/>
              </w:rPr>
              <w:t>L</w:t>
            </w:r>
            <w:r w:rsidRPr="004D3A51">
              <w:rPr>
                <w:rFonts w:ascii="Calibri" w:eastAsia="游ゴシック" w:hAnsi="Calibri" w:cs="Calibri"/>
                <w:b/>
                <w:lang w:eastAsia="ja-JP"/>
              </w:rPr>
              <w:t>eft EBA</w:t>
            </w:r>
          </w:p>
        </w:tc>
        <w:tc>
          <w:tcPr>
            <w:tcW w:w="401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0BDAB1F" w14:textId="542C0E97" w:rsidR="00CA20B6" w:rsidRPr="004D3A51" w:rsidRDefault="00CA20B6" w:rsidP="00CA20B6">
            <w:pPr>
              <w:wordWrap w:val="0"/>
              <w:spacing w:after="0" w:line="240" w:lineRule="auto"/>
              <w:jc w:val="center"/>
              <w:rPr>
                <w:rFonts w:ascii="Calibri" w:eastAsia="游ゴシック" w:hAnsi="Calibri" w:cs="Calibri"/>
                <w:b/>
                <w:lang w:eastAsia="ja-JP"/>
              </w:rPr>
            </w:pPr>
            <w:r w:rsidRPr="004D3A51">
              <w:rPr>
                <w:rFonts w:ascii="Calibri" w:eastAsia="游ゴシック" w:hAnsi="Calibri" w:cs="Calibri" w:hint="eastAsia"/>
                <w:b/>
                <w:lang w:eastAsia="ja-JP"/>
              </w:rPr>
              <w:t>R</w:t>
            </w:r>
            <w:r w:rsidRPr="004D3A51">
              <w:rPr>
                <w:rFonts w:ascii="Calibri" w:eastAsia="游ゴシック" w:hAnsi="Calibri" w:cs="Calibri"/>
                <w:b/>
                <w:lang w:eastAsia="ja-JP"/>
              </w:rPr>
              <w:t>ight EBA</w:t>
            </w:r>
          </w:p>
        </w:tc>
      </w:tr>
      <w:tr w:rsidR="006B1E8E" w:rsidRPr="004D3A51" w14:paraId="67FF72D5" w14:textId="77777777" w:rsidTr="00116F04">
        <w:trPr>
          <w:trHeight w:val="360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3F5E57C" w14:textId="7198F329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D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7DEEBF" w14:textId="77FA9970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x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3D0509" w14:textId="63DD4B3B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y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F6D041" w14:textId="3B9C05DA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z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A05157" w14:textId="31702E93" w:rsidR="00CA20B6" w:rsidRPr="004D3A51" w:rsidRDefault="00CA20B6" w:rsidP="00CA20B6">
            <w:pPr>
              <w:wordWrap w:val="0"/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Z value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5D36AC" w14:textId="37B79080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x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072393" w14:textId="182F42D6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y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EC95FE" w14:textId="6823D864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z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431813" w14:textId="0579DAE8" w:rsidR="00CA20B6" w:rsidRPr="004D3A51" w:rsidRDefault="00CA20B6" w:rsidP="00CA20B6">
            <w:pPr>
              <w:wordWrap w:val="0"/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Z value</w:t>
            </w:r>
          </w:p>
        </w:tc>
      </w:tr>
      <w:tr w:rsidR="006B1E8E" w:rsidRPr="004D3A51" w14:paraId="026EA174" w14:textId="77777777" w:rsidTr="00116F04">
        <w:trPr>
          <w:trHeight w:val="360"/>
        </w:trPr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3CFC2815" w14:textId="021F671D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01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DE62C1" w14:textId="2B7184B0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0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F70E2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4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1A8816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8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E382BD" w14:textId="2A35CBF5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7.09</w:t>
            </w:r>
            <w:r w:rsidR="00802CE3" w:rsidRPr="004D3A51">
              <w:rPr>
                <w:rFonts w:ascii="Arial" w:eastAsia="游ゴシック" w:hAnsi="Arial" w:cs="Arial"/>
                <w:lang w:eastAsia="ja-JP"/>
              </w:rPr>
              <w:t>*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1B8932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2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6AF272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6</w:t>
            </w:r>
          </w:p>
        </w:tc>
        <w:tc>
          <w:tcPr>
            <w:tcW w:w="10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E3CA7E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14</w:t>
            </w:r>
          </w:p>
        </w:tc>
        <w:tc>
          <w:tcPr>
            <w:tcW w:w="10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DC1DC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 3.14*</w:t>
            </w:r>
          </w:p>
        </w:tc>
      </w:tr>
      <w:tr w:rsidR="006B1E8E" w:rsidRPr="004D3A51" w14:paraId="1E8898AA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3331F96E" w14:textId="09C37464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02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3489EC" w14:textId="309A86CB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9C1814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8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546C9D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D7A976" w14:textId="6CDE30E5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6.4</w:t>
            </w:r>
            <w:r w:rsidR="00802CE3" w:rsidRPr="004D3A51">
              <w:rPr>
                <w:rFonts w:ascii="Arial" w:eastAsia="游ゴシック" w:hAnsi="Arial" w:cs="Arial"/>
                <w:lang w:eastAsia="ja-JP"/>
              </w:rPr>
              <w:t>*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8CF952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4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59661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84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A6EE0A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06D791" w14:textId="3CF0DFD1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.65</w:t>
            </w:r>
            <w:r w:rsidR="00802CE3" w:rsidRPr="004D3A51">
              <w:rPr>
                <w:rFonts w:ascii="Arial" w:eastAsia="游ゴシック" w:hAnsi="Arial" w:cs="Arial"/>
                <w:lang w:eastAsia="ja-JP"/>
              </w:rPr>
              <w:t>*</w:t>
            </w:r>
          </w:p>
        </w:tc>
      </w:tr>
      <w:tr w:rsidR="006B1E8E" w:rsidRPr="004D3A51" w14:paraId="17E2AB01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2D40CF1F" w14:textId="2A54E44B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03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557411" w14:textId="1F3AC914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52A6DC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8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D83B56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691DEC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0ADABBF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A27D06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8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A349B1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4EBE2D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</w:tr>
      <w:tr w:rsidR="006B1E8E" w:rsidRPr="004D3A51" w14:paraId="179F6496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57DF24F0" w14:textId="15C6D20D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04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C6FE88" w14:textId="2A569D59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1F97F4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80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151887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5A9EF4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.38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90BB0D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64B557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6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8DBFB8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00CC02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4.41</w:t>
            </w:r>
          </w:p>
        </w:tc>
      </w:tr>
      <w:tr w:rsidR="006B1E8E" w:rsidRPr="004D3A51" w14:paraId="0BD8C351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56DE3DF1" w14:textId="07750BE3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05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E28BB5" w14:textId="26990193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1687F5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4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6A7661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1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4C3FCD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38902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FE6184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6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EFAD6B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DC98A5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 5.63</w:t>
            </w:r>
          </w:p>
        </w:tc>
      </w:tr>
      <w:tr w:rsidR="006B1E8E" w:rsidRPr="004D3A51" w14:paraId="43F19684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0B6F89FF" w14:textId="3055C66A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06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C9B7F2" w14:textId="26FB22B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A27742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2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C60F98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8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51145C" w14:textId="2306B88E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4.72</w:t>
            </w:r>
            <w:r w:rsidR="00802CE3" w:rsidRPr="004D3A51">
              <w:rPr>
                <w:rFonts w:ascii="Arial" w:eastAsia="游ゴシック" w:hAnsi="Arial" w:cs="Arial"/>
                <w:lang w:eastAsia="ja-JP"/>
              </w:rPr>
              <w:t>*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86D49A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970737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8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FC98B5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7B156C" w14:textId="57BE5C89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4.64</w:t>
            </w:r>
            <w:r w:rsidR="00802CE3" w:rsidRPr="004D3A51">
              <w:rPr>
                <w:rFonts w:ascii="Arial" w:eastAsia="游ゴシック" w:hAnsi="Arial" w:cs="Arial"/>
                <w:lang w:eastAsia="ja-JP"/>
              </w:rPr>
              <w:t>*</w:t>
            </w:r>
          </w:p>
        </w:tc>
      </w:tr>
      <w:tr w:rsidR="006B1E8E" w:rsidRPr="004D3A51" w14:paraId="297972C7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130CB3D8" w14:textId="65A9A284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07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282E55" w14:textId="510DA200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62754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2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9FA10D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1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239FA" w14:textId="53E2E0B3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6.05</w:t>
            </w:r>
            <w:r w:rsidR="00802CE3" w:rsidRPr="004D3A51">
              <w:rPr>
                <w:rFonts w:ascii="Arial" w:eastAsia="游ゴシック" w:hAnsi="Arial" w:cs="Arial"/>
                <w:lang w:eastAsia="ja-JP"/>
              </w:rPr>
              <w:t>*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A705E2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9995AE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8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10013E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0C5083" w14:textId="41D306F2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3.54</w:t>
            </w:r>
            <w:r w:rsidR="00802CE3" w:rsidRPr="004D3A51">
              <w:rPr>
                <w:rFonts w:ascii="Arial" w:eastAsia="游ゴシック" w:hAnsi="Arial" w:cs="Arial"/>
                <w:lang w:eastAsia="ja-JP"/>
              </w:rPr>
              <w:t>*</w:t>
            </w:r>
          </w:p>
        </w:tc>
      </w:tr>
      <w:tr w:rsidR="006B1E8E" w:rsidRPr="004D3A51" w14:paraId="1F429FB8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0BFC7BB0" w14:textId="37CC8785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08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35172F" w14:textId="695C10C6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8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C72637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8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11D209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B39D1A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3.99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9ED5C6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7BD2E9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8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572782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8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939187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3.99</w:t>
            </w:r>
          </w:p>
        </w:tc>
      </w:tr>
      <w:tr w:rsidR="006B1E8E" w:rsidRPr="004D3A51" w14:paraId="4586F751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586EA239" w14:textId="3C77C824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09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F607BF" w14:textId="7021B6CC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8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94032D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80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4AB88E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96E5F2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003DE6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5350E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4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52CE02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B60FBF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7.09</w:t>
            </w:r>
          </w:p>
        </w:tc>
      </w:tr>
      <w:tr w:rsidR="006B1E8E" w:rsidRPr="004D3A51" w14:paraId="177FFEA9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1CE5281D" w14:textId="5A45EA36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10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CAAB9A" w14:textId="27525720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26103C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4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4986BD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8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C302AA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49ECED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1330A4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4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3DD6D2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672EED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</w:tr>
      <w:tr w:rsidR="006B1E8E" w:rsidRPr="004D3A51" w14:paraId="31905A54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32D096D8" w14:textId="4737115A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11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595497" w14:textId="1E40B0F0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0EEB5E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2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6825B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B38D6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4070C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32CEF8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6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3AC9AC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57B390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</w:tr>
      <w:tr w:rsidR="006B1E8E" w:rsidRPr="004D3A51" w14:paraId="1D6495E5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7C9C65EC" w14:textId="26A18D94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12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E61924" w14:textId="0737A40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8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5F3EA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2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F2D4C5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D97670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A17DAE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5F51A1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6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CB6A06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AF4E88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</w:tr>
      <w:tr w:rsidR="006B1E8E" w:rsidRPr="004D3A51" w14:paraId="39148B18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531211BE" w14:textId="1EC11F1D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13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D7278B" w14:textId="16FF1695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14BF8F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6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05B666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336528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BCA459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48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9A4A1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4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2D741B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CBEB7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</w:tr>
      <w:tr w:rsidR="006B1E8E" w:rsidRPr="004D3A51" w14:paraId="5415BEE4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5B5264DC" w14:textId="71D365C9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14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28FC45" w14:textId="773F880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2DA21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4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56EF84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2F786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2A5B35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4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F9FA2A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2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FEE51D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A86ACB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</w:tr>
      <w:tr w:rsidR="006B1E8E" w:rsidRPr="004D3A51" w14:paraId="159B31C6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6CF768E3" w14:textId="55F4D072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15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49262A" w14:textId="02F4308E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4A0454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8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94FA0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48035B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B591BA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8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A453FB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8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367BA1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31B937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6.99</w:t>
            </w:r>
          </w:p>
        </w:tc>
      </w:tr>
      <w:tr w:rsidR="006B1E8E" w:rsidRPr="004D3A51" w14:paraId="0C222F98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4118849C" w14:textId="2BED8C24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16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D134A5" w14:textId="6A7FBA3C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DD953A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6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B2B281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76CFF0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.56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13F231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3F30FF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4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476F64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1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89377A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4.38</w:t>
            </w:r>
          </w:p>
        </w:tc>
      </w:tr>
      <w:tr w:rsidR="006B1E8E" w:rsidRPr="004D3A51" w14:paraId="0016D08B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0A9EBD7F" w14:textId="53261C0A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17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889FC1" w14:textId="64A43554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65782C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6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BFE748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1890F2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D5AF1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16D73F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6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4C63EE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A26558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</w:tr>
      <w:tr w:rsidR="006B1E8E" w:rsidRPr="004D3A51" w14:paraId="08BC9A94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37D1FE9C" w14:textId="780E991A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18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4B035F" w14:textId="06D86CC9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CD00B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8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A0821B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BF42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C19816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447B5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0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6FA63F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49A145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7.05</w:t>
            </w:r>
          </w:p>
        </w:tc>
      </w:tr>
      <w:tr w:rsidR="006B1E8E" w:rsidRPr="004D3A51" w14:paraId="64F5034D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37E700C5" w14:textId="631462BE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19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82D052" w14:textId="0E218B3B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7EA83E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2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090CD1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3D93E7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5FE6ED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2ADC0E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4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48C347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784B7F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</w:tr>
      <w:tr w:rsidR="006B1E8E" w:rsidRPr="004D3A51" w14:paraId="643A32E3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30D4E328" w14:textId="201D0D3C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20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8C9BB5" w14:textId="34155118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8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3E3675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4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BC2031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2BAAAD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3F9580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5723A5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4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FF4A1B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ACD7E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</w:tr>
      <w:tr w:rsidR="006B1E8E" w:rsidRPr="004D3A51" w14:paraId="2286DE67" w14:textId="77777777" w:rsidTr="00116F04">
        <w:trPr>
          <w:trHeight w:val="336"/>
        </w:trPr>
        <w:tc>
          <w:tcPr>
            <w:tcW w:w="993" w:type="dxa"/>
            <w:tcBorders>
              <w:top w:val="nil"/>
            </w:tcBorders>
            <w:vAlign w:val="center"/>
          </w:tcPr>
          <w:p w14:paraId="19E981E8" w14:textId="1591741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21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BF1FAF" w14:textId="721B3C69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2F41A8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4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F6B601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B1146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67F382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F57807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6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0A680E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46ADD0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</w:tr>
      <w:tr w:rsidR="006B1E8E" w:rsidRPr="004D3A51" w14:paraId="68B314F8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039C9D08" w14:textId="081F602A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22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0EE717" w14:textId="2E295B34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C436BE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2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750B9E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4B51CA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D7E5D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35704E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8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2234DC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528B34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</w:tr>
      <w:tr w:rsidR="006B1E8E" w:rsidRPr="004D3A51" w14:paraId="509ECE83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16BC64D4" w14:textId="36B8DB83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23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385678" w14:textId="2A40E5CB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5A1468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6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CDB951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4B229A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7B6767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3AC51E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6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A8DC8E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21E019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.84</w:t>
            </w:r>
          </w:p>
        </w:tc>
      </w:tr>
      <w:tr w:rsidR="006B1E8E" w:rsidRPr="004D3A51" w14:paraId="1518FB30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24145E90" w14:textId="6CCA098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24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65509A" w14:textId="5474E8D0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D21C0F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0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8B2586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2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2B306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 xml:space="preserve">  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EC3456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A09025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8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C6D187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610C1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</w:tr>
      <w:tr w:rsidR="006B1E8E" w:rsidRPr="004D3A51" w14:paraId="4BADDF5E" w14:textId="77777777" w:rsidTr="00116F04">
        <w:trPr>
          <w:trHeight w:val="360"/>
        </w:trPr>
        <w:tc>
          <w:tcPr>
            <w:tcW w:w="993" w:type="dxa"/>
            <w:tcBorders>
              <w:top w:val="nil"/>
            </w:tcBorders>
            <w:vAlign w:val="center"/>
          </w:tcPr>
          <w:p w14:paraId="0EC016B6" w14:textId="1DDC7130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25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692272" w14:textId="3C7C7C7A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5B7098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8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FB3065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0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7C3682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43EC5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56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CDF07D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2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8FB811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9510AF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</w:tr>
      <w:tr w:rsidR="006B1E8E" w:rsidRPr="004D3A51" w14:paraId="3FBE3C21" w14:textId="77777777" w:rsidTr="00116F04">
        <w:trPr>
          <w:trHeight w:val="360"/>
        </w:trPr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64C984A" w14:textId="2CEEFCB4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s26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5EF229" w14:textId="7A33F50B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50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7D0702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70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8291B8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10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1D3051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D33930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48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45D54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-64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131142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0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89C103" w14:textId="77777777" w:rsidR="00CA20B6" w:rsidRPr="004D3A51" w:rsidRDefault="00CA20B6" w:rsidP="00CA20B6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  <w:lang w:eastAsia="ja-JP"/>
              </w:rPr>
              <w:t>Inf</w:t>
            </w:r>
          </w:p>
        </w:tc>
      </w:tr>
      <w:tr w:rsidR="006B1E8E" w:rsidRPr="004D3A51" w14:paraId="06B077BA" w14:textId="77777777" w:rsidTr="00116F04">
        <w:trPr>
          <w:trHeight w:val="360"/>
        </w:trPr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016B2E9C" w14:textId="00CE9294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明朝" w:hAnsi="Arial" w:cs="Arial"/>
                <w:lang w:eastAsia="ja-JP"/>
              </w:rPr>
            </w:pPr>
            <w:r w:rsidRPr="004D3A51">
              <w:rPr>
                <w:rFonts w:ascii="Arial" w:eastAsia="游明朝" w:hAnsi="Arial" w:cs="Arial"/>
                <w:lang w:eastAsia="ja-JP"/>
              </w:rPr>
              <w:t>Mean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7E7D6E4" w14:textId="13F9E62D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-48.6</w:t>
            </w:r>
          </w:p>
        </w:tc>
        <w:tc>
          <w:tcPr>
            <w:tcW w:w="100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42B8F7E" w14:textId="75000B36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-73.4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62CAF9F" w14:textId="1DBAFFAB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1.8</w:t>
            </w:r>
          </w:p>
        </w:tc>
        <w:tc>
          <w:tcPr>
            <w:tcW w:w="100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B5A5D00" w14:textId="77777777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</w:p>
        </w:tc>
        <w:tc>
          <w:tcPr>
            <w:tcW w:w="100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4AE94C1" w14:textId="52AEA245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</w:rPr>
              <w:t>52.2</w:t>
            </w:r>
          </w:p>
        </w:tc>
        <w:tc>
          <w:tcPr>
            <w:tcW w:w="100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88D7C16" w14:textId="109402AB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</w:rPr>
              <w:t>-66.2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6DE5F3C" w14:textId="1937062E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</w:rPr>
              <w:t>0.3</w:t>
            </w:r>
          </w:p>
        </w:tc>
        <w:tc>
          <w:tcPr>
            <w:tcW w:w="100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BF87BC0" w14:textId="77777777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</w:p>
        </w:tc>
      </w:tr>
      <w:tr w:rsidR="006B1E8E" w:rsidRPr="004D3A51" w14:paraId="38D7FB26" w14:textId="77777777" w:rsidTr="00116F04">
        <w:trPr>
          <w:trHeight w:val="360"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5334BDAA" w14:textId="06D79F9B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明朝" w:hAnsi="Arial" w:cs="Arial"/>
                <w:lang w:eastAsia="ja-JP"/>
              </w:rPr>
            </w:pPr>
            <w:r w:rsidRPr="004D3A51">
              <w:rPr>
                <w:rFonts w:ascii="Arial" w:eastAsia="游明朝" w:hAnsi="Arial" w:cs="Arial"/>
                <w:lang w:eastAsia="ja-JP"/>
              </w:rPr>
              <w:t>SD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5D17CC" w14:textId="29EF1013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2.7</w:t>
            </w: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66BC4E" w14:textId="53487148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4.9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52FC50" w14:textId="1D2EC2D5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hAnsi="Arial" w:cs="Arial"/>
              </w:rPr>
              <w:t>4.7</w:t>
            </w: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A66C31" w14:textId="77777777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91798D" w14:textId="6EF4E50E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</w:rPr>
              <w:t>3.3</w:t>
            </w: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F109B0" w14:textId="44043BD4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</w:rPr>
              <w:t>5.1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0D7B54" w14:textId="717803A9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  <w:r w:rsidRPr="004D3A51">
              <w:rPr>
                <w:rFonts w:ascii="Arial" w:eastAsia="游ゴシック" w:hAnsi="Arial" w:cs="Arial"/>
              </w:rPr>
              <w:t>4.5</w:t>
            </w: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412FEA" w14:textId="77777777" w:rsidR="00FC7812" w:rsidRPr="004D3A51" w:rsidRDefault="00FC7812" w:rsidP="00FC7812">
            <w:pPr>
              <w:spacing w:after="0" w:line="240" w:lineRule="auto"/>
              <w:jc w:val="right"/>
              <w:rPr>
                <w:rFonts w:ascii="Arial" w:eastAsia="游ゴシック" w:hAnsi="Arial" w:cs="Arial"/>
                <w:lang w:eastAsia="ja-JP"/>
              </w:rPr>
            </w:pPr>
          </w:p>
        </w:tc>
      </w:tr>
    </w:tbl>
    <w:p w14:paraId="572F132D" w14:textId="72D47E76" w:rsidR="00040834" w:rsidRPr="004D3A51" w:rsidRDefault="00802CE3" w:rsidP="009675BF">
      <w:pPr>
        <w:spacing w:line="240" w:lineRule="auto"/>
        <w:jc w:val="both"/>
        <w:rPr>
          <w:rFonts w:ascii="Arial" w:eastAsia="游明朝" w:hAnsi="Arial" w:cs="Arial" w:hint="eastAsia"/>
          <w:bCs/>
          <w:sz w:val="24"/>
          <w:szCs w:val="24"/>
          <w:lang w:eastAsia="ja-JP"/>
        </w:rPr>
      </w:pPr>
      <w:r w:rsidRPr="004D3A51">
        <w:rPr>
          <w:rFonts w:ascii="Arial" w:eastAsia="游明朝" w:hAnsi="Arial" w:cs="Arial"/>
          <w:bCs/>
          <w:sz w:val="24"/>
          <w:szCs w:val="24"/>
          <w:lang w:eastAsia="ja-JP"/>
        </w:rPr>
        <w:t xml:space="preserve">Inf indicates </w:t>
      </w:r>
      <w:r w:rsidR="001B7620" w:rsidRPr="004D3A51">
        <w:rPr>
          <w:rFonts w:ascii="Arial" w:eastAsia="游明朝" w:hAnsi="Arial" w:cs="Arial"/>
          <w:bCs/>
          <w:sz w:val="24"/>
          <w:szCs w:val="24"/>
          <w:lang w:eastAsia="ja-JP"/>
        </w:rPr>
        <w:t xml:space="preserve">that </w:t>
      </w:r>
      <w:r w:rsidRPr="004D3A51">
        <w:rPr>
          <w:rFonts w:ascii="Arial" w:eastAsia="游明朝" w:hAnsi="Arial" w:cs="Arial"/>
          <w:bCs/>
          <w:sz w:val="24"/>
          <w:szCs w:val="24"/>
          <w:lang w:eastAsia="ja-JP"/>
        </w:rPr>
        <w:t xml:space="preserve">the value exceeds 8.0. These spatial coordinates were identified by the linear contrast of hands against </w:t>
      </w:r>
      <w:r w:rsidR="002A451B" w:rsidRPr="004D3A51">
        <w:rPr>
          <w:rFonts w:ascii="Arial" w:eastAsia="游明朝" w:hAnsi="Arial" w:cs="Arial"/>
          <w:bCs/>
          <w:sz w:val="24"/>
          <w:szCs w:val="24"/>
          <w:lang w:eastAsia="ja-JP"/>
        </w:rPr>
        <w:t xml:space="preserve">the </w:t>
      </w:r>
      <w:r w:rsidRPr="004D3A51">
        <w:rPr>
          <w:rFonts w:ascii="Arial" w:eastAsia="游明朝" w:hAnsi="Arial" w:cs="Arial"/>
          <w:bCs/>
          <w:sz w:val="24"/>
          <w:szCs w:val="24"/>
          <w:lang w:eastAsia="ja-JP"/>
        </w:rPr>
        <w:t xml:space="preserve">mean of the object categories. When this contrast </w:t>
      </w:r>
      <w:r w:rsidR="00E547D5" w:rsidRPr="004D3A51">
        <w:rPr>
          <w:rFonts w:ascii="Arial" w:eastAsia="游明朝" w:hAnsi="Arial" w:cs="Arial"/>
          <w:bCs/>
          <w:sz w:val="24"/>
          <w:szCs w:val="24"/>
          <w:lang w:eastAsia="ja-JP"/>
        </w:rPr>
        <w:t xml:space="preserve">failed </w:t>
      </w:r>
      <w:r w:rsidR="00805709" w:rsidRPr="004D3A51">
        <w:rPr>
          <w:rFonts w:ascii="Arial" w:eastAsia="游明朝" w:hAnsi="Arial" w:cs="Arial"/>
          <w:bCs/>
          <w:sz w:val="24"/>
          <w:szCs w:val="24"/>
          <w:lang w:eastAsia="ja-JP"/>
        </w:rPr>
        <w:t>to reveal</w:t>
      </w:r>
      <w:r w:rsidRPr="004D3A51">
        <w:rPr>
          <w:rFonts w:ascii="Arial" w:eastAsia="游明朝" w:hAnsi="Arial" w:cs="Arial"/>
          <w:bCs/>
          <w:sz w:val="24"/>
          <w:szCs w:val="24"/>
          <w:lang w:eastAsia="ja-JP"/>
        </w:rPr>
        <w:t xml:space="preserve"> activity in </w:t>
      </w:r>
      <w:r w:rsidR="002A451B" w:rsidRPr="004D3A51">
        <w:rPr>
          <w:rFonts w:ascii="Arial" w:eastAsia="游明朝" w:hAnsi="Arial" w:cs="Arial"/>
          <w:bCs/>
          <w:sz w:val="24"/>
          <w:szCs w:val="24"/>
          <w:lang w:eastAsia="ja-JP"/>
        </w:rPr>
        <w:t xml:space="preserve">the </w:t>
      </w:r>
      <w:r w:rsidRPr="004D3A51">
        <w:rPr>
          <w:rFonts w:ascii="Arial" w:eastAsia="游明朝" w:hAnsi="Arial" w:cs="Arial"/>
          <w:bCs/>
          <w:sz w:val="24"/>
          <w:szCs w:val="24"/>
          <w:lang w:eastAsia="ja-JP"/>
        </w:rPr>
        <w:t>EBA, we conducted the same analysis without teapot</w:t>
      </w:r>
      <w:r w:rsidR="002A451B" w:rsidRPr="004D3A51">
        <w:rPr>
          <w:rFonts w:ascii="Arial" w:eastAsia="游明朝" w:hAnsi="Arial" w:cs="Arial"/>
          <w:bCs/>
          <w:sz w:val="24"/>
          <w:szCs w:val="24"/>
          <w:lang w:eastAsia="ja-JP"/>
        </w:rPr>
        <w:t>s,</w:t>
      </w:r>
      <w:r w:rsidRPr="004D3A51">
        <w:rPr>
          <w:rFonts w:ascii="Arial" w:eastAsia="游明朝" w:hAnsi="Arial" w:cs="Arial"/>
          <w:bCs/>
          <w:sz w:val="24"/>
          <w:szCs w:val="24"/>
          <w:lang w:eastAsia="ja-JP"/>
        </w:rPr>
        <w:t xml:space="preserve"> because tools </w:t>
      </w:r>
      <w:r w:rsidR="00805709" w:rsidRPr="004D3A51">
        <w:rPr>
          <w:rFonts w:ascii="Arial" w:eastAsia="游明朝" w:hAnsi="Arial" w:cs="Arial"/>
          <w:bCs/>
          <w:sz w:val="24"/>
          <w:szCs w:val="24"/>
          <w:lang w:eastAsia="ja-JP"/>
        </w:rPr>
        <w:t xml:space="preserve">have </w:t>
      </w:r>
      <w:r w:rsidRPr="004D3A51">
        <w:rPr>
          <w:rFonts w:ascii="Arial" w:eastAsia="游明朝" w:hAnsi="Arial" w:cs="Arial"/>
          <w:bCs/>
          <w:sz w:val="24"/>
          <w:szCs w:val="24"/>
          <w:lang w:eastAsia="ja-JP"/>
        </w:rPr>
        <w:t>comparable activity to body parts</w:t>
      </w:r>
      <w:r w:rsidR="00F859F2" w:rsidRPr="004D3A51">
        <w:rPr>
          <w:rFonts w:ascii="Arial" w:eastAsia="游明朝" w:hAnsi="Arial" w:cs="Arial"/>
          <w:bCs/>
          <w:sz w:val="24"/>
          <w:szCs w:val="24"/>
          <w:lang w:eastAsia="ja-JP"/>
        </w:rPr>
        <w:t xml:space="preserve"> (indicated by asterisks)</w:t>
      </w:r>
      <w:r w:rsidRPr="004D3A51">
        <w:rPr>
          <w:rFonts w:ascii="Arial" w:eastAsia="游明朝" w:hAnsi="Arial" w:cs="Arial"/>
          <w:bCs/>
          <w:sz w:val="24"/>
          <w:szCs w:val="24"/>
          <w:lang w:eastAsia="ja-JP"/>
        </w:rPr>
        <w:t>.</w:t>
      </w:r>
      <w:r w:rsidR="00F859F2" w:rsidRPr="004D3A51">
        <w:rPr>
          <w:rFonts w:ascii="Arial" w:eastAsia="游明朝" w:hAnsi="Arial" w:cs="Arial"/>
          <w:bCs/>
          <w:sz w:val="24"/>
          <w:szCs w:val="24"/>
          <w:lang w:eastAsia="ja-JP"/>
        </w:rPr>
        <w:t xml:space="preserve"> </w:t>
      </w:r>
    </w:p>
    <w:p w14:paraId="22B03356" w14:textId="48485813" w:rsidR="006F0498" w:rsidRPr="004D3A51" w:rsidRDefault="006F0498" w:rsidP="009675BF">
      <w:pPr>
        <w:spacing w:line="240" w:lineRule="auto"/>
        <w:jc w:val="both"/>
        <w:rPr>
          <w:rFonts w:ascii="Arial" w:eastAsia="游明朝" w:hAnsi="Arial" w:cs="Arial"/>
          <w:bCs/>
          <w:sz w:val="24"/>
          <w:szCs w:val="24"/>
          <w:lang w:eastAsia="ja-JP"/>
        </w:rPr>
      </w:pPr>
    </w:p>
    <w:p w14:paraId="1A67B1DD" w14:textId="77777777" w:rsidR="006F0498" w:rsidRPr="004D3A51" w:rsidRDefault="006F0498" w:rsidP="009675BF">
      <w:pPr>
        <w:spacing w:line="240" w:lineRule="auto"/>
        <w:jc w:val="both"/>
        <w:rPr>
          <w:rFonts w:ascii="Arial" w:eastAsia="游明朝" w:hAnsi="Arial" w:cs="Arial"/>
          <w:bCs/>
          <w:sz w:val="24"/>
          <w:szCs w:val="24"/>
          <w:lang w:eastAsia="ja-JP"/>
        </w:rPr>
      </w:pPr>
    </w:p>
    <w:p w14:paraId="1ED6F112" w14:textId="23CEB318" w:rsidR="004D2DF0" w:rsidRPr="004D3A51" w:rsidRDefault="00362F22">
      <w:pPr>
        <w:spacing w:line="480" w:lineRule="auto"/>
        <w:jc w:val="both"/>
        <w:rPr>
          <w:rFonts w:ascii="Times New Roman" w:eastAsia="游明朝" w:hAnsi="Times New Roman" w:cs="Times New Roman"/>
          <w:b/>
          <w:sz w:val="24"/>
          <w:szCs w:val="24"/>
          <w:lang w:eastAsia="ja-JP"/>
        </w:rPr>
      </w:pPr>
      <w:r w:rsidRPr="004D3A51"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  <w:lastRenderedPageBreak/>
        <w:t xml:space="preserve">Supplementary Table </w:t>
      </w:r>
      <w:r w:rsidR="000D6245" w:rsidRPr="004D3A51"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  <w:t>2</w:t>
      </w:r>
      <w:r w:rsidR="00382D7E" w:rsidRPr="004D3A51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 xml:space="preserve"> M</w:t>
      </w:r>
      <w:r w:rsidR="004D2DF0" w:rsidRPr="004D3A51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>ean</w:t>
      </w:r>
      <w:r w:rsidR="00382D7E" w:rsidRPr="004D3A51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 xml:space="preserve"> response time</w:t>
      </w:r>
      <w:r w:rsidR="00475181" w:rsidRPr="004D3A51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 xml:space="preserve"> </w:t>
      </w:r>
      <w:r w:rsidR="00382D7E" w:rsidRPr="004D3A51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 xml:space="preserve">and standard errors of </w:t>
      </w:r>
      <w:r w:rsidR="00AD2EA8" w:rsidRPr="004D3A51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 xml:space="preserve">the </w:t>
      </w:r>
      <w:r w:rsidR="00382D7E" w:rsidRPr="004D3A51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>mean (SEM)</w:t>
      </w:r>
      <w:r w:rsidR="004D2DF0" w:rsidRPr="004D3A51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 xml:space="preserve"> </w:t>
      </w:r>
    </w:p>
    <w:tbl>
      <w:tblPr>
        <w:tblW w:w="90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6B1E8E" w:rsidRPr="004D3A51" w14:paraId="117A4E20" w14:textId="77777777" w:rsidTr="00F83B8E">
        <w:trPr>
          <w:trHeight w:val="326"/>
        </w:trPr>
        <w:tc>
          <w:tcPr>
            <w:tcW w:w="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46149" w14:textId="77777777" w:rsidR="00B0081F" w:rsidRPr="004D3A51" w:rsidRDefault="00B0081F" w:rsidP="00B0081F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Region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4FE25" w14:textId="77777777" w:rsidR="00B0081F" w:rsidRPr="004D3A51" w:rsidRDefault="00B0081F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LEBA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69601" w14:textId="77777777" w:rsidR="00B0081F" w:rsidRPr="004D3A51" w:rsidRDefault="00B0081F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55F8F" w14:textId="77777777" w:rsidR="00B0081F" w:rsidRPr="004D3A51" w:rsidRDefault="00B0081F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FB775" w14:textId="77777777" w:rsidR="00B0081F" w:rsidRPr="004D3A51" w:rsidRDefault="00B0081F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Vertex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DDA6C" w14:textId="77777777" w:rsidR="00B0081F" w:rsidRPr="004D3A51" w:rsidRDefault="00B0081F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12FB0" w14:textId="77777777" w:rsidR="00B0081F" w:rsidRPr="004D3A51" w:rsidRDefault="00B0081F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F2D3B" w14:textId="77777777" w:rsidR="00B0081F" w:rsidRPr="004D3A51" w:rsidRDefault="00B0081F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REBA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71668" w14:textId="77777777" w:rsidR="00B0081F" w:rsidRPr="004D3A51" w:rsidRDefault="00B0081F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9C26" w14:textId="77777777" w:rsidR="00B0081F" w:rsidRPr="004D3A51" w:rsidRDefault="00B0081F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6B1E8E" w:rsidRPr="004D3A51" w14:paraId="5E5F7162" w14:textId="77777777" w:rsidTr="00F83B8E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13DFE5" w14:textId="77777777" w:rsidR="00B0081F" w:rsidRPr="004D3A51" w:rsidRDefault="00B0081F" w:rsidP="00B0081F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81057F" w14:textId="77777777" w:rsidR="00B0081F" w:rsidRPr="004D3A51" w:rsidRDefault="00B0081F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Ha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CA08C" w14:textId="350886D2" w:rsidR="00B0081F" w:rsidRPr="004D3A51" w:rsidRDefault="000F4B56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eapo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67D24F" w14:textId="77777777" w:rsidR="00B0081F" w:rsidRPr="004D3A51" w:rsidRDefault="00B0081F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C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FBE40F" w14:textId="77777777" w:rsidR="00B0081F" w:rsidRPr="004D3A51" w:rsidRDefault="00B0081F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Ha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68F89B" w14:textId="32E64CEE" w:rsidR="00B0081F" w:rsidRPr="004D3A51" w:rsidRDefault="000F4B56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eap</w:t>
            </w:r>
            <w:r w:rsidR="00B0081F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o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60E07" w14:textId="77777777" w:rsidR="00B0081F" w:rsidRPr="004D3A51" w:rsidRDefault="00B0081F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C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4F377" w14:textId="77777777" w:rsidR="00B0081F" w:rsidRPr="004D3A51" w:rsidRDefault="00B0081F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Ha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9CFCAA" w14:textId="7855048E" w:rsidR="00B0081F" w:rsidRPr="004D3A51" w:rsidRDefault="000F4B56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eap</w:t>
            </w:r>
            <w:r w:rsidR="00B0081F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o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5D6D5" w14:textId="77777777" w:rsidR="00B0081F" w:rsidRPr="004D3A51" w:rsidRDefault="00B0081F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Car</w:t>
            </w:r>
          </w:p>
        </w:tc>
      </w:tr>
      <w:tr w:rsidR="006B1E8E" w:rsidRPr="004D3A51" w14:paraId="6C0479DD" w14:textId="77777777" w:rsidTr="00F83B8E">
        <w:trPr>
          <w:trHeight w:val="305"/>
        </w:trPr>
        <w:tc>
          <w:tcPr>
            <w:tcW w:w="9010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DABCC" w14:textId="3C5C4711" w:rsidR="00B0081F" w:rsidRPr="004D3A51" w:rsidRDefault="00B0081F" w:rsidP="00B0081F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Vision (</w:t>
            </w:r>
            <w:proofErr w:type="spellStart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pre</w:t>
            </w:r>
            <w:r w:rsidR="00DA50AC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_</w:t>
            </w: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MS</w:t>
            </w:r>
            <w:proofErr w:type="spellEnd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 phase)</w:t>
            </w:r>
          </w:p>
        </w:tc>
      </w:tr>
      <w:tr w:rsidR="006B1E8E" w:rsidRPr="004D3A51" w14:paraId="2EE84D7B" w14:textId="77777777" w:rsidTr="00F83B8E">
        <w:trPr>
          <w:trHeight w:val="30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3FB71" w14:textId="77777777" w:rsidR="00C50FAD" w:rsidRPr="004D3A51" w:rsidRDefault="00C50FAD" w:rsidP="00C50FAD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1BDBF" w14:textId="509E6C91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7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91BDB" w14:textId="71340DB0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7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E9EBD" w14:textId="51DB1A0D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7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8E00" w14:textId="0EF2ACC3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7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091EE" w14:textId="6F841332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8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B41EF" w14:textId="35490EF4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7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D4BF0" w14:textId="09EB1B93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7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6EF0E" w14:textId="20036D82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8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DE71F" w14:textId="3B31E66A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769</w:t>
            </w:r>
          </w:p>
        </w:tc>
      </w:tr>
      <w:tr w:rsidR="006B1E8E" w:rsidRPr="004D3A51" w14:paraId="0FC59FFD" w14:textId="77777777" w:rsidTr="00F83B8E">
        <w:trPr>
          <w:trHeight w:val="30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12A86" w14:textId="77777777" w:rsidR="00C50FAD" w:rsidRPr="004D3A51" w:rsidRDefault="00C50FAD" w:rsidP="00C50FAD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90B0E" w14:textId="235FAAA7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9F0A7" w14:textId="5106A653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204F8" w14:textId="1585D6DF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570D1" w14:textId="320E5D18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5C9C8" w14:textId="280C7BC2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ADEEA" w14:textId="1CFAA680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68802" w14:textId="5BC34D3F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C75C3" w14:textId="751CB24F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EAD27" w14:textId="150A62BC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2</w:t>
            </w:r>
          </w:p>
        </w:tc>
      </w:tr>
      <w:tr w:rsidR="006B1E8E" w:rsidRPr="004D3A51" w14:paraId="6D10FCD4" w14:textId="77777777" w:rsidTr="00F83B8E">
        <w:trPr>
          <w:trHeight w:val="305"/>
        </w:trPr>
        <w:tc>
          <w:tcPr>
            <w:tcW w:w="90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77930" w14:textId="372C722D" w:rsidR="00B0081F" w:rsidRPr="004D3A51" w:rsidRDefault="00B0081F" w:rsidP="00B0081F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Vision (</w:t>
            </w:r>
            <w:proofErr w:type="spellStart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post</w:t>
            </w:r>
            <w:r w:rsidR="00DA50AC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_</w:t>
            </w: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MS</w:t>
            </w:r>
            <w:proofErr w:type="spellEnd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 phase)</w:t>
            </w:r>
          </w:p>
        </w:tc>
      </w:tr>
      <w:tr w:rsidR="006B1E8E" w:rsidRPr="004D3A51" w14:paraId="417E9605" w14:textId="77777777" w:rsidTr="00F83B8E">
        <w:trPr>
          <w:trHeight w:val="30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03B6A" w14:textId="77777777" w:rsidR="00C50FAD" w:rsidRPr="004D3A51" w:rsidRDefault="00C50FAD" w:rsidP="00C50FAD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428A6" w14:textId="5B742FDF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8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84BA9" w14:textId="7F679335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8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B66B1" w14:textId="3B0B8A3C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7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F550B" w14:textId="041E345A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7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E3813" w14:textId="2A89D0E4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8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A09C5" w14:textId="48B72B64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7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58E61" w14:textId="7D196913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7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3E17A" w14:textId="1C4A85F1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7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DCEAD" w14:textId="30AE5647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760</w:t>
            </w:r>
          </w:p>
        </w:tc>
      </w:tr>
      <w:tr w:rsidR="006B1E8E" w:rsidRPr="004D3A51" w14:paraId="3BF6038D" w14:textId="77777777" w:rsidTr="00F83B8E">
        <w:trPr>
          <w:trHeight w:val="30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E091F" w14:textId="77777777" w:rsidR="00C50FAD" w:rsidRPr="004D3A51" w:rsidRDefault="00C50FAD" w:rsidP="00C50FAD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0B2CB" w14:textId="0408F0A7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7E8FE" w14:textId="6671D548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22A8C" w14:textId="5E5985BB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0144" w14:textId="745DC225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887B0" w14:textId="04C023AD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A39B0" w14:textId="6568BEC3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3EB1B" w14:textId="7111152D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F404D" w14:textId="6D7DB531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2AD7B" w14:textId="451A8C76" w:rsidR="00C50FAD" w:rsidRPr="004D3A51" w:rsidRDefault="00C50FAD" w:rsidP="00C50FA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2</w:t>
            </w:r>
          </w:p>
        </w:tc>
      </w:tr>
      <w:tr w:rsidR="006B1E8E" w:rsidRPr="004D3A51" w14:paraId="73C958D1" w14:textId="77777777" w:rsidTr="00F83B8E">
        <w:trPr>
          <w:trHeight w:val="305"/>
        </w:trPr>
        <w:tc>
          <w:tcPr>
            <w:tcW w:w="90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31714" w14:textId="0A16BA02" w:rsidR="00B0081F" w:rsidRPr="004D3A51" w:rsidRDefault="00B0081F" w:rsidP="00B0081F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Haptics (</w:t>
            </w:r>
            <w:proofErr w:type="spellStart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pre</w:t>
            </w:r>
            <w:r w:rsidR="00DA50AC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_</w:t>
            </w: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MS</w:t>
            </w:r>
            <w:proofErr w:type="spellEnd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 phase)</w:t>
            </w:r>
          </w:p>
        </w:tc>
      </w:tr>
      <w:tr w:rsidR="006B1E8E" w:rsidRPr="004D3A51" w14:paraId="42503B9B" w14:textId="77777777" w:rsidTr="00F83B8E">
        <w:trPr>
          <w:trHeight w:val="30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1421D" w14:textId="77777777" w:rsidR="00B0081F" w:rsidRPr="004D3A51" w:rsidRDefault="00B0081F" w:rsidP="00B0081F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21380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34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2DB7B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7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AF08C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3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B1629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34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DDA92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7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6C4F0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30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E2A58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34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B2EE3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7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287CB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867</w:t>
            </w:r>
          </w:p>
        </w:tc>
      </w:tr>
      <w:tr w:rsidR="006B1E8E" w:rsidRPr="004D3A51" w14:paraId="400309F0" w14:textId="77777777" w:rsidTr="00F83B8E">
        <w:trPr>
          <w:trHeight w:val="30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B8061" w14:textId="77777777" w:rsidR="00B0081F" w:rsidRPr="004D3A51" w:rsidRDefault="00B0081F" w:rsidP="00B0081F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8BF43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E45C2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6E3D7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F8A11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09BA6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FF13E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6AB5E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918CD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960C9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60</w:t>
            </w:r>
          </w:p>
        </w:tc>
      </w:tr>
      <w:tr w:rsidR="006B1E8E" w:rsidRPr="004D3A51" w14:paraId="707DEBBB" w14:textId="77777777" w:rsidTr="00F83B8E">
        <w:trPr>
          <w:trHeight w:val="305"/>
        </w:trPr>
        <w:tc>
          <w:tcPr>
            <w:tcW w:w="90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10D09" w14:textId="58534B67" w:rsidR="00B0081F" w:rsidRPr="004D3A51" w:rsidRDefault="00B0081F" w:rsidP="00B0081F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Haptics (</w:t>
            </w:r>
            <w:proofErr w:type="spellStart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post</w:t>
            </w:r>
            <w:r w:rsidR="00DA50AC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_</w:t>
            </w: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MS</w:t>
            </w:r>
            <w:proofErr w:type="spellEnd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 phase)</w:t>
            </w:r>
          </w:p>
        </w:tc>
      </w:tr>
      <w:tr w:rsidR="006B1E8E" w:rsidRPr="004D3A51" w14:paraId="62723D5C" w14:textId="77777777" w:rsidTr="00F83B8E">
        <w:trPr>
          <w:trHeight w:val="30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9607E" w14:textId="77777777" w:rsidR="00B0081F" w:rsidRPr="004D3A51" w:rsidRDefault="00B0081F" w:rsidP="00B0081F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7897B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3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20701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4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38A9B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7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91C99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3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AED94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911FE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7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42532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3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3ECE4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5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3DF17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2509</w:t>
            </w:r>
          </w:p>
        </w:tc>
      </w:tr>
      <w:tr w:rsidR="006B1E8E" w:rsidRPr="004D3A51" w14:paraId="2A970880" w14:textId="77777777" w:rsidTr="00F83B8E">
        <w:trPr>
          <w:trHeight w:val="316"/>
        </w:trPr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A8E19D" w14:textId="77777777" w:rsidR="00B0081F" w:rsidRPr="004D3A51" w:rsidRDefault="00B0081F" w:rsidP="00B0081F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43328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B4752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BDAB4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1CA90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4BF5F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E6DD1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379749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B3935F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29AB23" w14:textId="77777777" w:rsidR="00B0081F" w:rsidRPr="004D3A51" w:rsidRDefault="00B0081F" w:rsidP="00B0081F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182</w:t>
            </w:r>
          </w:p>
        </w:tc>
      </w:tr>
    </w:tbl>
    <w:p w14:paraId="2152D952" w14:textId="0267DFC2" w:rsidR="00071648" w:rsidRPr="004D3A51" w:rsidRDefault="00071648">
      <w:pPr>
        <w:pStyle w:val="af6"/>
        <w:rPr>
          <w:rFonts w:cstheme="minorBidi"/>
          <w:sz w:val="22"/>
          <w:szCs w:val="22"/>
          <w:lang w:eastAsia="zh-CN"/>
        </w:rPr>
      </w:pPr>
    </w:p>
    <w:p w14:paraId="2D6040AD" w14:textId="2BD55D68" w:rsidR="00071648" w:rsidRPr="004D3A51" w:rsidRDefault="00475181" w:rsidP="00071648">
      <w:pPr>
        <w:spacing w:line="480" w:lineRule="auto"/>
        <w:jc w:val="both"/>
        <w:rPr>
          <w:rFonts w:ascii="Arial" w:eastAsia="游明朝" w:hAnsi="Arial" w:cs="Arial"/>
          <w:sz w:val="24"/>
          <w:szCs w:val="24"/>
          <w:lang w:eastAsia="ja-JP"/>
        </w:rPr>
      </w:pPr>
      <w:r w:rsidRPr="004D3A51">
        <w:rPr>
          <w:rFonts w:ascii="Arial" w:eastAsia="游明朝" w:hAnsi="Arial" w:cs="Arial"/>
          <w:sz w:val="24"/>
          <w:szCs w:val="24"/>
          <w:lang w:eastAsia="ja-JP"/>
        </w:rPr>
        <w:t>Response times are presented in mi</w:t>
      </w:r>
      <w:r w:rsidR="00E547D5" w:rsidRPr="004D3A51">
        <w:rPr>
          <w:rFonts w:ascii="Arial" w:eastAsia="游明朝" w:hAnsi="Arial" w:cs="Arial"/>
          <w:sz w:val="24"/>
          <w:szCs w:val="24"/>
          <w:lang w:eastAsia="ja-JP"/>
        </w:rPr>
        <w:t>l</w:t>
      </w:r>
      <w:r w:rsidRPr="004D3A51">
        <w:rPr>
          <w:rFonts w:ascii="Arial" w:eastAsia="游明朝" w:hAnsi="Arial" w:cs="Arial"/>
          <w:sz w:val="24"/>
          <w:szCs w:val="24"/>
          <w:lang w:eastAsia="ja-JP"/>
        </w:rPr>
        <w:t>liseconds.</w:t>
      </w:r>
    </w:p>
    <w:p w14:paraId="02CD2445" w14:textId="689EE809" w:rsidR="00475181" w:rsidRPr="004D3A51" w:rsidRDefault="00475181" w:rsidP="00071648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33388021" w14:textId="449868F8" w:rsidR="00931A45" w:rsidRPr="004D3A51" w:rsidRDefault="00931A45" w:rsidP="00071648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25FFD5FA" w14:textId="62C0902A" w:rsidR="00931A45" w:rsidRPr="004D3A51" w:rsidRDefault="00931A45" w:rsidP="00071648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10678BE1" w14:textId="6F6DEA70" w:rsidR="00931A45" w:rsidRPr="004D3A51" w:rsidRDefault="00931A45" w:rsidP="00071648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66C7B143" w14:textId="15E84ACF" w:rsidR="00931A45" w:rsidRPr="004D3A51" w:rsidRDefault="00931A45" w:rsidP="00071648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0B8A9728" w14:textId="5ED59699" w:rsidR="00931A45" w:rsidRPr="004D3A51" w:rsidRDefault="00931A45" w:rsidP="00071648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42FF46D8" w14:textId="564DAF73" w:rsidR="00931A45" w:rsidRPr="004D3A51" w:rsidRDefault="00931A45" w:rsidP="00071648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7D50A697" w14:textId="1A13EA91" w:rsidR="00931A45" w:rsidRPr="004D3A51" w:rsidRDefault="00931A45" w:rsidP="00071648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091A6BF6" w14:textId="55AC6115" w:rsidR="00931A45" w:rsidRPr="004D3A51" w:rsidRDefault="00931A45" w:rsidP="00071648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51153C9E" w14:textId="36C35902" w:rsidR="00931A45" w:rsidRPr="004D3A51" w:rsidRDefault="00931A45" w:rsidP="00071648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7640A38D" w14:textId="77777777" w:rsidR="00931A45" w:rsidRPr="004D3A51" w:rsidRDefault="00931A45" w:rsidP="00071648">
      <w:pPr>
        <w:spacing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</w:pPr>
    </w:p>
    <w:p w14:paraId="1DD34C97" w14:textId="6462864F" w:rsidR="00071648" w:rsidRPr="004D3A51" w:rsidRDefault="00071648" w:rsidP="00071648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  <w:r w:rsidRPr="004D3A51"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  <w:lastRenderedPageBreak/>
        <w:t xml:space="preserve">Supplementary Table </w:t>
      </w:r>
      <w:r w:rsidR="000D6245" w:rsidRPr="004D3A51"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  <w:t>3</w:t>
      </w:r>
      <w:r w:rsidRPr="004D3A51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</w:t>
      </w:r>
      <w:r w:rsidRPr="004D3A51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 xml:space="preserve">Mean accuracy and standard errors of </w:t>
      </w:r>
      <w:r w:rsidR="00896706" w:rsidRPr="004D3A51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 xml:space="preserve">the </w:t>
      </w:r>
      <w:r w:rsidRPr="004D3A51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 xml:space="preserve">mean (SEM) </w:t>
      </w:r>
    </w:p>
    <w:tbl>
      <w:tblPr>
        <w:tblW w:w="90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6B1E8E" w:rsidRPr="004D3A51" w14:paraId="1E6C4698" w14:textId="77777777" w:rsidTr="005B6CEA">
        <w:trPr>
          <w:trHeight w:val="326"/>
        </w:trPr>
        <w:tc>
          <w:tcPr>
            <w:tcW w:w="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3E472" w14:textId="77777777" w:rsidR="009F01FD" w:rsidRPr="004D3A51" w:rsidRDefault="009F01FD" w:rsidP="005B6CEA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Region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FC1C1" w14:textId="77777777" w:rsidR="009F01FD" w:rsidRPr="004D3A51" w:rsidRDefault="009F01FD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LEBA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8E8E0" w14:textId="77777777" w:rsidR="009F01FD" w:rsidRPr="004D3A51" w:rsidRDefault="009F01FD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A9218" w14:textId="77777777" w:rsidR="009F01FD" w:rsidRPr="004D3A51" w:rsidRDefault="009F01FD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38FD2" w14:textId="77777777" w:rsidR="009F01FD" w:rsidRPr="004D3A51" w:rsidRDefault="009F01FD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Vertex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115D9" w14:textId="77777777" w:rsidR="009F01FD" w:rsidRPr="004D3A51" w:rsidRDefault="009F01FD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00643" w14:textId="77777777" w:rsidR="009F01FD" w:rsidRPr="004D3A51" w:rsidRDefault="009F01FD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D2FC7" w14:textId="77777777" w:rsidR="009F01FD" w:rsidRPr="004D3A51" w:rsidRDefault="009F01FD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REBA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EAD4D" w14:textId="77777777" w:rsidR="009F01FD" w:rsidRPr="004D3A51" w:rsidRDefault="009F01FD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B2BCE" w14:textId="77777777" w:rsidR="009F01FD" w:rsidRPr="004D3A51" w:rsidRDefault="009F01FD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6B1E8E" w:rsidRPr="004D3A51" w14:paraId="1D56F056" w14:textId="77777777" w:rsidTr="005B6CEA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DCF702" w14:textId="77777777" w:rsidR="009F01FD" w:rsidRPr="004D3A51" w:rsidRDefault="009F01FD" w:rsidP="005B6CEA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FCCDA2" w14:textId="77777777" w:rsidR="009F01FD" w:rsidRPr="004D3A51" w:rsidRDefault="009F01FD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Ha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9ABC1" w14:textId="772E825C" w:rsidR="009F01FD" w:rsidRPr="004D3A51" w:rsidRDefault="000F4B56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eap</w:t>
            </w:r>
            <w:r w:rsidR="009F01FD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o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EADCF" w14:textId="77777777" w:rsidR="009F01FD" w:rsidRPr="004D3A51" w:rsidRDefault="009F01FD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C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8E9580" w14:textId="77777777" w:rsidR="009F01FD" w:rsidRPr="004D3A51" w:rsidRDefault="009F01FD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Ha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0A1BED" w14:textId="4F5159CE" w:rsidR="009F01FD" w:rsidRPr="004D3A51" w:rsidRDefault="000F4B56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eap</w:t>
            </w:r>
            <w:r w:rsidR="009F01FD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o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E376C" w14:textId="77777777" w:rsidR="009F01FD" w:rsidRPr="004D3A51" w:rsidRDefault="009F01FD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C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0132D3" w14:textId="77777777" w:rsidR="009F01FD" w:rsidRPr="004D3A51" w:rsidRDefault="009F01FD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Ha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07CDF3" w14:textId="3D7292B7" w:rsidR="009F01FD" w:rsidRPr="004D3A51" w:rsidRDefault="000F4B56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eap</w:t>
            </w:r>
            <w:r w:rsidR="009F01FD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o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74C282" w14:textId="77777777" w:rsidR="009F01FD" w:rsidRPr="004D3A51" w:rsidRDefault="009F01FD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Car</w:t>
            </w:r>
          </w:p>
        </w:tc>
      </w:tr>
      <w:tr w:rsidR="006B1E8E" w:rsidRPr="004D3A51" w14:paraId="0AAB55AE" w14:textId="77777777" w:rsidTr="005B6CEA">
        <w:trPr>
          <w:trHeight w:val="305"/>
        </w:trPr>
        <w:tc>
          <w:tcPr>
            <w:tcW w:w="9010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ED76E" w14:textId="76708132" w:rsidR="009F01FD" w:rsidRPr="004D3A51" w:rsidRDefault="009F01FD" w:rsidP="005B6CEA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Vision (</w:t>
            </w:r>
            <w:proofErr w:type="spellStart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pre</w:t>
            </w:r>
            <w:r w:rsidR="00DA50AC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_</w:t>
            </w: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MS</w:t>
            </w:r>
            <w:proofErr w:type="spellEnd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 phase)</w:t>
            </w:r>
          </w:p>
        </w:tc>
      </w:tr>
      <w:tr w:rsidR="006B1E8E" w:rsidRPr="004D3A51" w14:paraId="7085E360" w14:textId="77777777" w:rsidTr="00F83B8E">
        <w:trPr>
          <w:trHeight w:val="30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2A8F5" w14:textId="77777777" w:rsidR="00B42C7D" w:rsidRPr="004D3A51" w:rsidRDefault="00B42C7D" w:rsidP="00B42C7D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8BA6A" w14:textId="6ED7C258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42E33" w14:textId="62F132D7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8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5D557D" w14:textId="3D770106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569A8" w14:textId="538B9F16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35CA5" w14:textId="25C70B51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8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627A4" w14:textId="77E3881C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7BA89A" w14:textId="0F2DF0BB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FF6AF" w14:textId="6B26213A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8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A77023" w14:textId="0CFF2E0C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2.1</w:t>
            </w:r>
          </w:p>
        </w:tc>
      </w:tr>
      <w:tr w:rsidR="006B1E8E" w:rsidRPr="004D3A51" w14:paraId="38BFB175" w14:textId="77777777" w:rsidTr="00F83B8E">
        <w:trPr>
          <w:trHeight w:val="30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0D2F5" w14:textId="77777777" w:rsidR="00B42C7D" w:rsidRPr="004D3A51" w:rsidRDefault="00B42C7D" w:rsidP="00B42C7D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9EF3A" w14:textId="0245BCCA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B3EF7" w14:textId="6123F4BE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B5ABA" w14:textId="7C6CD7E5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478F8" w14:textId="7700AABF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1B568" w14:textId="66B35454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94586" w14:textId="71B16BB9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AD115B" w14:textId="17652005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7F8435" w14:textId="54525E95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FCF46" w14:textId="56CA367B" w:rsidR="00B42C7D" w:rsidRPr="004D3A51" w:rsidRDefault="00B42C7D" w:rsidP="00B42C7D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6B1E8E" w:rsidRPr="004D3A51" w14:paraId="19A262DE" w14:textId="77777777" w:rsidTr="005B6CEA">
        <w:trPr>
          <w:trHeight w:val="305"/>
        </w:trPr>
        <w:tc>
          <w:tcPr>
            <w:tcW w:w="90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7A71A" w14:textId="451E6193" w:rsidR="009F01FD" w:rsidRPr="004D3A51" w:rsidRDefault="009F01FD" w:rsidP="005B6CEA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Vision (</w:t>
            </w:r>
            <w:proofErr w:type="spellStart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post</w:t>
            </w:r>
            <w:r w:rsidR="00DA50AC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_</w:t>
            </w: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MS</w:t>
            </w:r>
            <w:proofErr w:type="spellEnd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 phase)</w:t>
            </w:r>
          </w:p>
        </w:tc>
      </w:tr>
      <w:tr w:rsidR="006B1E8E" w:rsidRPr="004D3A51" w14:paraId="746D2570" w14:textId="77777777" w:rsidTr="00F83B8E">
        <w:trPr>
          <w:trHeight w:val="30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7B100" w14:textId="77777777" w:rsidR="001E2D48" w:rsidRPr="004D3A51" w:rsidRDefault="001E2D48" w:rsidP="001E2D48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0DF203" w14:textId="1C3822CC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A52F3" w14:textId="61791ECB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D29D8" w14:textId="4003B55D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DAF6CC" w14:textId="7A00599E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3AB3D8" w14:textId="5D72D06E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8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24719" w14:textId="2500DA4C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E7DEB" w14:textId="5EE2741B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719988" w14:textId="2F89A207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1BC54E" w14:textId="4A94DCB1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3.9</w:t>
            </w:r>
          </w:p>
        </w:tc>
      </w:tr>
      <w:tr w:rsidR="006B1E8E" w:rsidRPr="004D3A51" w14:paraId="64565A36" w14:textId="77777777" w:rsidTr="00F83B8E">
        <w:trPr>
          <w:trHeight w:val="30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22D4E" w14:textId="77777777" w:rsidR="001E2D48" w:rsidRPr="004D3A51" w:rsidRDefault="001E2D48" w:rsidP="001E2D48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D0C74C" w14:textId="688E2287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AB722" w14:textId="44679F91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04507" w14:textId="6E6FFFBF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507CA" w14:textId="489C1FD1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8BFF3" w14:textId="6D62DA24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8B8F3" w14:textId="2F4AD738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C1CDE" w14:textId="60867F65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C3B47" w14:textId="774919F0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AE955" w14:textId="079FC7B2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6B1E8E" w:rsidRPr="004D3A51" w14:paraId="3FE06196" w14:textId="77777777" w:rsidTr="005B6CEA">
        <w:trPr>
          <w:trHeight w:val="305"/>
        </w:trPr>
        <w:tc>
          <w:tcPr>
            <w:tcW w:w="90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FBF07" w14:textId="336E7B6A" w:rsidR="009F01FD" w:rsidRPr="004D3A51" w:rsidRDefault="009F01FD" w:rsidP="005B6CEA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Haptics (</w:t>
            </w:r>
            <w:proofErr w:type="spellStart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pre</w:t>
            </w:r>
            <w:r w:rsidR="00DA50AC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_</w:t>
            </w: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MS</w:t>
            </w:r>
            <w:proofErr w:type="spellEnd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 phase)</w:t>
            </w:r>
          </w:p>
        </w:tc>
      </w:tr>
      <w:tr w:rsidR="006B1E8E" w:rsidRPr="004D3A51" w14:paraId="61DA30E6" w14:textId="77777777" w:rsidTr="00F83B8E">
        <w:trPr>
          <w:trHeight w:val="30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C7C81" w14:textId="77777777" w:rsidR="001E2D48" w:rsidRPr="004D3A51" w:rsidRDefault="001E2D48" w:rsidP="001E2D48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11F80" w14:textId="002289AA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26C03" w14:textId="711339EE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661E4" w14:textId="315D1B33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864783" w14:textId="1CE8A7C0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7244C8" w14:textId="31ECE168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57E7A" w14:textId="1CD0F231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91F5A5" w14:textId="5E853643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9A74A" w14:textId="3313807A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E38E63" w14:textId="12F33F71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8.1</w:t>
            </w:r>
          </w:p>
        </w:tc>
      </w:tr>
      <w:tr w:rsidR="006B1E8E" w:rsidRPr="004D3A51" w14:paraId="1A9AF49C" w14:textId="77777777" w:rsidTr="00F83B8E">
        <w:trPr>
          <w:trHeight w:val="30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2C598" w14:textId="77777777" w:rsidR="001E2D48" w:rsidRPr="004D3A51" w:rsidRDefault="001E2D48" w:rsidP="001E2D48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30A1F" w14:textId="54676715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8200D" w14:textId="461A22B9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1275EE" w14:textId="2FC1739D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42F1D2" w14:textId="79E2DFE4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43CE45" w14:textId="0D42C712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4D03C2" w14:textId="6AE8B82E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60962" w14:textId="6AB032C2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F2E1A0" w14:textId="5F233378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6759E" w14:textId="460216F1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6B1E8E" w:rsidRPr="004D3A51" w14:paraId="2915AE6B" w14:textId="77777777" w:rsidTr="005B6CEA">
        <w:trPr>
          <w:trHeight w:val="305"/>
        </w:trPr>
        <w:tc>
          <w:tcPr>
            <w:tcW w:w="90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6BFB7" w14:textId="6FA12B45" w:rsidR="009F01FD" w:rsidRPr="004D3A51" w:rsidRDefault="009F01FD" w:rsidP="005B6CEA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Haptics (</w:t>
            </w:r>
            <w:proofErr w:type="spellStart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post</w:t>
            </w:r>
            <w:r w:rsidR="00DA50AC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_</w:t>
            </w: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MS</w:t>
            </w:r>
            <w:proofErr w:type="spellEnd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 phase)</w:t>
            </w:r>
          </w:p>
        </w:tc>
      </w:tr>
      <w:tr w:rsidR="006B1E8E" w:rsidRPr="004D3A51" w14:paraId="4917B325" w14:textId="77777777" w:rsidTr="00F83B8E">
        <w:trPr>
          <w:trHeight w:val="305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0F7AB" w14:textId="77777777" w:rsidR="001E2D48" w:rsidRPr="004D3A51" w:rsidRDefault="001E2D48" w:rsidP="001E2D48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BA28D2" w14:textId="599883CD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CE7FD" w14:textId="224ABA00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1CBDBD" w14:textId="32CFE284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7B38E" w14:textId="4757F673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A03BC2" w14:textId="6A4E8C89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14DFB" w14:textId="55C3438C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95B1E" w14:textId="78F7F4F4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96BF0" w14:textId="6BE5A549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E8817" w14:textId="59DD1318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97.6</w:t>
            </w:r>
          </w:p>
        </w:tc>
      </w:tr>
      <w:tr w:rsidR="006B1E8E" w:rsidRPr="004D3A51" w14:paraId="74BF4249" w14:textId="77777777" w:rsidTr="00F83B8E">
        <w:trPr>
          <w:trHeight w:val="316"/>
        </w:trPr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4075A6" w14:textId="77777777" w:rsidR="001E2D48" w:rsidRPr="004D3A51" w:rsidRDefault="001E2D48" w:rsidP="001E2D48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CEE27AA" w14:textId="5457AC79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77746DBC" w14:textId="56C5702B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8A2C25A" w14:textId="421A597F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2706D6AE" w14:textId="74131529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C669ED6" w14:textId="2AA999BB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17E8587A" w14:textId="636FE1CD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479706E7" w14:textId="00C930FC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07F0A9CF" w14:textId="6D85649B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14:paraId="36AF0E2A" w14:textId="68927615" w:rsidR="001E2D48" w:rsidRPr="004D3A51" w:rsidRDefault="001E2D48" w:rsidP="001E2D48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</w:tbl>
    <w:p w14:paraId="5D71EFB1" w14:textId="2B041C93" w:rsidR="00054498" w:rsidRPr="004D3A51" w:rsidRDefault="00054498" w:rsidP="00CF2B8C">
      <w:pPr>
        <w:ind w:right="-1324"/>
        <w:rPr>
          <w:lang w:val="en-SG"/>
        </w:rPr>
      </w:pPr>
    </w:p>
    <w:p w14:paraId="46DA5D0A" w14:textId="03500B0E" w:rsidR="00475181" w:rsidRPr="004D3A51" w:rsidRDefault="00475181" w:rsidP="00054498">
      <w:pPr>
        <w:spacing w:line="480" w:lineRule="auto"/>
        <w:jc w:val="both"/>
        <w:rPr>
          <w:rFonts w:ascii="Arial" w:eastAsia="游明朝" w:hAnsi="Arial" w:cs="Arial"/>
          <w:sz w:val="24"/>
          <w:szCs w:val="24"/>
          <w:lang w:eastAsia="ja-JP"/>
        </w:rPr>
      </w:pPr>
      <w:r w:rsidRPr="004D3A51">
        <w:rPr>
          <w:rFonts w:ascii="Arial" w:eastAsia="游明朝" w:hAnsi="Arial" w:cs="Arial"/>
          <w:sz w:val="24"/>
          <w:szCs w:val="24"/>
          <w:lang w:eastAsia="ja-JP"/>
        </w:rPr>
        <w:t>Accuracies are presented in % correct.</w:t>
      </w:r>
    </w:p>
    <w:p w14:paraId="30C4D1B5" w14:textId="4B365B02" w:rsidR="00040834" w:rsidRPr="004D3A51" w:rsidRDefault="00040834" w:rsidP="00054498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7F4E47B2" w14:textId="007E55C0" w:rsidR="00931A45" w:rsidRPr="004D3A51" w:rsidRDefault="00931A45" w:rsidP="00054498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1F868C6F" w14:textId="440EEA61" w:rsidR="00931A45" w:rsidRPr="004D3A51" w:rsidRDefault="00931A45" w:rsidP="00054498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0B425738" w14:textId="0B18B9DE" w:rsidR="005D0B1A" w:rsidRPr="004D3A51" w:rsidRDefault="005D0B1A" w:rsidP="00054498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4E9F27CE" w14:textId="4AC6DF7B" w:rsidR="005D0B1A" w:rsidRPr="004D3A51" w:rsidRDefault="005D0B1A" w:rsidP="00054498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4A783CC3" w14:textId="01BFDED5" w:rsidR="005D0B1A" w:rsidRPr="004D3A51" w:rsidRDefault="005D0B1A" w:rsidP="00054498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38D44AA0" w14:textId="433FAD46" w:rsidR="005D0B1A" w:rsidRPr="004D3A51" w:rsidRDefault="005D0B1A" w:rsidP="00054498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7CE73C67" w14:textId="4E0543C9" w:rsidR="005D0B1A" w:rsidRPr="004D3A51" w:rsidRDefault="005D0B1A" w:rsidP="00054498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3B066656" w14:textId="7F90D5CB" w:rsidR="005D0B1A" w:rsidRPr="004D3A51" w:rsidRDefault="005D0B1A" w:rsidP="00054498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7266C3CE" w14:textId="6B72A7CD" w:rsidR="005D0B1A" w:rsidRPr="004D3A51" w:rsidRDefault="005D0B1A" w:rsidP="00054498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289C47F4" w14:textId="77777777" w:rsidR="005D0B1A" w:rsidRPr="004D3A51" w:rsidRDefault="005D0B1A" w:rsidP="00054498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0D11B81D" w14:textId="0551A9E8" w:rsidR="00054498" w:rsidRPr="004D3A51" w:rsidRDefault="00054498" w:rsidP="00054498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  <w:r w:rsidRPr="004D3A51"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  <w:lastRenderedPageBreak/>
        <w:t xml:space="preserve">Supplementary Table </w:t>
      </w:r>
      <w:r w:rsidR="000D6245" w:rsidRPr="004D3A51">
        <w:rPr>
          <w:rFonts w:ascii="Times New Roman" w:eastAsia="游明朝" w:hAnsi="Times New Roman" w:cs="Times New Roman"/>
          <w:b/>
          <w:bCs/>
          <w:sz w:val="24"/>
          <w:szCs w:val="24"/>
          <w:lang w:eastAsia="ja-JP"/>
        </w:rPr>
        <w:t>4</w:t>
      </w:r>
      <w:r w:rsidRPr="004D3A51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 </w:t>
      </w:r>
      <w:r w:rsidRPr="004D3A51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 xml:space="preserve">Inversion efficiency </w:t>
      </w:r>
      <w:r w:rsidR="00475181" w:rsidRPr="004D3A51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 xml:space="preserve">(IES) </w:t>
      </w:r>
      <w:r w:rsidRPr="004D3A51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 xml:space="preserve">score and standard errors of </w:t>
      </w:r>
      <w:r w:rsidR="00896706" w:rsidRPr="004D3A51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 xml:space="preserve">the </w:t>
      </w:r>
      <w:r w:rsidRPr="004D3A51">
        <w:rPr>
          <w:rFonts w:ascii="Times New Roman" w:eastAsia="游明朝" w:hAnsi="Times New Roman" w:cs="Times New Roman"/>
          <w:b/>
          <w:sz w:val="24"/>
          <w:szCs w:val="24"/>
          <w:lang w:eastAsia="ja-JP"/>
        </w:rPr>
        <w:t xml:space="preserve">mean (SEM) </w:t>
      </w:r>
    </w:p>
    <w:tbl>
      <w:tblPr>
        <w:tblW w:w="89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7"/>
        <w:gridCol w:w="898"/>
        <w:gridCol w:w="897"/>
        <w:gridCol w:w="898"/>
        <w:gridCol w:w="898"/>
        <w:gridCol w:w="897"/>
        <w:gridCol w:w="898"/>
        <w:gridCol w:w="897"/>
        <w:gridCol w:w="898"/>
        <w:gridCol w:w="902"/>
      </w:tblGrid>
      <w:tr w:rsidR="006B1E8E" w:rsidRPr="004D3A51" w14:paraId="71359D1C" w14:textId="77777777" w:rsidTr="00CF2B8C">
        <w:trPr>
          <w:trHeight w:val="280"/>
        </w:trPr>
        <w:tc>
          <w:tcPr>
            <w:tcW w:w="8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0E97A" w14:textId="77777777" w:rsidR="00054498" w:rsidRPr="004D3A51" w:rsidRDefault="00054498" w:rsidP="005B6CEA">
            <w:pPr>
              <w:spacing w:after="0" w:line="240" w:lineRule="auto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Region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9EF53" w14:textId="77777777" w:rsidR="00054498" w:rsidRPr="004D3A51" w:rsidRDefault="00054498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LEBA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EFC52" w14:textId="77777777" w:rsidR="00054498" w:rsidRPr="004D3A51" w:rsidRDefault="00054498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2C654" w14:textId="77777777" w:rsidR="00054498" w:rsidRPr="004D3A51" w:rsidRDefault="00054498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F7DF9" w14:textId="77777777" w:rsidR="00054498" w:rsidRPr="004D3A51" w:rsidRDefault="00054498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Vertex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0A43B" w14:textId="77777777" w:rsidR="00054498" w:rsidRPr="004D3A51" w:rsidRDefault="00054498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93F0D" w14:textId="77777777" w:rsidR="00054498" w:rsidRPr="004D3A51" w:rsidRDefault="00054498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8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4CAD7" w14:textId="77777777" w:rsidR="00054498" w:rsidRPr="004D3A51" w:rsidRDefault="00054498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REBA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649FD" w14:textId="77777777" w:rsidR="00054498" w:rsidRPr="004D3A51" w:rsidRDefault="00054498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8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12502" w14:textId="77777777" w:rsidR="00054498" w:rsidRPr="004D3A51" w:rsidRDefault="00054498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　</w:t>
            </w:r>
          </w:p>
        </w:tc>
      </w:tr>
      <w:tr w:rsidR="006B1E8E" w:rsidRPr="004D3A51" w14:paraId="7DDE6FC8" w14:textId="77777777" w:rsidTr="00CF2B8C">
        <w:trPr>
          <w:trHeight w:val="280"/>
        </w:trPr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D91DC7" w14:textId="77777777" w:rsidR="00054498" w:rsidRPr="004D3A51" w:rsidRDefault="00054498" w:rsidP="005B6CEA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5836A2" w14:textId="77777777" w:rsidR="00054498" w:rsidRPr="004D3A51" w:rsidRDefault="00054498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Hand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34A871" w14:textId="3EAA95D2" w:rsidR="00054498" w:rsidRPr="004D3A51" w:rsidRDefault="000F4B56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eap</w:t>
            </w:r>
            <w:r w:rsidR="00054498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o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2EA462" w14:textId="77777777" w:rsidR="00054498" w:rsidRPr="004D3A51" w:rsidRDefault="00054498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Ca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51952" w14:textId="77777777" w:rsidR="00054498" w:rsidRPr="004D3A51" w:rsidRDefault="00054498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Hand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8930D6" w14:textId="646E35EA" w:rsidR="00054498" w:rsidRPr="004D3A51" w:rsidRDefault="000F4B56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eap</w:t>
            </w:r>
            <w:r w:rsidR="00054498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o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23579C" w14:textId="77777777" w:rsidR="00054498" w:rsidRPr="004D3A51" w:rsidRDefault="00054498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Car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E4DBA8" w14:textId="77777777" w:rsidR="00054498" w:rsidRPr="004D3A51" w:rsidRDefault="00054498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Han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CB89A9" w14:textId="4E1D73B8" w:rsidR="00054498" w:rsidRPr="004D3A51" w:rsidRDefault="000F4B56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eap</w:t>
            </w:r>
            <w:r w:rsidR="00054498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ot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6CD2C4" w14:textId="77777777" w:rsidR="00054498" w:rsidRPr="004D3A51" w:rsidRDefault="00054498" w:rsidP="00564275">
            <w:pPr>
              <w:spacing w:after="0" w:line="240" w:lineRule="auto"/>
              <w:jc w:val="right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Car</w:t>
            </w:r>
          </w:p>
        </w:tc>
      </w:tr>
      <w:tr w:rsidR="006B1E8E" w:rsidRPr="004D3A51" w14:paraId="37CD41B0" w14:textId="77777777" w:rsidTr="00CF2B8C">
        <w:trPr>
          <w:trHeight w:val="262"/>
        </w:trPr>
        <w:tc>
          <w:tcPr>
            <w:tcW w:w="8980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34FE7" w14:textId="1E1685A6" w:rsidR="00054498" w:rsidRPr="004D3A51" w:rsidRDefault="00054498" w:rsidP="005B6CEA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Vision (</w:t>
            </w:r>
            <w:proofErr w:type="spellStart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pre</w:t>
            </w:r>
            <w:r w:rsidR="00DA50AC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_</w:t>
            </w: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MS</w:t>
            </w:r>
            <w:proofErr w:type="spellEnd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 phase)</w:t>
            </w:r>
          </w:p>
        </w:tc>
      </w:tr>
      <w:tr w:rsidR="006B1E8E" w:rsidRPr="004D3A51" w14:paraId="7A72BAA0" w14:textId="77777777" w:rsidTr="00CF2B8C">
        <w:trPr>
          <w:trHeight w:val="26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DBE93" w14:textId="77777777" w:rsidR="00F83B8E" w:rsidRPr="004D3A51" w:rsidRDefault="00F83B8E" w:rsidP="00F83B8E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4EBBD" w14:textId="4C806CDB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8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47F6F" w14:textId="75DCFC26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9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9B3FF" w14:textId="39C241E7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8.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AFC0E" w14:textId="6C671DBF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8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46453" w14:textId="4AED18A1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9.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9A9AE" w14:textId="04D6B63A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8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F56C6" w14:textId="3C198B77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8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0A63F" w14:textId="3B081724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9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6A132" w14:textId="406CA1C9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8.4</w:t>
            </w:r>
          </w:p>
        </w:tc>
      </w:tr>
      <w:tr w:rsidR="006B1E8E" w:rsidRPr="004D3A51" w14:paraId="225468C5" w14:textId="77777777" w:rsidTr="00CF2B8C">
        <w:trPr>
          <w:trHeight w:val="26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E868F" w14:textId="77777777" w:rsidR="00F83B8E" w:rsidRPr="004D3A51" w:rsidRDefault="00F83B8E" w:rsidP="00F83B8E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CEE4C" w14:textId="22877077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EA4FE" w14:textId="40F253E8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C4D69" w14:textId="2B89BA7B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28446" w14:textId="5DC3DA4C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91DB7" w14:textId="3D9A78BD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5B65E" w14:textId="6A16D069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21986" w14:textId="08463F9D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A20AB" w14:textId="0A0319FE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404AF" w14:textId="3408E257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2</w:t>
            </w:r>
          </w:p>
        </w:tc>
      </w:tr>
      <w:tr w:rsidR="006B1E8E" w:rsidRPr="004D3A51" w14:paraId="1DC2F3D2" w14:textId="77777777" w:rsidTr="00CF2B8C">
        <w:trPr>
          <w:trHeight w:val="262"/>
        </w:trPr>
        <w:tc>
          <w:tcPr>
            <w:tcW w:w="89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41414" w14:textId="0A51127D" w:rsidR="00054498" w:rsidRPr="004D3A51" w:rsidRDefault="00054498" w:rsidP="005B6CEA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Vision (</w:t>
            </w:r>
            <w:proofErr w:type="spellStart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post</w:t>
            </w:r>
            <w:r w:rsidR="00DA50AC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_</w:t>
            </w: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MS</w:t>
            </w:r>
            <w:proofErr w:type="spellEnd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 phase)</w:t>
            </w:r>
          </w:p>
        </w:tc>
      </w:tr>
      <w:tr w:rsidR="006B1E8E" w:rsidRPr="004D3A51" w14:paraId="068F8F89" w14:textId="77777777" w:rsidTr="00CF2B8C">
        <w:trPr>
          <w:trHeight w:val="26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08DBD" w14:textId="77777777" w:rsidR="00F83B8E" w:rsidRPr="004D3A51" w:rsidRDefault="00F83B8E" w:rsidP="00F83B8E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A6C52" w14:textId="53DFFEDE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8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A4568" w14:textId="53416DA1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9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5626C" w14:textId="1017914F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8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DB98F" w14:textId="732E32AD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8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451C7" w14:textId="4E5B12C7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9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22D49" w14:textId="16EC46EB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8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03C3B" w14:textId="01696B0F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8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3A728" w14:textId="443CCF14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8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8FF5" w14:textId="6BE107AF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8.1</w:t>
            </w:r>
          </w:p>
        </w:tc>
      </w:tr>
      <w:tr w:rsidR="006B1E8E" w:rsidRPr="004D3A51" w14:paraId="6A336A58" w14:textId="77777777" w:rsidTr="00CF2B8C">
        <w:trPr>
          <w:trHeight w:val="26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2330A" w14:textId="77777777" w:rsidR="00F83B8E" w:rsidRPr="004D3A51" w:rsidRDefault="00F83B8E" w:rsidP="00F83B8E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CF048" w14:textId="32F0AC93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AD857" w14:textId="561961BC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A67CE" w14:textId="26C75D70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D40BF" w14:textId="495859FE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9C36A" w14:textId="5D8149FA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AA63A" w14:textId="43FFDA74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7EE6A" w14:textId="496C7DCA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22F34" w14:textId="62228C91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99770" w14:textId="62777CE0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0.2</w:t>
            </w:r>
          </w:p>
        </w:tc>
      </w:tr>
      <w:tr w:rsidR="006B1E8E" w:rsidRPr="004D3A51" w14:paraId="403DE2DC" w14:textId="77777777" w:rsidTr="00CF2B8C">
        <w:trPr>
          <w:trHeight w:val="262"/>
        </w:trPr>
        <w:tc>
          <w:tcPr>
            <w:tcW w:w="89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396D2" w14:textId="05292840" w:rsidR="00054498" w:rsidRPr="004D3A51" w:rsidRDefault="00054498" w:rsidP="005B6CEA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Haptics (</w:t>
            </w:r>
            <w:proofErr w:type="spellStart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pre</w:t>
            </w:r>
            <w:r w:rsidR="00DA50AC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_</w:t>
            </w: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MS</w:t>
            </w:r>
            <w:proofErr w:type="spellEnd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 phase)</w:t>
            </w:r>
          </w:p>
        </w:tc>
      </w:tr>
      <w:tr w:rsidR="006B1E8E" w:rsidRPr="004D3A51" w14:paraId="0F2C3471" w14:textId="77777777" w:rsidTr="00CF2B8C">
        <w:trPr>
          <w:trHeight w:val="26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4F355" w14:textId="77777777" w:rsidR="00F83B8E" w:rsidRPr="004D3A51" w:rsidRDefault="00F83B8E" w:rsidP="00F83B8E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7BC74" w14:textId="1CFE944A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35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566F0" w14:textId="6D8B9879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7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AD2E4" w14:textId="1F653FA3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30.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9362A" w14:textId="0A47166D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35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FD215" w14:textId="64340EA4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8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B4DE3" w14:textId="3C228883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31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7EAA3" w14:textId="13DBE8C0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35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13BA5" w14:textId="767CDB73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8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9E6E8" w14:textId="2EFBB27B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9.7</w:t>
            </w:r>
          </w:p>
        </w:tc>
      </w:tr>
      <w:tr w:rsidR="006B1E8E" w:rsidRPr="004D3A51" w14:paraId="0101930D" w14:textId="77777777" w:rsidTr="00CF2B8C">
        <w:trPr>
          <w:trHeight w:val="26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48494" w14:textId="77777777" w:rsidR="00F83B8E" w:rsidRPr="004D3A51" w:rsidRDefault="00F83B8E" w:rsidP="00F83B8E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EFE14" w14:textId="08FADB26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616B6" w14:textId="1AB5F8B4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1.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22EF8" w14:textId="5212D832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1.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09452" w14:textId="37FCE8F4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6D86C" w14:textId="7C81BCF7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1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9576A" w14:textId="183B5841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1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B4F7A" w14:textId="37B5674B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4F095" w14:textId="45486C22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E683B" w14:textId="06691D8F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1.8</w:t>
            </w:r>
          </w:p>
        </w:tc>
      </w:tr>
      <w:tr w:rsidR="006B1E8E" w:rsidRPr="004D3A51" w14:paraId="3E5DBD39" w14:textId="77777777" w:rsidTr="00CF2B8C">
        <w:trPr>
          <w:trHeight w:val="262"/>
        </w:trPr>
        <w:tc>
          <w:tcPr>
            <w:tcW w:w="89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3179D" w14:textId="064A3B73" w:rsidR="00054498" w:rsidRPr="004D3A51" w:rsidRDefault="00054498" w:rsidP="005B6CEA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Haptics (</w:t>
            </w:r>
            <w:proofErr w:type="spellStart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post</w:t>
            </w:r>
            <w:r w:rsidR="00DA50AC"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_</w:t>
            </w:r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>TMS</w:t>
            </w:r>
            <w:proofErr w:type="spellEnd"/>
            <w:r w:rsidRPr="004D3A51">
              <w:rPr>
                <w:rFonts w:ascii="Arial" w:eastAsia="游ゴシック" w:hAnsi="Arial" w:cs="Arial"/>
                <w:b/>
                <w:bCs/>
                <w:sz w:val="20"/>
                <w:szCs w:val="20"/>
                <w:lang w:eastAsia="ja-JP"/>
              </w:rPr>
              <w:t xml:space="preserve"> phase)</w:t>
            </w:r>
          </w:p>
        </w:tc>
      </w:tr>
      <w:tr w:rsidR="006B1E8E" w:rsidRPr="004D3A51" w14:paraId="34EACAA4" w14:textId="77777777" w:rsidTr="00CF2B8C">
        <w:trPr>
          <w:trHeight w:val="262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11B39" w14:textId="77777777" w:rsidR="00F83B8E" w:rsidRPr="004D3A51" w:rsidRDefault="00F83B8E" w:rsidP="00F83B8E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E1DE4" w14:textId="099FBC30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32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D98E7" w14:textId="50032A9E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5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FD765" w14:textId="2486DD8C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7.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712BC" w14:textId="64EDF7C8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32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6965C" w14:textId="1847AF24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5.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2F5A8" w14:textId="1116B8BF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7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6E447" w14:textId="2FBA217F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33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0651D" w14:textId="12A3E220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6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3E3E7" w14:textId="3426A910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5.7</w:t>
            </w:r>
          </w:p>
        </w:tc>
      </w:tr>
      <w:tr w:rsidR="006B1E8E" w:rsidRPr="004D3A51" w14:paraId="5BF40077" w14:textId="77777777" w:rsidTr="00CF2B8C">
        <w:trPr>
          <w:trHeight w:val="271"/>
        </w:trPr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6CD87C" w14:textId="77777777" w:rsidR="00F83B8E" w:rsidRPr="004D3A51" w:rsidRDefault="00F83B8E" w:rsidP="00F83B8E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B9DDE6" w14:textId="4A309092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.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273A9" w14:textId="44270F00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1.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9BC939" w14:textId="2977444D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1.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837DB4" w14:textId="5F83F485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1.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A2EBF" w14:textId="64487525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1.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00C62" w14:textId="4AC2FCAF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1.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7F1E2" w14:textId="3564A329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.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971C42" w14:textId="70D430B6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2.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23C973" w14:textId="175DA7A3" w:rsidR="00F83B8E" w:rsidRPr="004D3A51" w:rsidRDefault="00F83B8E" w:rsidP="00F83B8E">
            <w:pPr>
              <w:spacing w:after="0" w:line="240" w:lineRule="auto"/>
              <w:jc w:val="right"/>
              <w:rPr>
                <w:rFonts w:ascii="Arial" w:eastAsia="游ゴシック" w:hAnsi="Arial" w:cs="Arial"/>
                <w:sz w:val="20"/>
                <w:szCs w:val="20"/>
                <w:lang w:eastAsia="ja-JP"/>
              </w:rPr>
            </w:pPr>
            <w:r w:rsidRPr="004D3A51">
              <w:rPr>
                <w:rFonts w:ascii="Arial" w:eastAsia="游ゴシック" w:hAnsi="Arial" w:cs="Arial"/>
                <w:sz w:val="20"/>
                <w:szCs w:val="20"/>
              </w:rPr>
              <w:t>1.9</w:t>
            </w:r>
          </w:p>
        </w:tc>
      </w:tr>
    </w:tbl>
    <w:p w14:paraId="28D0B2BC" w14:textId="1320930D" w:rsidR="00931A45" w:rsidRPr="004D3A51" w:rsidRDefault="00931A45" w:rsidP="00475181">
      <w:pPr>
        <w:spacing w:line="480" w:lineRule="auto"/>
        <w:jc w:val="both"/>
        <w:rPr>
          <w:rFonts w:eastAsia="游明朝" w:cs="Times New Roman"/>
          <w:sz w:val="20"/>
          <w:szCs w:val="20"/>
          <w:lang w:eastAsia="ja-JP"/>
        </w:rPr>
      </w:pPr>
    </w:p>
    <w:p w14:paraId="63B6203A" w14:textId="1751056B" w:rsidR="00931A45" w:rsidRPr="004D3A51" w:rsidRDefault="00931A45" w:rsidP="00475181">
      <w:pPr>
        <w:spacing w:line="480" w:lineRule="auto"/>
        <w:jc w:val="both"/>
        <w:rPr>
          <w:rFonts w:eastAsia="游明朝" w:cs="Times New Roman"/>
          <w:sz w:val="20"/>
          <w:szCs w:val="20"/>
          <w:lang w:eastAsia="ja-JP"/>
        </w:rPr>
      </w:pPr>
    </w:p>
    <w:p w14:paraId="1A49A88C" w14:textId="7451E159" w:rsidR="00931A45" w:rsidRPr="004D3A51" w:rsidRDefault="00931A45" w:rsidP="00475181">
      <w:pPr>
        <w:spacing w:line="480" w:lineRule="auto"/>
        <w:jc w:val="both"/>
        <w:rPr>
          <w:rFonts w:eastAsia="游明朝" w:cs="Times New Roman"/>
          <w:sz w:val="20"/>
          <w:szCs w:val="20"/>
          <w:lang w:eastAsia="ja-JP"/>
        </w:rPr>
      </w:pPr>
    </w:p>
    <w:p w14:paraId="043EFBDC" w14:textId="47CD490E" w:rsidR="00931A45" w:rsidRPr="004D3A51" w:rsidRDefault="00931A45" w:rsidP="00475181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29788929" w14:textId="1032B307" w:rsidR="00594DE0" w:rsidRPr="004D3A51" w:rsidRDefault="00594DE0" w:rsidP="00475181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040AD1D0" w14:textId="2E1FC9DE" w:rsidR="00594DE0" w:rsidRPr="004D3A51" w:rsidRDefault="00594DE0" w:rsidP="00475181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1490110F" w14:textId="75EB23E5" w:rsidR="00594DE0" w:rsidRPr="004D3A51" w:rsidRDefault="00594DE0" w:rsidP="00475181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58CCF1EA" w14:textId="4969833C" w:rsidR="00594DE0" w:rsidRPr="004D3A51" w:rsidRDefault="00594DE0" w:rsidP="00475181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6FDC7DD8" w14:textId="78D4BAA1" w:rsidR="00594DE0" w:rsidRPr="004D3A51" w:rsidRDefault="00594DE0" w:rsidP="00475181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1408B9BD" w14:textId="2DCA35E4" w:rsidR="00594DE0" w:rsidRPr="004D3A51" w:rsidRDefault="00594DE0" w:rsidP="00475181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41824871" w14:textId="3E21DE02" w:rsidR="00594DE0" w:rsidRPr="004D3A51" w:rsidRDefault="00594DE0" w:rsidP="00475181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0E39630F" w14:textId="77777777" w:rsidR="00594DE0" w:rsidRPr="004D3A51" w:rsidRDefault="00594DE0" w:rsidP="00475181">
      <w:pPr>
        <w:spacing w:line="480" w:lineRule="auto"/>
        <w:jc w:val="both"/>
        <w:rPr>
          <w:rFonts w:ascii="Times New Roman" w:eastAsia="游明朝" w:hAnsi="Times New Roman" w:cs="Times New Roman"/>
          <w:sz w:val="24"/>
          <w:szCs w:val="24"/>
          <w:lang w:eastAsia="ja-JP"/>
        </w:rPr>
      </w:pPr>
    </w:p>
    <w:p w14:paraId="66799820" w14:textId="2093C70A" w:rsidR="00B32F17" w:rsidRPr="004D3A51" w:rsidRDefault="00B32F17" w:rsidP="00F83B8E">
      <w:pPr>
        <w:ind w:right="26"/>
      </w:pPr>
    </w:p>
    <w:p w14:paraId="359E42E6" w14:textId="0FE3616D" w:rsidR="00B32F17" w:rsidRPr="004D3A51" w:rsidRDefault="00594DE0" w:rsidP="00F83B8E">
      <w:pPr>
        <w:ind w:right="26"/>
      </w:pPr>
      <w:r w:rsidRPr="004D3A51">
        <w:rPr>
          <w:noProof/>
        </w:rPr>
        <w:lastRenderedPageBreak/>
        <w:drawing>
          <wp:inline distT="0" distB="0" distL="0" distR="0" wp14:anchorId="211D4387" wp14:editId="22F26E9D">
            <wp:extent cx="5731510" cy="2261870"/>
            <wp:effectExtent l="0" t="0" r="2540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LO_EBA_p001FW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6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6AC0A" w14:textId="634C7079" w:rsidR="00594DE0" w:rsidRPr="004D3A51" w:rsidRDefault="005A3732" w:rsidP="000C214A">
      <w:pPr>
        <w:spacing w:line="240" w:lineRule="auto"/>
        <w:rPr>
          <w:rFonts w:ascii="Arial" w:eastAsia="游明朝" w:hAnsi="Arial" w:cs="Arial"/>
          <w:b/>
          <w:szCs w:val="24"/>
          <w:lang w:eastAsia="ja-JP"/>
        </w:rPr>
      </w:pPr>
      <w:r w:rsidRPr="004D3A51">
        <w:rPr>
          <w:rFonts w:ascii="Arial" w:eastAsia="游明朝" w:hAnsi="Arial" w:cs="Arial"/>
          <w:b/>
          <w:szCs w:val="24"/>
          <w:lang w:eastAsia="ja-JP"/>
        </w:rPr>
        <w:t>Supplementary Figure 1</w:t>
      </w:r>
      <w:r w:rsidR="00594DE0" w:rsidRPr="004D3A51">
        <w:rPr>
          <w:rFonts w:ascii="Arial" w:eastAsia="游明朝" w:hAnsi="Arial" w:cs="Arial"/>
          <w:b/>
          <w:szCs w:val="24"/>
          <w:lang w:eastAsia="ja-JP"/>
        </w:rPr>
        <w:t xml:space="preserve"> </w:t>
      </w:r>
      <w:r w:rsidRPr="004D3A51">
        <w:rPr>
          <w:rFonts w:ascii="Arial" w:eastAsia="游明朝" w:hAnsi="Arial" w:cs="Arial"/>
          <w:b/>
          <w:szCs w:val="24"/>
          <w:lang w:eastAsia="ja-JP"/>
        </w:rPr>
        <w:t xml:space="preserve">EBA and LO localizer </w:t>
      </w:r>
    </w:p>
    <w:p w14:paraId="2EC9ABDA" w14:textId="2ED51B0C" w:rsidR="00B32F17" w:rsidRPr="004D3A51" w:rsidRDefault="005A3732" w:rsidP="00F83B8E">
      <w:pPr>
        <w:ind w:right="26"/>
        <w:rPr>
          <w:rFonts w:ascii="Arial" w:hAnsi="Arial" w:cs="Arial"/>
          <w:sz w:val="24"/>
        </w:rPr>
      </w:pPr>
      <w:r w:rsidRPr="004D3A51">
        <w:rPr>
          <w:rFonts w:ascii="Arial" w:hAnsi="Arial" w:cs="Arial"/>
          <w:sz w:val="24"/>
        </w:rPr>
        <w:t>Group-mean activation shown by the EBA localizer (hands compared to the means of other stimuli) and LO localizer (objects vs. texture). Activation is overlaid on a template surface (</w:t>
      </w:r>
      <w:proofErr w:type="spellStart"/>
      <w:r w:rsidRPr="004D3A51">
        <w:rPr>
          <w:rFonts w:ascii="Arial" w:hAnsi="Arial" w:cs="Arial"/>
          <w:sz w:val="24"/>
        </w:rPr>
        <w:t>fsaverage</w:t>
      </w:r>
      <w:proofErr w:type="spellEnd"/>
      <w:r w:rsidRPr="004D3A51">
        <w:rPr>
          <w:rFonts w:ascii="Arial" w:hAnsi="Arial" w:cs="Arial"/>
          <w:sz w:val="24"/>
        </w:rPr>
        <w:t>)</w:t>
      </w:r>
      <w:r w:rsidR="00601E4C" w:rsidRPr="004D3A51">
        <w:rPr>
          <w:rFonts w:ascii="Arial" w:hAnsi="Arial" w:cs="Arial"/>
          <w:sz w:val="24"/>
        </w:rPr>
        <w:t xml:space="preserve"> in MNI space</w:t>
      </w:r>
      <w:r w:rsidRPr="004D3A51">
        <w:rPr>
          <w:rFonts w:ascii="Arial" w:hAnsi="Arial" w:cs="Arial"/>
          <w:sz w:val="24"/>
        </w:rPr>
        <w:t>. The statistical threshold for the spatial extent test was set at p</w:t>
      </w:r>
      <w:r w:rsidR="00EF6186" w:rsidRPr="004D3A51">
        <w:rPr>
          <w:rFonts w:ascii="Arial" w:hAnsi="Arial" w:cs="Arial"/>
          <w:sz w:val="24"/>
        </w:rPr>
        <w:t xml:space="preserve"> </w:t>
      </w:r>
      <w:r w:rsidRPr="004D3A51">
        <w:rPr>
          <w:rFonts w:ascii="Arial" w:hAnsi="Arial" w:cs="Arial"/>
          <w:sz w:val="24"/>
        </w:rPr>
        <w:t>&lt; 0.05, family-wise error (FWE)-corrected for multiple comparisons when the height threshold was set at p &lt; 0.001 uncorrected (n = 26).</w:t>
      </w:r>
    </w:p>
    <w:sectPr w:rsidR="00B32F17" w:rsidRPr="004D3A51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84E261" w14:textId="77777777" w:rsidR="00594A81" w:rsidRDefault="00594A81" w:rsidP="00A05385">
      <w:pPr>
        <w:spacing w:after="0" w:line="240" w:lineRule="auto"/>
      </w:pPr>
      <w:r>
        <w:separator/>
      </w:r>
    </w:p>
  </w:endnote>
  <w:endnote w:type="continuationSeparator" w:id="0">
    <w:p w14:paraId="2A376AC1" w14:textId="77777777" w:rsidR="00594A81" w:rsidRDefault="00594A81" w:rsidP="00A05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2642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999CD0" w14:textId="084509F5" w:rsidR="002F6B21" w:rsidRDefault="002F6B21">
        <w:pPr>
          <w:pStyle w:val="af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3</w:t>
        </w:r>
        <w:r>
          <w:rPr>
            <w:noProof/>
          </w:rPr>
          <w:fldChar w:fldCharType="end"/>
        </w:r>
      </w:p>
    </w:sdtContent>
  </w:sdt>
  <w:p w14:paraId="534F2B02" w14:textId="77777777" w:rsidR="002F6B21" w:rsidRDefault="002F6B21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C63B63" w14:textId="77777777" w:rsidR="00594A81" w:rsidRDefault="00594A81" w:rsidP="00A05385">
      <w:pPr>
        <w:spacing w:after="0" w:line="240" w:lineRule="auto"/>
      </w:pPr>
      <w:r>
        <w:separator/>
      </w:r>
    </w:p>
  </w:footnote>
  <w:footnote w:type="continuationSeparator" w:id="0">
    <w:p w14:paraId="476F310F" w14:textId="77777777" w:rsidR="00594A81" w:rsidRDefault="00594A81" w:rsidP="00A053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A4869"/>
    <w:multiLevelType w:val="hybridMultilevel"/>
    <w:tmpl w:val="ED52F952"/>
    <w:lvl w:ilvl="0" w:tplc="B3FE9350">
      <w:start w:val="3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DB9142E"/>
    <w:multiLevelType w:val="multilevel"/>
    <w:tmpl w:val="C150C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8E08DF"/>
    <w:multiLevelType w:val="hybridMultilevel"/>
    <w:tmpl w:val="9CD89EE2"/>
    <w:lvl w:ilvl="0" w:tplc="D38C3CD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B5B239C"/>
    <w:multiLevelType w:val="hybridMultilevel"/>
    <w:tmpl w:val="E5B8433E"/>
    <w:lvl w:ilvl="0" w:tplc="1D628698">
      <w:start w:val="1"/>
      <w:numFmt w:val="decimal"/>
      <w:lvlText w:val="(%1)"/>
      <w:lvlJc w:val="left"/>
      <w:pPr>
        <w:ind w:left="11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20"/>
      </w:pPr>
    </w:lvl>
    <w:lvl w:ilvl="3" w:tplc="0409000F" w:tentative="1">
      <w:start w:val="1"/>
      <w:numFmt w:val="decimal"/>
      <w:lvlText w:val="%4."/>
      <w:lvlJc w:val="left"/>
      <w:pPr>
        <w:ind w:left="2460" w:hanging="420"/>
      </w:pPr>
    </w:lvl>
    <w:lvl w:ilvl="4" w:tplc="04090017" w:tentative="1">
      <w:start w:val="1"/>
      <w:numFmt w:val="aiueoFullWidth"/>
      <w:lvlText w:val="(%5)"/>
      <w:lvlJc w:val="left"/>
      <w:pPr>
        <w:ind w:left="28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00" w:hanging="420"/>
      </w:pPr>
    </w:lvl>
    <w:lvl w:ilvl="6" w:tplc="0409000F" w:tentative="1">
      <w:start w:val="1"/>
      <w:numFmt w:val="decimal"/>
      <w:lvlText w:val="%7."/>
      <w:lvlJc w:val="left"/>
      <w:pPr>
        <w:ind w:left="3720" w:hanging="420"/>
      </w:pPr>
    </w:lvl>
    <w:lvl w:ilvl="7" w:tplc="04090017" w:tentative="1">
      <w:start w:val="1"/>
      <w:numFmt w:val="aiueoFullWidth"/>
      <w:lvlText w:val="(%8)"/>
      <w:lvlJc w:val="left"/>
      <w:pPr>
        <w:ind w:left="41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60" w:hanging="420"/>
      </w:pPr>
    </w:lvl>
  </w:abstractNum>
  <w:abstractNum w:abstractNumId="4" w15:restartNumberingAfterBreak="0">
    <w:nsid w:val="1F8605BE"/>
    <w:multiLevelType w:val="hybridMultilevel"/>
    <w:tmpl w:val="DC58C7C4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A62D67"/>
    <w:multiLevelType w:val="hybridMultilevel"/>
    <w:tmpl w:val="76DA21A6"/>
    <w:lvl w:ilvl="0" w:tplc="68D2D4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9C330EB"/>
    <w:multiLevelType w:val="hybridMultilevel"/>
    <w:tmpl w:val="E32E1B30"/>
    <w:lvl w:ilvl="0" w:tplc="48B0D9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AB73869"/>
    <w:multiLevelType w:val="hybridMultilevel"/>
    <w:tmpl w:val="C65066C0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936A5F"/>
    <w:multiLevelType w:val="hybridMultilevel"/>
    <w:tmpl w:val="1444E8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1B75C38"/>
    <w:multiLevelType w:val="hybridMultilevel"/>
    <w:tmpl w:val="12AE017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F844CF"/>
    <w:multiLevelType w:val="hybridMultilevel"/>
    <w:tmpl w:val="682CE880"/>
    <w:lvl w:ilvl="0" w:tplc="0E345BFC">
      <w:start w:val="4"/>
      <w:numFmt w:val="bullet"/>
      <w:lvlText w:val=""/>
      <w:lvlJc w:val="left"/>
      <w:pPr>
        <w:ind w:left="360" w:hanging="360"/>
      </w:pPr>
      <w:rPr>
        <w:rFonts w:ascii="Wingdings" w:eastAsia="游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4BB09F2"/>
    <w:multiLevelType w:val="hybridMultilevel"/>
    <w:tmpl w:val="98D0030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026241"/>
    <w:multiLevelType w:val="hybridMultilevel"/>
    <w:tmpl w:val="33862088"/>
    <w:lvl w:ilvl="0" w:tplc="431845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0A216B5"/>
    <w:multiLevelType w:val="hybridMultilevel"/>
    <w:tmpl w:val="9CB4107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752F4D"/>
    <w:multiLevelType w:val="hybridMultilevel"/>
    <w:tmpl w:val="AEC4FFF0"/>
    <w:lvl w:ilvl="0" w:tplc="CFFA64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7593D06"/>
    <w:multiLevelType w:val="hybridMultilevel"/>
    <w:tmpl w:val="66FC515C"/>
    <w:lvl w:ilvl="0" w:tplc="03E4BF6E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6" w15:restartNumberingAfterBreak="0">
    <w:nsid w:val="6C36232B"/>
    <w:multiLevelType w:val="hybridMultilevel"/>
    <w:tmpl w:val="B448D15C"/>
    <w:lvl w:ilvl="0" w:tplc="F9802708">
      <w:start w:val="1"/>
      <w:numFmt w:val="upperLetter"/>
      <w:lvlText w:val="(%1)"/>
      <w:lvlJc w:val="left"/>
      <w:pPr>
        <w:ind w:left="372" w:hanging="372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41A4D2E"/>
    <w:multiLevelType w:val="hybridMultilevel"/>
    <w:tmpl w:val="325A152E"/>
    <w:lvl w:ilvl="0" w:tplc="EE4A1A6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5"/>
  </w:num>
  <w:num w:numId="2">
    <w:abstractNumId w:val="3"/>
  </w:num>
  <w:num w:numId="3">
    <w:abstractNumId w:val="17"/>
  </w:num>
  <w:num w:numId="4">
    <w:abstractNumId w:val="12"/>
  </w:num>
  <w:num w:numId="5">
    <w:abstractNumId w:val="2"/>
  </w:num>
  <w:num w:numId="6">
    <w:abstractNumId w:val="10"/>
  </w:num>
  <w:num w:numId="7">
    <w:abstractNumId w:val="0"/>
  </w:num>
  <w:num w:numId="8">
    <w:abstractNumId w:val="5"/>
  </w:num>
  <w:num w:numId="9">
    <w:abstractNumId w:val="8"/>
  </w:num>
  <w:num w:numId="10">
    <w:abstractNumId w:val="14"/>
  </w:num>
  <w:num w:numId="11">
    <w:abstractNumId w:val="6"/>
  </w:num>
  <w:num w:numId="12">
    <w:abstractNumId w:val="9"/>
  </w:num>
  <w:num w:numId="13">
    <w:abstractNumId w:val="11"/>
  </w:num>
  <w:num w:numId="14">
    <w:abstractNumId w:val="4"/>
  </w:num>
  <w:num w:numId="15">
    <w:abstractNumId w:val="7"/>
  </w:num>
  <w:num w:numId="16">
    <w:abstractNumId w:val="13"/>
  </w:num>
  <w:num w:numId="17">
    <w:abstractNumId w:val="1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NLS0MLcwMTUH0ko6SsGpxcWZ+XkgBRYWtQDUL0i+LQAAAA=="/>
  </w:docVars>
  <w:rsids>
    <w:rsidRoot w:val="00A05385"/>
    <w:rsid w:val="000028D2"/>
    <w:rsid w:val="0000292C"/>
    <w:rsid w:val="00003C80"/>
    <w:rsid w:val="000049E9"/>
    <w:rsid w:val="00004C27"/>
    <w:rsid w:val="00004C43"/>
    <w:rsid w:val="00005A2A"/>
    <w:rsid w:val="00005AA1"/>
    <w:rsid w:val="000108DE"/>
    <w:rsid w:val="00011DCD"/>
    <w:rsid w:val="00013931"/>
    <w:rsid w:val="0001414C"/>
    <w:rsid w:val="0001541B"/>
    <w:rsid w:val="00015ED0"/>
    <w:rsid w:val="000161AC"/>
    <w:rsid w:val="000169F8"/>
    <w:rsid w:val="00016A41"/>
    <w:rsid w:val="0002153F"/>
    <w:rsid w:val="0002555D"/>
    <w:rsid w:val="00025AC5"/>
    <w:rsid w:val="000266D3"/>
    <w:rsid w:val="0002672B"/>
    <w:rsid w:val="000268B4"/>
    <w:rsid w:val="00026B07"/>
    <w:rsid w:val="0002754D"/>
    <w:rsid w:val="00027A9B"/>
    <w:rsid w:val="0003081C"/>
    <w:rsid w:val="0003196A"/>
    <w:rsid w:val="00031A75"/>
    <w:rsid w:val="00035357"/>
    <w:rsid w:val="000354CE"/>
    <w:rsid w:val="00035826"/>
    <w:rsid w:val="00036733"/>
    <w:rsid w:val="00040834"/>
    <w:rsid w:val="00040E0D"/>
    <w:rsid w:val="00042127"/>
    <w:rsid w:val="00042822"/>
    <w:rsid w:val="000429A1"/>
    <w:rsid w:val="00047616"/>
    <w:rsid w:val="000508B1"/>
    <w:rsid w:val="00051BB0"/>
    <w:rsid w:val="000525C9"/>
    <w:rsid w:val="00053281"/>
    <w:rsid w:val="00054498"/>
    <w:rsid w:val="000546D5"/>
    <w:rsid w:val="00056C59"/>
    <w:rsid w:val="00057D08"/>
    <w:rsid w:val="000609BE"/>
    <w:rsid w:val="00062332"/>
    <w:rsid w:val="00062D73"/>
    <w:rsid w:val="000634E6"/>
    <w:rsid w:val="000635DA"/>
    <w:rsid w:val="00063B38"/>
    <w:rsid w:val="00063C22"/>
    <w:rsid w:val="00065138"/>
    <w:rsid w:val="00065809"/>
    <w:rsid w:val="00065AB1"/>
    <w:rsid w:val="00066B62"/>
    <w:rsid w:val="00070681"/>
    <w:rsid w:val="00070A54"/>
    <w:rsid w:val="00070E58"/>
    <w:rsid w:val="00070FFD"/>
    <w:rsid w:val="00071648"/>
    <w:rsid w:val="00072D1F"/>
    <w:rsid w:val="00073520"/>
    <w:rsid w:val="00073A90"/>
    <w:rsid w:val="000746AA"/>
    <w:rsid w:val="000746CD"/>
    <w:rsid w:val="00074D51"/>
    <w:rsid w:val="000769CB"/>
    <w:rsid w:val="00080A44"/>
    <w:rsid w:val="00080BD4"/>
    <w:rsid w:val="00081DAC"/>
    <w:rsid w:val="000832B6"/>
    <w:rsid w:val="00083E68"/>
    <w:rsid w:val="00084BCF"/>
    <w:rsid w:val="00086F04"/>
    <w:rsid w:val="00086F9E"/>
    <w:rsid w:val="0008725E"/>
    <w:rsid w:val="00087375"/>
    <w:rsid w:val="000913BE"/>
    <w:rsid w:val="00091E59"/>
    <w:rsid w:val="00091FA3"/>
    <w:rsid w:val="00092019"/>
    <w:rsid w:val="000926F8"/>
    <w:rsid w:val="00092712"/>
    <w:rsid w:val="000930F3"/>
    <w:rsid w:val="00095BA9"/>
    <w:rsid w:val="000A015A"/>
    <w:rsid w:val="000A12CC"/>
    <w:rsid w:val="000A2611"/>
    <w:rsid w:val="000A4C69"/>
    <w:rsid w:val="000A57D1"/>
    <w:rsid w:val="000A618B"/>
    <w:rsid w:val="000A6C59"/>
    <w:rsid w:val="000A6D63"/>
    <w:rsid w:val="000A7C38"/>
    <w:rsid w:val="000B037F"/>
    <w:rsid w:val="000B1E45"/>
    <w:rsid w:val="000B2AD2"/>
    <w:rsid w:val="000B37FB"/>
    <w:rsid w:val="000B439F"/>
    <w:rsid w:val="000B4484"/>
    <w:rsid w:val="000B4A77"/>
    <w:rsid w:val="000B4BF1"/>
    <w:rsid w:val="000B539C"/>
    <w:rsid w:val="000B6629"/>
    <w:rsid w:val="000B74AE"/>
    <w:rsid w:val="000C10B2"/>
    <w:rsid w:val="000C1614"/>
    <w:rsid w:val="000C16F4"/>
    <w:rsid w:val="000C214A"/>
    <w:rsid w:val="000C36AE"/>
    <w:rsid w:val="000C416C"/>
    <w:rsid w:val="000C75BC"/>
    <w:rsid w:val="000C7A26"/>
    <w:rsid w:val="000D05E2"/>
    <w:rsid w:val="000D0973"/>
    <w:rsid w:val="000D164E"/>
    <w:rsid w:val="000D2083"/>
    <w:rsid w:val="000D23F0"/>
    <w:rsid w:val="000D250C"/>
    <w:rsid w:val="000D33BF"/>
    <w:rsid w:val="000D3794"/>
    <w:rsid w:val="000D394E"/>
    <w:rsid w:val="000D5098"/>
    <w:rsid w:val="000D5886"/>
    <w:rsid w:val="000D58F0"/>
    <w:rsid w:val="000D5D9D"/>
    <w:rsid w:val="000D6107"/>
    <w:rsid w:val="000D6245"/>
    <w:rsid w:val="000D6A74"/>
    <w:rsid w:val="000D7873"/>
    <w:rsid w:val="000E174B"/>
    <w:rsid w:val="000E1764"/>
    <w:rsid w:val="000E25DD"/>
    <w:rsid w:val="000E2B64"/>
    <w:rsid w:val="000E2BED"/>
    <w:rsid w:val="000E38D8"/>
    <w:rsid w:val="000E391F"/>
    <w:rsid w:val="000E4935"/>
    <w:rsid w:val="000E6CA0"/>
    <w:rsid w:val="000E736A"/>
    <w:rsid w:val="000F086B"/>
    <w:rsid w:val="000F289C"/>
    <w:rsid w:val="000F3BF7"/>
    <w:rsid w:val="000F40E5"/>
    <w:rsid w:val="000F4AFD"/>
    <w:rsid w:val="000F4B56"/>
    <w:rsid w:val="000F5C9C"/>
    <w:rsid w:val="000F668D"/>
    <w:rsid w:val="000F670A"/>
    <w:rsid w:val="000F6E20"/>
    <w:rsid w:val="000F72F8"/>
    <w:rsid w:val="00103492"/>
    <w:rsid w:val="00104D81"/>
    <w:rsid w:val="00105C91"/>
    <w:rsid w:val="00107A26"/>
    <w:rsid w:val="00107F3E"/>
    <w:rsid w:val="001102A5"/>
    <w:rsid w:val="0011160B"/>
    <w:rsid w:val="001131B1"/>
    <w:rsid w:val="00114DCE"/>
    <w:rsid w:val="00114EBF"/>
    <w:rsid w:val="00115432"/>
    <w:rsid w:val="0011696B"/>
    <w:rsid w:val="00116F04"/>
    <w:rsid w:val="001174B9"/>
    <w:rsid w:val="00117B36"/>
    <w:rsid w:val="001206FE"/>
    <w:rsid w:val="00121FB7"/>
    <w:rsid w:val="00122586"/>
    <w:rsid w:val="001227B3"/>
    <w:rsid w:val="001228D1"/>
    <w:rsid w:val="00124A9D"/>
    <w:rsid w:val="001256DE"/>
    <w:rsid w:val="00126406"/>
    <w:rsid w:val="001264FA"/>
    <w:rsid w:val="00127151"/>
    <w:rsid w:val="00127296"/>
    <w:rsid w:val="001274F0"/>
    <w:rsid w:val="0013045E"/>
    <w:rsid w:val="00130EFA"/>
    <w:rsid w:val="00130F60"/>
    <w:rsid w:val="001323BC"/>
    <w:rsid w:val="0013360F"/>
    <w:rsid w:val="00133E23"/>
    <w:rsid w:val="0013403F"/>
    <w:rsid w:val="001342AC"/>
    <w:rsid w:val="00135885"/>
    <w:rsid w:val="00135EA7"/>
    <w:rsid w:val="00136017"/>
    <w:rsid w:val="00136AA2"/>
    <w:rsid w:val="001372FE"/>
    <w:rsid w:val="0013746D"/>
    <w:rsid w:val="001416EC"/>
    <w:rsid w:val="0014223D"/>
    <w:rsid w:val="00143267"/>
    <w:rsid w:val="0014341B"/>
    <w:rsid w:val="00143E3D"/>
    <w:rsid w:val="0014407D"/>
    <w:rsid w:val="0014560B"/>
    <w:rsid w:val="00146288"/>
    <w:rsid w:val="001464E4"/>
    <w:rsid w:val="0015038D"/>
    <w:rsid w:val="001504DD"/>
    <w:rsid w:val="00151E74"/>
    <w:rsid w:val="0015203C"/>
    <w:rsid w:val="00154917"/>
    <w:rsid w:val="00154D16"/>
    <w:rsid w:val="001553A2"/>
    <w:rsid w:val="001555DD"/>
    <w:rsid w:val="00155C72"/>
    <w:rsid w:val="0015645E"/>
    <w:rsid w:val="001572B4"/>
    <w:rsid w:val="0015780E"/>
    <w:rsid w:val="0016008A"/>
    <w:rsid w:val="00160A50"/>
    <w:rsid w:val="00161878"/>
    <w:rsid w:val="00162F1D"/>
    <w:rsid w:val="0016355C"/>
    <w:rsid w:val="001640A1"/>
    <w:rsid w:val="0016441C"/>
    <w:rsid w:val="001648F4"/>
    <w:rsid w:val="00164BD6"/>
    <w:rsid w:val="001658C9"/>
    <w:rsid w:val="0016616E"/>
    <w:rsid w:val="00166563"/>
    <w:rsid w:val="00166EF1"/>
    <w:rsid w:val="00167DBF"/>
    <w:rsid w:val="0017172C"/>
    <w:rsid w:val="001722F6"/>
    <w:rsid w:val="001726FC"/>
    <w:rsid w:val="001729A5"/>
    <w:rsid w:val="00174BC4"/>
    <w:rsid w:val="00174D17"/>
    <w:rsid w:val="00176DD8"/>
    <w:rsid w:val="001801A8"/>
    <w:rsid w:val="0018128F"/>
    <w:rsid w:val="001843B1"/>
    <w:rsid w:val="001850A1"/>
    <w:rsid w:val="00186B6B"/>
    <w:rsid w:val="00186E25"/>
    <w:rsid w:val="0019214D"/>
    <w:rsid w:val="001935A6"/>
    <w:rsid w:val="00196426"/>
    <w:rsid w:val="001967A8"/>
    <w:rsid w:val="00196930"/>
    <w:rsid w:val="00196AD1"/>
    <w:rsid w:val="001970A0"/>
    <w:rsid w:val="00197208"/>
    <w:rsid w:val="00197923"/>
    <w:rsid w:val="001A4595"/>
    <w:rsid w:val="001A6E80"/>
    <w:rsid w:val="001A6EEC"/>
    <w:rsid w:val="001A7BA9"/>
    <w:rsid w:val="001A7CFA"/>
    <w:rsid w:val="001B05D1"/>
    <w:rsid w:val="001B062A"/>
    <w:rsid w:val="001B4806"/>
    <w:rsid w:val="001B54CF"/>
    <w:rsid w:val="001B6005"/>
    <w:rsid w:val="001B6D7A"/>
    <w:rsid w:val="001B7620"/>
    <w:rsid w:val="001C164F"/>
    <w:rsid w:val="001C3798"/>
    <w:rsid w:val="001C4BDC"/>
    <w:rsid w:val="001C4E78"/>
    <w:rsid w:val="001C55F9"/>
    <w:rsid w:val="001C58DD"/>
    <w:rsid w:val="001C6D67"/>
    <w:rsid w:val="001D0735"/>
    <w:rsid w:val="001D08E0"/>
    <w:rsid w:val="001D5583"/>
    <w:rsid w:val="001D6AC9"/>
    <w:rsid w:val="001D71E3"/>
    <w:rsid w:val="001D7376"/>
    <w:rsid w:val="001D7A9A"/>
    <w:rsid w:val="001E08D2"/>
    <w:rsid w:val="001E2D48"/>
    <w:rsid w:val="001E3D3B"/>
    <w:rsid w:val="001E48EE"/>
    <w:rsid w:val="001E5CDC"/>
    <w:rsid w:val="001E7407"/>
    <w:rsid w:val="001E7978"/>
    <w:rsid w:val="001E7DCA"/>
    <w:rsid w:val="001F1081"/>
    <w:rsid w:val="001F5312"/>
    <w:rsid w:val="001F7571"/>
    <w:rsid w:val="0020278B"/>
    <w:rsid w:val="002040A2"/>
    <w:rsid w:val="00204A90"/>
    <w:rsid w:val="00205373"/>
    <w:rsid w:val="00205F32"/>
    <w:rsid w:val="00206434"/>
    <w:rsid w:val="00207164"/>
    <w:rsid w:val="00207A1F"/>
    <w:rsid w:val="002101B7"/>
    <w:rsid w:val="002110FF"/>
    <w:rsid w:val="00211767"/>
    <w:rsid w:val="00211B91"/>
    <w:rsid w:val="00214446"/>
    <w:rsid w:val="0021456A"/>
    <w:rsid w:val="0021582F"/>
    <w:rsid w:val="00216182"/>
    <w:rsid w:val="00221F31"/>
    <w:rsid w:val="0022318B"/>
    <w:rsid w:val="00223C5A"/>
    <w:rsid w:val="002262FB"/>
    <w:rsid w:val="00227965"/>
    <w:rsid w:val="00231F62"/>
    <w:rsid w:val="00232943"/>
    <w:rsid w:val="00233187"/>
    <w:rsid w:val="00233F02"/>
    <w:rsid w:val="00235C12"/>
    <w:rsid w:val="0023640A"/>
    <w:rsid w:val="00237FE3"/>
    <w:rsid w:val="00240F97"/>
    <w:rsid w:val="00241B8D"/>
    <w:rsid w:val="00241D0E"/>
    <w:rsid w:val="00243462"/>
    <w:rsid w:val="002437B2"/>
    <w:rsid w:val="00244AE8"/>
    <w:rsid w:val="00247588"/>
    <w:rsid w:val="00247895"/>
    <w:rsid w:val="00250E9F"/>
    <w:rsid w:val="00250F04"/>
    <w:rsid w:val="0025138A"/>
    <w:rsid w:val="00251907"/>
    <w:rsid w:val="0025266A"/>
    <w:rsid w:val="00253B87"/>
    <w:rsid w:val="00255E08"/>
    <w:rsid w:val="00255F3A"/>
    <w:rsid w:val="0025646F"/>
    <w:rsid w:val="002567F3"/>
    <w:rsid w:val="00257F71"/>
    <w:rsid w:val="00261880"/>
    <w:rsid w:val="0026295F"/>
    <w:rsid w:val="00263EB0"/>
    <w:rsid w:val="002657D0"/>
    <w:rsid w:val="002665A1"/>
    <w:rsid w:val="0026766C"/>
    <w:rsid w:val="0027091B"/>
    <w:rsid w:val="00270CAE"/>
    <w:rsid w:val="00271C7C"/>
    <w:rsid w:val="00271D70"/>
    <w:rsid w:val="00272A5D"/>
    <w:rsid w:val="00272ED7"/>
    <w:rsid w:val="00274745"/>
    <w:rsid w:val="002757CE"/>
    <w:rsid w:val="00275D8F"/>
    <w:rsid w:val="00277F6F"/>
    <w:rsid w:val="0028000F"/>
    <w:rsid w:val="002806E4"/>
    <w:rsid w:val="00284AB3"/>
    <w:rsid w:val="0028502F"/>
    <w:rsid w:val="00285954"/>
    <w:rsid w:val="00286470"/>
    <w:rsid w:val="00292BA3"/>
    <w:rsid w:val="00294E75"/>
    <w:rsid w:val="002954B0"/>
    <w:rsid w:val="00295CB4"/>
    <w:rsid w:val="00297D25"/>
    <w:rsid w:val="002A12AE"/>
    <w:rsid w:val="002A2081"/>
    <w:rsid w:val="002A37A2"/>
    <w:rsid w:val="002A3C69"/>
    <w:rsid w:val="002A451B"/>
    <w:rsid w:val="002A46FF"/>
    <w:rsid w:val="002A5C81"/>
    <w:rsid w:val="002A6BC0"/>
    <w:rsid w:val="002A6E2F"/>
    <w:rsid w:val="002A7F02"/>
    <w:rsid w:val="002B0C81"/>
    <w:rsid w:val="002B25B0"/>
    <w:rsid w:val="002B2982"/>
    <w:rsid w:val="002B2C71"/>
    <w:rsid w:val="002B3072"/>
    <w:rsid w:val="002B3465"/>
    <w:rsid w:val="002B39DC"/>
    <w:rsid w:val="002B4888"/>
    <w:rsid w:val="002B61EA"/>
    <w:rsid w:val="002B6AEB"/>
    <w:rsid w:val="002B7395"/>
    <w:rsid w:val="002B7ACC"/>
    <w:rsid w:val="002C1147"/>
    <w:rsid w:val="002C15B6"/>
    <w:rsid w:val="002C3DA7"/>
    <w:rsid w:val="002C4F0D"/>
    <w:rsid w:val="002C5121"/>
    <w:rsid w:val="002C601A"/>
    <w:rsid w:val="002C62A5"/>
    <w:rsid w:val="002C63C1"/>
    <w:rsid w:val="002C6589"/>
    <w:rsid w:val="002C6EE2"/>
    <w:rsid w:val="002D0D8C"/>
    <w:rsid w:val="002D258D"/>
    <w:rsid w:val="002D417C"/>
    <w:rsid w:val="002D61C4"/>
    <w:rsid w:val="002D6E78"/>
    <w:rsid w:val="002D786F"/>
    <w:rsid w:val="002E059B"/>
    <w:rsid w:val="002E1413"/>
    <w:rsid w:val="002E19B6"/>
    <w:rsid w:val="002E40BB"/>
    <w:rsid w:val="002E4DF7"/>
    <w:rsid w:val="002E73DA"/>
    <w:rsid w:val="002E7BFD"/>
    <w:rsid w:val="002F14CD"/>
    <w:rsid w:val="002F184B"/>
    <w:rsid w:val="002F27F6"/>
    <w:rsid w:val="002F59B7"/>
    <w:rsid w:val="002F6B21"/>
    <w:rsid w:val="00301439"/>
    <w:rsid w:val="00302FA4"/>
    <w:rsid w:val="00305584"/>
    <w:rsid w:val="003056D8"/>
    <w:rsid w:val="00307A5E"/>
    <w:rsid w:val="00307C5F"/>
    <w:rsid w:val="00310BEF"/>
    <w:rsid w:val="00310E6C"/>
    <w:rsid w:val="00312ED7"/>
    <w:rsid w:val="0031324A"/>
    <w:rsid w:val="003134F4"/>
    <w:rsid w:val="00315635"/>
    <w:rsid w:val="00317428"/>
    <w:rsid w:val="003174B2"/>
    <w:rsid w:val="00317DF0"/>
    <w:rsid w:val="003212D5"/>
    <w:rsid w:val="00321D13"/>
    <w:rsid w:val="00321DC6"/>
    <w:rsid w:val="00321E06"/>
    <w:rsid w:val="0032334C"/>
    <w:rsid w:val="00323421"/>
    <w:rsid w:val="00324728"/>
    <w:rsid w:val="00324819"/>
    <w:rsid w:val="00325116"/>
    <w:rsid w:val="00326747"/>
    <w:rsid w:val="003300AC"/>
    <w:rsid w:val="00333C3E"/>
    <w:rsid w:val="00334FCE"/>
    <w:rsid w:val="00335CEB"/>
    <w:rsid w:val="00336AE9"/>
    <w:rsid w:val="00337799"/>
    <w:rsid w:val="00337899"/>
    <w:rsid w:val="003378C3"/>
    <w:rsid w:val="00337F9A"/>
    <w:rsid w:val="00341C45"/>
    <w:rsid w:val="003440E0"/>
    <w:rsid w:val="00344418"/>
    <w:rsid w:val="0034463F"/>
    <w:rsid w:val="00344740"/>
    <w:rsid w:val="0035018E"/>
    <w:rsid w:val="003504C7"/>
    <w:rsid w:val="00350826"/>
    <w:rsid w:val="003511C2"/>
    <w:rsid w:val="00353A54"/>
    <w:rsid w:val="00354FF6"/>
    <w:rsid w:val="0035678F"/>
    <w:rsid w:val="00357151"/>
    <w:rsid w:val="003577B6"/>
    <w:rsid w:val="00360F9A"/>
    <w:rsid w:val="003627B5"/>
    <w:rsid w:val="00362BCB"/>
    <w:rsid w:val="00362F22"/>
    <w:rsid w:val="00364374"/>
    <w:rsid w:val="003668A5"/>
    <w:rsid w:val="00366C14"/>
    <w:rsid w:val="003675B5"/>
    <w:rsid w:val="00367DE9"/>
    <w:rsid w:val="00370B08"/>
    <w:rsid w:val="00371ADA"/>
    <w:rsid w:val="00371B13"/>
    <w:rsid w:val="00371F75"/>
    <w:rsid w:val="00374B1C"/>
    <w:rsid w:val="00374D62"/>
    <w:rsid w:val="00376482"/>
    <w:rsid w:val="00376E97"/>
    <w:rsid w:val="0038005F"/>
    <w:rsid w:val="003809BE"/>
    <w:rsid w:val="00380CBF"/>
    <w:rsid w:val="00381FEF"/>
    <w:rsid w:val="00382127"/>
    <w:rsid w:val="00382D7E"/>
    <w:rsid w:val="0038543C"/>
    <w:rsid w:val="00391334"/>
    <w:rsid w:val="003915F7"/>
    <w:rsid w:val="0039201F"/>
    <w:rsid w:val="00392367"/>
    <w:rsid w:val="00392C94"/>
    <w:rsid w:val="00392C9F"/>
    <w:rsid w:val="00393924"/>
    <w:rsid w:val="00393A30"/>
    <w:rsid w:val="00394C9A"/>
    <w:rsid w:val="003959F7"/>
    <w:rsid w:val="003A3A55"/>
    <w:rsid w:val="003A3D06"/>
    <w:rsid w:val="003A765B"/>
    <w:rsid w:val="003A7A27"/>
    <w:rsid w:val="003B0923"/>
    <w:rsid w:val="003B14C3"/>
    <w:rsid w:val="003B2A69"/>
    <w:rsid w:val="003B4B82"/>
    <w:rsid w:val="003C080B"/>
    <w:rsid w:val="003C13DE"/>
    <w:rsid w:val="003C15E2"/>
    <w:rsid w:val="003C1D52"/>
    <w:rsid w:val="003C2088"/>
    <w:rsid w:val="003C3D66"/>
    <w:rsid w:val="003C40B4"/>
    <w:rsid w:val="003C5432"/>
    <w:rsid w:val="003C5F0E"/>
    <w:rsid w:val="003D0218"/>
    <w:rsid w:val="003D0CE3"/>
    <w:rsid w:val="003D2302"/>
    <w:rsid w:val="003D4BEC"/>
    <w:rsid w:val="003D54CF"/>
    <w:rsid w:val="003D5F59"/>
    <w:rsid w:val="003D78D3"/>
    <w:rsid w:val="003D7B98"/>
    <w:rsid w:val="003E0583"/>
    <w:rsid w:val="003E071A"/>
    <w:rsid w:val="003E0BBF"/>
    <w:rsid w:val="003E179F"/>
    <w:rsid w:val="003E1F74"/>
    <w:rsid w:val="003E5FE4"/>
    <w:rsid w:val="003E77F2"/>
    <w:rsid w:val="003F1B2F"/>
    <w:rsid w:val="003F329A"/>
    <w:rsid w:val="003F4D8E"/>
    <w:rsid w:val="003F6A67"/>
    <w:rsid w:val="003F7317"/>
    <w:rsid w:val="004002E6"/>
    <w:rsid w:val="00400D99"/>
    <w:rsid w:val="00401930"/>
    <w:rsid w:val="00401EFD"/>
    <w:rsid w:val="00405973"/>
    <w:rsid w:val="00406E6C"/>
    <w:rsid w:val="004101C2"/>
    <w:rsid w:val="004101D1"/>
    <w:rsid w:val="004102EF"/>
    <w:rsid w:val="00414311"/>
    <w:rsid w:val="00420D44"/>
    <w:rsid w:val="004210EB"/>
    <w:rsid w:val="0042278D"/>
    <w:rsid w:val="004228CC"/>
    <w:rsid w:val="004235E1"/>
    <w:rsid w:val="00424C7C"/>
    <w:rsid w:val="00424D7D"/>
    <w:rsid w:val="00424DE3"/>
    <w:rsid w:val="00425625"/>
    <w:rsid w:val="0042578E"/>
    <w:rsid w:val="0043088D"/>
    <w:rsid w:val="0043174D"/>
    <w:rsid w:val="0043193A"/>
    <w:rsid w:val="00431A69"/>
    <w:rsid w:val="00431F6A"/>
    <w:rsid w:val="004325B5"/>
    <w:rsid w:val="0043367E"/>
    <w:rsid w:val="004343F7"/>
    <w:rsid w:val="00434667"/>
    <w:rsid w:val="0043640D"/>
    <w:rsid w:val="00440556"/>
    <w:rsid w:val="00440997"/>
    <w:rsid w:val="00440C66"/>
    <w:rsid w:val="00442796"/>
    <w:rsid w:val="00442E7D"/>
    <w:rsid w:val="00445498"/>
    <w:rsid w:val="0044703F"/>
    <w:rsid w:val="004476FF"/>
    <w:rsid w:val="004479BF"/>
    <w:rsid w:val="00451093"/>
    <w:rsid w:val="00453147"/>
    <w:rsid w:val="004540D8"/>
    <w:rsid w:val="004549CC"/>
    <w:rsid w:val="00456B82"/>
    <w:rsid w:val="00456DA3"/>
    <w:rsid w:val="00456DCD"/>
    <w:rsid w:val="00460705"/>
    <w:rsid w:val="00461C07"/>
    <w:rsid w:val="00461D37"/>
    <w:rsid w:val="00462149"/>
    <w:rsid w:val="00462865"/>
    <w:rsid w:val="004633A7"/>
    <w:rsid w:val="00463C57"/>
    <w:rsid w:val="0046443C"/>
    <w:rsid w:val="00464ACC"/>
    <w:rsid w:val="00464B1E"/>
    <w:rsid w:val="00464B35"/>
    <w:rsid w:val="00464DAC"/>
    <w:rsid w:val="00465A6B"/>
    <w:rsid w:val="00466202"/>
    <w:rsid w:val="00466B19"/>
    <w:rsid w:val="00467650"/>
    <w:rsid w:val="00467D84"/>
    <w:rsid w:val="00467DF9"/>
    <w:rsid w:val="00471D03"/>
    <w:rsid w:val="0047316A"/>
    <w:rsid w:val="00473E0B"/>
    <w:rsid w:val="00475181"/>
    <w:rsid w:val="00477917"/>
    <w:rsid w:val="0048005F"/>
    <w:rsid w:val="004807C0"/>
    <w:rsid w:val="0048139D"/>
    <w:rsid w:val="00481B11"/>
    <w:rsid w:val="00481E79"/>
    <w:rsid w:val="00483112"/>
    <w:rsid w:val="00483CE6"/>
    <w:rsid w:val="004845F3"/>
    <w:rsid w:val="00492C94"/>
    <w:rsid w:val="00492E30"/>
    <w:rsid w:val="004934ED"/>
    <w:rsid w:val="00494B26"/>
    <w:rsid w:val="00494C4C"/>
    <w:rsid w:val="00494D14"/>
    <w:rsid w:val="004950D9"/>
    <w:rsid w:val="004971BD"/>
    <w:rsid w:val="0049735F"/>
    <w:rsid w:val="00497B7B"/>
    <w:rsid w:val="004A0954"/>
    <w:rsid w:val="004A0B63"/>
    <w:rsid w:val="004A13D2"/>
    <w:rsid w:val="004A17A4"/>
    <w:rsid w:val="004A3B11"/>
    <w:rsid w:val="004A5D6E"/>
    <w:rsid w:val="004A6212"/>
    <w:rsid w:val="004B14ED"/>
    <w:rsid w:val="004B47EF"/>
    <w:rsid w:val="004B549A"/>
    <w:rsid w:val="004B6249"/>
    <w:rsid w:val="004B64BB"/>
    <w:rsid w:val="004B65FD"/>
    <w:rsid w:val="004B6ED6"/>
    <w:rsid w:val="004B7137"/>
    <w:rsid w:val="004B7C8D"/>
    <w:rsid w:val="004C0CA2"/>
    <w:rsid w:val="004C3FD7"/>
    <w:rsid w:val="004C5F1F"/>
    <w:rsid w:val="004C6900"/>
    <w:rsid w:val="004C6A75"/>
    <w:rsid w:val="004C78CE"/>
    <w:rsid w:val="004D04D3"/>
    <w:rsid w:val="004D0B6C"/>
    <w:rsid w:val="004D2DF0"/>
    <w:rsid w:val="004D2E88"/>
    <w:rsid w:val="004D3A51"/>
    <w:rsid w:val="004D59AC"/>
    <w:rsid w:val="004D5D0C"/>
    <w:rsid w:val="004E2068"/>
    <w:rsid w:val="004E299B"/>
    <w:rsid w:val="004E2EF7"/>
    <w:rsid w:val="004E325E"/>
    <w:rsid w:val="004E498B"/>
    <w:rsid w:val="004E6A3F"/>
    <w:rsid w:val="004E6F08"/>
    <w:rsid w:val="004F142A"/>
    <w:rsid w:val="004F275C"/>
    <w:rsid w:val="004F531C"/>
    <w:rsid w:val="004F5BD8"/>
    <w:rsid w:val="004F5E21"/>
    <w:rsid w:val="004F6561"/>
    <w:rsid w:val="004F751A"/>
    <w:rsid w:val="005020B9"/>
    <w:rsid w:val="00503B42"/>
    <w:rsid w:val="005042BC"/>
    <w:rsid w:val="00504D06"/>
    <w:rsid w:val="005067D7"/>
    <w:rsid w:val="005076AF"/>
    <w:rsid w:val="005101B2"/>
    <w:rsid w:val="00511163"/>
    <w:rsid w:val="00511B22"/>
    <w:rsid w:val="00512D66"/>
    <w:rsid w:val="00516006"/>
    <w:rsid w:val="00516A0E"/>
    <w:rsid w:val="00516F23"/>
    <w:rsid w:val="00520435"/>
    <w:rsid w:val="00521F93"/>
    <w:rsid w:val="0052430D"/>
    <w:rsid w:val="00524583"/>
    <w:rsid w:val="00524734"/>
    <w:rsid w:val="005254ED"/>
    <w:rsid w:val="005260E3"/>
    <w:rsid w:val="00526943"/>
    <w:rsid w:val="00527E97"/>
    <w:rsid w:val="00531F45"/>
    <w:rsid w:val="00533058"/>
    <w:rsid w:val="00533265"/>
    <w:rsid w:val="0053348E"/>
    <w:rsid w:val="0053381E"/>
    <w:rsid w:val="005341D5"/>
    <w:rsid w:val="0053532A"/>
    <w:rsid w:val="00536A9F"/>
    <w:rsid w:val="005372F9"/>
    <w:rsid w:val="00537480"/>
    <w:rsid w:val="00537A5B"/>
    <w:rsid w:val="00542F07"/>
    <w:rsid w:val="0054341A"/>
    <w:rsid w:val="005438F7"/>
    <w:rsid w:val="00543CC5"/>
    <w:rsid w:val="00543D52"/>
    <w:rsid w:val="00544F0F"/>
    <w:rsid w:val="005450B6"/>
    <w:rsid w:val="00545496"/>
    <w:rsid w:val="00550020"/>
    <w:rsid w:val="00550D5C"/>
    <w:rsid w:val="005518D4"/>
    <w:rsid w:val="005534B4"/>
    <w:rsid w:val="00553ECD"/>
    <w:rsid w:val="005560EE"/>
    <w:rsid w:val="00557FF0"/>
    <w:rsid w:val="0056022D"/>
    <w:rsid w:val="00561FA0"/>
    <w:rsid w:val="005622AC"/>
    <w:rsid w:val="00562AFD"/>
    <w:rsid w:val="00564275"/>
    <w:rsid w:val="00565482"/>
    <w:rsid w:val="005662C1"/>
    <w:rsid w:val="00566A89"/>
    <w:rsid w:val="005728E3"/>
    <w:rsid w:val="00573599"/>
    <w:rsid w:val="005743AD"/>
    <w:rsid w:val="0057573E"/>
    <w:rsid w:val="00575FF8"/>
    <w:rsid w:val="00581242"/>
    <w:rsid w:val="00582B32"/>
    <w:rsid w:val="00582D1E"/>
    <w:rsid w:val="005841CC"/>
    <w:rsid w:val="00584390"/>
    <w:rsid w:val="00584673"/>
    <w:rsid w:val="00584C31"/>
    <w:rsid w:val="005869D6"/>
    <w:rsid w:val="00587BD8"/>
    <w:rsid w:val="005915E5"/>
    <w:rsid w:val="0059228A"/>
    <w:rsid w:val="00593640"/>
    <w:rsid w:val="00594A81"/>
    <w:rsid w:val="00594DE0"/>
    <w:rsid w:val="00595219"/>
    <w:rsid w:val="005956A8"/>
    <w:rsid w:val="0059723B"/>
    <w:rsid w:val="005A197C"/>
    <w:rsid w:val="005A313F"/>
    <w:rsid w:val="005A3151"/>
    <w:rsid w:val="005A3732"/>
    <w:rsid w:val="005A683F"/>
    <w:rsid w:val="005A7CC2"/>
    <w:rsid w:val="005B07F8"/>
    <w:rsid w:val="005B0F7C"/>
    <w:rsid w:val="005B1983"/>
    <w:rsid w:val="005B5093"/>
    <w:rsid w:val="005B6CEA"/>
    <w:rsid w:val="005B7851"/>
    <w:rsid w:val="005C025E"/>
    <w:rsid w:val="005C2645"/>
    <w:rsid w:val="005C4C44"/>
    <w:rsid w:val="005C508E"/>
    <w:rsid w:val="005C7B64"/>
    <w:rsid w:val="005D04F3"/>
    <w:rsid w:val="005D0B1A"/>
    <w:rsid w:val="005D2BF8"/>
    <w:rsid w:val="005D2FDD"/>
    <w:rsid w:val="005D3D81"/>
    <w:rsid w:val="005D4E30"/>
    <w:rsid w:val="005D5040"/>
    <w:rsid w:val="005D5C44"/>
    <w:rsid w:val="005D7557"/>
    <w:rsid w:val="005E11E8"/>
    <w:rsid w:val="005E1C07"/>
    <w:rsid w:val="005E3920"/>
    <w:rsid w:val="005E3BF4"/>
    <w:rsid w:val="005E4B1D"/>
    <w:rsid w:val="005E770E"/>
    <w:rsid w:val="005F0353"/>
    <w:rsid w:val="005F2CE2"/>
    <w:rsid w:val="005F2E13"/>
    <w:rsid w:val="005F2F83"/>
    <w:rsid w:val="005F33B3"/>
    <w:rsid w:val="005F346D"/>
    <w:rsid w:val="005F483E"/>
    <w:rsid w:val="005F50AE"/>
    <w:rsid w:val="005F5600"/>
    <w:rsid w:val="005F6FA5"/>
    <w:rsid w:val="0060003A"/>
    <w:rsid w:val="00601E4C"/>
    <w:rsid w:val="00603BC7"/>
    <w:rsid w:val="00604A8B"/>
    <w:rsid w:val="00610330"/>
    <w:rsid w:val="00615907"/>
    <w:rsid w:val="006204A3"/>
    <w:rsid w:val="006214D0"/>
    <w:rsid w:val="006229F8"/>
    <w:rsid w:val="00622B48"/>
    <w:rsid w:val="00624208"/>
    <w:rsid w:val="00626DE7"/>
    <w:rsid w:val="00631AB6"/>
    <w:rsid w:val="00631F67"/>
    <w:rsid w:val="00634D80"/>
    <w:rsid w:val="00636049"/>
    <w:rsid w:val="0063639E"/>
    <w:rsid w:val="00636EB8"/>
    <w:rsid w:val="00636EDA"/>
    <w:rsid w:val="006376D8"/>
    <w:rsid w:val="00637E27"/>
    <w:rsid w:val="00640FE0"/>
    <w:rsid w:val="006412C1"/>
    <w:rsid w:val="006413A6"/>
    <w:rsid w:val="00641ACE"/>
    <w:rsid w:val="006425C6"/>
    <w:rsid w:val="00642F0B"/>
    <w:rsid w:val="00643CD0"/>
    <w:rsid w:val="00644FEC"/>
    <w:rsid w:val="006473C9"/>
    <w:rsid w:val="00655E11"/>
    <w:rsid w:val="00656941"/>
    <w:rsid w:val="00656B55"/>
    <w:rsid w:val="006605C7"/>
    <w:rsid w:val="006623BF"/>
    <w:rsid w:val="0066298A"/>
    <w:rsid w:val="00662C07"/>
    <w:rsid w:val="00662CB9"/>
    <w:rsid w:val="00663AEC"/>
    <w:rsid w:val="00663E51"/>
    <w:rsid w:val="00664943"/>
    <w:rsid w:val="00664E0D"/>
    <w:rsid w:val="0066539C"/>
    <w:rsid w:val="00665E02"/>
    <w:rsid w:val="00666709"/>
    <w:rsid w:val="006719E0"/>
    <w:rsid w:val="0067698D"/>
    <w:rsid w:val="00677749"/>
    <w:rsid w:val="00677D32"/>
    <w:rsid w:val="0068017F"/>
    <w:rsid w:val="00680D3B"/>
    <w:rsid w:val="00681400"/>
    <w:rsid w:val="006820FC"/>
    <w:rsid w:val="00682CF9"/>
    <w:rsid w:val="006847CA"/>
    <w:rsid w:val="0069153B"/>
    <w:rsid w:val="0069251F"/>
    <w:rsid w:val="0069266F"/>
    <w:rsid w:val="00692965"/>
    <w:rsid w:val="00692C11"/>
    <w:rsid w:val="00693744"/>
    <w:rsid w:val="00696649"/>
    <w:rsid w:val="006A087B"/>
    <w:rsid w:val="006A17D1"/>
    <w:rsid w:val="006A191F"/>
    <w:rsid w:val="006A2654"/>
    <w:rsid w:val="006A2757"/>
    <w:rsid w:val="006A45BD"/>
    <w:rsid w:val="006A4DAE"/>
    <w:rsid w:val="006A4E8E"/>
    <w:rsid w:val="006A7CD0"/>
    <w:rsid w:val="006B04C6"/>
    <w:rsid w:val="006B07CB"/>
    <w:rsid w:val="006B15AC"/>
    <w:rsid w:val="006B1E8E"/>
    <w:rsid w:val="006B38F0"/>
    <w:rsid w:val="006B3A02"/>
    <w:rsid w:val="006B3ABA"/>
    <w:rsid w:val="006B406E"/>
    <w:rsid w:val="006B4149"/>
    <w:rsid w:val="006B53EB"/>
    <w:rsid w:val="006B568A"/>
    <w:rsid w:val="006B6F56"/>
    <w:rsid w:val="006C16DE"/>
    <w:rsid w:val="006C3D30"/>
    <w:rsid w:val="006C776D"/>
    <w:rsid w:val="006C7E94"/>
    <w:rsid w:val="006D2620"/>
    <w:rsid w:val="006D3EC8"/>
    <w:rsid w:val="006D56D6"/>
    <w:rsid w:val="006D6E68"/>
    <w:rsid w:val="006D6EE5"/>
    <w:rsid w:val="006E0519"/>
    <w:rsid w:val="006E32C8"/>
    <w:rsid w:val="006E4488"/>
    <w:rsid w:val="006E7342"/>
    <w:rsid w:val="006E7C43"/>
    <w:rsid w:val="006F007D"/>
    <w:rsid w:val="006F0498"/>
    <w:rsid w:val="006F10C1"/>
    <w:rsid w:val="006F2EDB"/>
    <w:rsid w:val="006F3780"/>
    <w:rsid w:val="006F54E4"/>
    <w:rsid w:val="006F60A5"/>
    <w:rsid w:val="006F68FE"/>
    <w:rsid w:val="00700AC6"/>
    <w:rsid w:val="00700DF1"/>
    <w:rsid w:val="007019E1"/>
    <w:rsid w:val="007025EC"/>
    <w:rsid w:val="007028E5"/>
    <w:rsid w:val="00704341"/>
    <w:rsid w:val="0070558F"/>
    <w:rsid w:val="007067E9"/>
    <w:rsid w:val="0070689A"/>
    <w:rsid w:val="00706A3D"/>
    <w:rsid w:val="00706BF4"/>
    <w:rsid w:val="007070CD"/>
    <w:rsid w:val="00707538"/>
    <w:rsid w:val="00707ABC"/>
    <w:rsid w:val="00707B0F"/>
    <w:rsid w:val="00707EF8"/>
    <w:rsid w:val="007123EE"/>
    <w:rsid w:val="00712498"/>
    <w:rsid w:val="00713DBD"/>
    <w:rsid w:val="007151E9"/>
    <w:rsid w:val="00715439"/>
    <w:rsid w:val="00716892"/>
    <w:rsid w:val="00716AF7"/>
    <w:rsid w:val="00721BD2"/>
    <w:rsid w:val="007229B4"/>
    <w:rsid w:val="00723D2E"/>
    <w:rsid w:val="00724161"/>
    <w:rsid w:val="007246C4"/>
    <w:rsid w:val="0072550E"/>
    <w:rsid w:val="0072586A"/>
    <w:rsid w:val="00725F97"/>
    <w:rsid w:val="00726AD5"/>
    <w:rsid w:val="00730CE9"/>
    <w:rsid w:val="007371B1"/>
    <w:rsid w:val="007375BB"/>
    <w:rsid w:val="007378F6"/>
    <w:rsid w:val="007414BE"/>
    <w:rsid w:val="0074276B"/>
    <w:rsid w:val="0074303F"/>
    <w:rsid w:val="0074542A"/>
    <w:rsid w:val="00745FB9"/>
    <w:rsid w:val="00747AC7"/>
    <w:rsid w:val="00747E6A"/>
    <w:rsid w:val="0075276A"/>
    <w:rsid w:val="00752DF6"/>
    <w:rsid w:val="00752F82"/>
    <w:rsid w:val="00753C46"/>
    <w:rsid w:val="00754133"/>
    <w:rsid w:val="00755550"/>
    <w:rsid w:val="00756DFF"/>
    <w:rsid w:val="00757681"/>
    <w:rsid w:val="00757E3E"/>
    <w:rsid w:val="00762B36"/>
    <w:rsid w:val="00762B8C"/>
    <w:rsid w:val="00763C07"/>
    <w:rsid w:val="00763F2C"/>
    <w:rsid w:val="00765044"/>
    <w:rsid w:val="0076512D"/>
    <w:rsid w:val="00766073"/>
    <w:rsid w:val="00767792"/>
    <w:rsid w:val="007707B8"/>
    <w:rsid w:val="007709BE"/>
    <w:rsid w:val="00770C2A"/>
    <w:rsid w:val="00771239"/>
    <w:rsid w:val="007719CA"/>
    <w:rsid w:val="007731FE"/>
    <w:rsid w:val="00773D27"/>
    <w:rsid w:val="00773F50"/>
    <w:rsid w:val="0077681C"/>
    <w:rsid w:val="00776AD1"/>
    <w:rsid w:val="0077700E"/>
    <w:rsid w:val="007801E6"/>
    <w:rsid w:val="00780B29"/>
    <w:rsid w:val="007817AC"/>
    <w:rsid w:val="007869B2"/>
    <w:rsid w:val="00786FA1"/>
    <w:rsid w:val="00790648"/>
    <w:rsid w:val="00791255"/>
    <w:rsid w:val="00792999"/>
    <w:rsid w:val="00793B22"/>
    <w:rsid w:val="0079423D"/>
    <w:rsid w:val="00794842"/>
    <w:rsid w:val="00794E18"/>
    <w:rsid w:val="00795EEE"/>
    <w:rsid w:val="007A1B3A"/>
    <w:rsid w:val="007A2E6F"/>
    <w:rsid w:val="007A413F"/>
    <w:rsid w:val="007A4253"/>
    <w:rsid w:val="007A5BF4"/>
    <w:rsid w:val="007A65BA"/>
    <w:rsid w:val="007A7287"/>
    <w:rsid w:val="007A7908"/>
    <w:rsid w:val="007B1404"/>
    <w:rsid w:val="007B3414"/>
    <w:rsid w:val="007B34E9"/>
    <w:rsid w:val="007B3BC0"/>
    <w:rsid w:val="007B41C6"/>
    <w:rsid w:val="007B5C4F"/>
    <w:rsid w:val="007B5EAC"/>
    <w:rsid w:val="007C03D4"/>
    <w:rsid w:val="007C0A2A"/>
    <w:rsid w:val="007C2DB2"/>
    <w:rsid w:val="007C37C9"/>
    <w:rsid w:val="007C42E8"/>
    <w:rsid w:val="007C4917"/>
    <w:rsid w:val="007C5344"/>
    <w:rsid w:val="007C793A"/>
    <w:rsid w:val="007C7CD6"/>
    <w:rsid w:val="007D2062"/>
    <w:rsid w:val="007D2082"/>
    <w:rsid w:val="007D2D6E"/>
    <w:rsid w:val="007D2EE2"/>
    <w:rsid w:val="007D4407"/>
    <w:rsid w:val="007D6195"/>
    <w:rsid w:val="007E01FD"/>
    <w:rsid w:val="007E06A2"/>
    <w:rsid w:val="007E165F"/>
    <w:rsid w:val="007E415A"/>
    <w:rsid w:val="007E418E"/>
    <w:rsid w:val="007E6AB4"/>
    <w:rsid w:val="007E79BB"/>
    <w:rsid w:val="007F5F0A"/>
    <w:rsid w:val="007F649C"/>
    <w:rsid w:val="007F7D57"/>
    <w:rsid w:val="007F7D5A"/>
    <w:rsid w:val="00801B72"/>
    <w:rsid w:val="00801F86"/>
    <w:rsid w:val="00801FE9"/>
    <w:rsid w:val="00802172"/>
    <w:rsid w:val="00802CE3"/>
    <w:rsid w:val="00804750"/>
    <w:rsid w:val="00805709"/>
    <w:rsid w:val="00806D3E"/>
    <w:rsid w:val="00806DF7"/>
    <w:rsid w:val="00806E4B"/>
    <w:rsid w:val="00807D14"/>
    <w:rsid w:val="0081205C"/>
    <w:rsid w:val="00813295"/>
    <w:rsid w:val="00813695"/>
    <w:rsid w:val="00814282"/>
    <w:rsid w:val="008143D3"/>
    <w:rsid w:val="00815142"/>
    <w:rsid w:val="00815254"/>
    <w:rsid w:val="00816846"/>
    <w:rsid w:val="00816D85"/>
    <w:rsid w:val="008176BB"/>
    <w:rsid w:val="00817C79"/>
    <w:rsid w:val="008211C6"/>
    <w:rsid w:val="0082141A"/>
    <w:rsid w:val="00821A74"/>
    <w:rsid w:val="00822079"/>
    <w:rsid w:val="00822965"/>
    <w:rsid w:val="008230F1"/>
    <w:rsid w:val="00823DFA"/>
    <w:rsid w:val="0082604D"/>
    <w:rsid w:val="008268D3"/>
    <w:rsid w:val="008328BD"/>
    <w:rsid w:val="00835251"/>
    <w:rsid w:val="008360D6"/>
    <w:rsid w:val="008361AA"/>
    <w:rsid w:val="008366D6"/>
    <w:rsid w:val="00837431"/>
    <w:rsid w:val="008411CF"/>
    <w:rsid w:val="00841995"/>
    <w:rsid w:val="00841F9A"/>
    <w:rsid w:val="008420C6"/>
    <w:rsid w:val="00842B46"/>
    <w:rsid w:val="00842B8D"/>
    <w:rsid w:val="00843055"/>
    <w:rsid w:val="008439F9"/>
    <w:rsid w:val="00844081"/>
    <w:rsid w:val="00844111"/>
    <w:rsid w:val="008449F2"/>
    <w:rsid w:val="00844E9A"/>
    <w:rsid w:val="008452DF"/>
    <w:rsid w:val="00850F9B"/>
    <w:rsid w:val="008514DD"/>
    <w:rsid w:val="00851BFC"/>
    <w:rsid w:val="00856597"/>
    <w:rsid w:val="008566B5"/>
    <w:rsid w:val="00857BF1"/>
    <w:rsid w:val="00860E69"/>
    <w:rsid w:val="00861D60"/>
    <w:rsid w:val="00861F54"/>
    <w:rsid w:val="0086418A"/>
    <w:rsid w:val="008644F0"/>
    <w:rsid w:val="0086544E"/>
    <w:rsid w:val="00867B3A"/>
    <w:rsid w:val="00870E8E"/>
    <w:rsid w:val="00873570"/>
    <w:rsid w:val="00873C75"/>
    <w:rsid w:val="0087503E"/>
    <w:rsid w:val="00876591"/>
    <w:rsid w:val="00880381"/>
    <w:rsid w:val="0088060E"/>
    <w:rsid w:val="00881D66"/>
    <w:rsid w:val="0088369F"/>
    <w:rsid w:val="00886900"/>
    <w:rsid w:val="008870C8"/>
    <w:rsid w:val="00890F7E"/>
    <w:rsid w:val="00892BCB"/>
    <w:rsid w:val="00893118"/>
    <w:rsid w:val="00893B93"/>
    <w:rsid w:val="00895470"/>
    <w:rsid w:val="00896706"/>
    <w:rsid w:val="008A0529"/>
    <w:rsid w:val="008A7860"/>
    <w:rsid w:val="008B001A"/>
    <w:rsid w:val="008B0271"/>
    <w:rsid w:val="008B0DB1"/>
    <w:rsid w:val="008B0FAF"/>
    <w:rsid w:val="008B3047"/>
    <w:rsid w:val="008B33C4"/>
    <w:rsid w:val="008B6FAD"/>
    <w:rsid w:val="008B73A5"/>
    <w:rsid w:val="008C0173"/>
    <w:rsid w:val="008C0FE7"/>
    <w:rsid w:val="008C1012"/>
    <w:rsid w:val="008C1A98"/>
    <w:rsid w:val="008C1CEB"/>
    <w:rsid w:val="008C36F9"/>
    <w:rsid w:val="008C6869"/>
    <w:rsid w:val="008C7261"/>
    <w:rsid w:val="008C755C"/>
    <w:rsid w:val="008C7C8C"/>
    <w:rsid w:val="008C7D2B"/>
    <w:rsid w:val="008D1372"/>
    <w:rsid w:val="008D1E2F"/>
    <w:rsid w:val="008D35D5"/>
    <w:rsid w:val="008D7ADC"/>
    <w:rsid w:val="008E04E4"/>
    <w:rsid w:val="008E05DD"/>
    <w:rsid w:val="008E0EF8"/>
    <w:rsid w:val="008E137D"/>
    <w:rsid w:val="008E2318"/>
    <w:rsid w:val="008E2551"/>
    <w:rsid w:val="008E2875"/>
    <w:rsid w:val="008E29B2"/>
    <w:rsid w:val="008E2AD0"/>
    <w:rsid w:val="008E2AF8"/>
    <w:rsid w:val="008E2DF8"/>
    <w:rsid w:val="008E30BC"/>
    <w:rsid w:val="008E33E5"/>
    <w:rsid w:val="008E35EE"/>
    <w:rsid w:val="008E3CB4"/>
    <w:rsid w:val="008E5E23"/>
    <w:rsid w:val="008E61BC"/>
    <w:rsid w:val="008E733A"/>
    <w:rsid w:val="008F04F1"/>
    <w:rsid w:val="008F087C"/>
    <w:rsid w:val="008F3AC9"/>
    <w:rsid w:val="008F4987"/>
    <w:rsid w:val="008F5250"/>
    <w:rsid w:val="008F56F2"/>
    <w:rsid w:val="008F749B"/>
    <w:rsid w:val="008F762A"/>
    <w:rsid w:val="00900C3C"/>
    <w:rsid w:val="00900FA6"/>
    <w:rsid w:val="00901264"/>
    <w:rsid w:val="009012D4"/>
    <w:rsid w:val="00903758"/>
    <w:rsid w:val="00903B2C"/>
    <w:rsid w:val="009059DC"/>
    <w:rsid w:val="00905F13"/>
    <w:rsid w:val="00905F27"/>
    <w:rsid w:val="009073DA"/>
    <w:rsid w:val="0091397A"/>
    <w:rsid w:val="009147A4"/>
    <w:rsid w:val="00915277"/>
    <w:rsid w:val="00916035"/>
    <w:rsid w:val="00917CA0"/>
    <w:rsid w:val="009218DC"/>
    <w:rsid w:val="0092197D"/>
    <w:rsid w:val="00921B20"/>
    <w:rsid w:val="0092215A"/>
    <w:rsid w:val="00922C1B"/>
    <w:rsid w:val="009230DB"/>
    <w:rsid w:val="0092497F"/>
    <w:rsid w:val="00924DFA"/>
    <w:rsid w:val="0092516B"/>
    <w:rsid w:val="00926035"/>
    <w:rsid w:val="00926A2F"/>
    <w:rsid w:val="00926A3E"/>
    <w:rsid w:val="0093016E"/>
    <w:rsid w:val="009309F8"/>
    <w:rsid w:val="00931A00"/>
    <w:rsid w:val="00931A45"/>
    <w:rsid w:val="0093203F"/>
    <w:rsid w:val="00932695"/>
    <w:rsid w:val="00932E63"/>
    <w:rsid w:val="00933AE6"/>
    <w:rsid w:val="00935039"/>
    <w:rsid w:val="00936907"/>
    <w:rsid w:val="00937735"/>
    <w:rsid w:val="00941209"/>
    <w:rsid w:val="00941AED"/>
    <w:rsid w:val="00942ACB"/>
    <w:rsid w:val="00942BE4"/>
    <w:rsid w:val="00943ED0"/>
    <w:rsid w:val="0094425A"/>
    <w:rsid w:val="009448F3"/>
    <w:rsid w:val="00946339"/>
    <w:rsid w:val="009465CA"/>
    <w:rsid w:val="009503C6"/>
    <w:rsid w:val="009504DE"/>
    <w:rsid w:val="009506A0"/>
    <w:rsid w:val="00950A67"/>
    <w:rsid w:val="00950CD1"/>
    <w:rsid w:val="00951968"/>
    <w:rsid w:val="009528BC"/>
    <w:rsid w:val="009531B6"/>
    <w:rsid w:val="00954BE7"/>
    <w:rsid w:val="009553D1"/>
    <w:rsid w:val="009553FE"/>
    <w:rsid w:val="009564F0"/>
    <w:rsid w:val="00956971"/>
    <w:rsid w:val="0096070A"/>
    <w:rsid w:val="00961409"/>
    <w:rsid w:val="009625E7"/>
    <w:rsid w:val="009628EC"/>
    <w:rsid w:val="009633E4"/>
    <w:rsid w:val="0096343C"/>
    <w:rsid w:val="0096353C"/>
    <w:rsid w:val="00964BAD"/>
    <w:rsid w:val="0096554E"/>
    <w:rsid w:val="00966592"/>
    <w:rsid w:val="00966598"/>
    <w:rsid w:val="00966B87"/>
    <w:rsid w:val="00967070"/>
    <w:rsid w:val="009675BF"/>
    <w:rsid w:val="00967736"/>
    <w:rsid w:val="009710F9"/>
    <w:rsid w:val="009713F6"/>
    <w:rsid w:val="00971634"/>
    <w:rsid w:val="00971896"/>
    <w:rsid w:val="00971BF0"/>
    <w:rsid w:val="00971F8A"/>
    <w:rsid w:val="009750F1"/>
    <w:rsid w:val="00975382"/>
    <w:rsid w:val="00975763"/>
    <w:rsid w:val="00976FBD"/>
    <w:rsid w:val="00977B34"/>
    <w:rsid w:val="00980046"/>
    <w:rsid w:val="0098095B"/>
    <w:rsid w:val="00982906"/>
    <w:rsid w:val="00983E87"/>
    <w:rsid w:val="009841C6"/>
    <w:rsid w:val="0098476F"/>
    <w:rsid w:val="0098563B"/>
    <w:rsid w:val="00985ED7"/>
    <w:rsid w:val="009863F4"/>
    <w:rsid w:val="009878B2"/>
    <w:rsid w:val="00992442"/>
    <w:rsid w:val="00994D79"/>
    <w:rsid w:val="00995A08"/>
    <w:rsid w:val="00996730"/>
    <w:rsid w:val="0099709D"/>
    <w:rsid w:val="00997FDE"/>
    <w:rsid w:val="009A0475"/>
    <w:rsid w:val="009A0786"/>
    <w:rsid w:val="009A2285"/>
    <w:rsid w:val="009A3036"/>
    <w:rsid w:val="009A7EFF"/>
    <w:rsid w:val="009B0F0B"/>
    <w:rsid w:val="009B2604"/>
    <w:rsid w:val="009B28A6"/>
    <w:rsid w:val="009B312F"/>
    <w:rsid w:val="009B34B8"/>
    <w:rsid w:val="009B34EF"/>
    <w:rsid w:val="009B4F95"/>
    <w:rsid w:val="009B501B"/>
    <w:rsid w:val="009B5702"/>
    <w:rsid w:val="009B589B"/>
    <w:rsid w:val="009B667E"/>
    <w:rsid w:val="009B6B39"/>
    <w:rsid w:val="009C0669"/>
    <w:rsid w:val="009C0CA3"/>
    <w:rsid w:val="009C12C9"/>
    <w:rsid w:val="009C2499"/>
    <w:rsid w:val="009C4033"/>
    <w:rsid w:val="009C5B16"/>
    <w:rsid w:val="009C6628"/>
    <w:rsid w:val="009C6EE0"/>
    <w:rsid w:val="009D1A2E"/>
    <w:rsid w:val="009D208F"/>
    <w:rsid w:val="009D24ED"/>
    <w:rsid w:val="009D31E8"/>
    <w:rsid w:val="009D5DE5"/>
    <w:rsid w:val="009D6045"/>
    <w:rsid w:val="009D61C1"/>
    <w:rsid w:val="009D6B8D"/>
    <w:rsid w:val="009D6ED8"/>
    <w:rsid w:val="009D7795"/>
    <w:rsid w:val="009D78CF"/>
    <w:rsid w:val="009E096E"/>
    <w:rsid w:val="009E0DBB"/>
    <w:rsid w:val="009E224B"/>
    <w:rsid w:val="009E26F2"/>
    <w:rsid w:val="009E28A9"/>
    <w:rsid w:val="009E384F"/>
    <w:rsid w:val="009E3966"/>
    <w:rsid w:val="009E3F6E"/>
    <w:rsid w:val="009E4AD1"/>
    <w:rsid w:val="009E5CC0"/>
    <w:rsid w:val="009F01FD"/>
    <w:rsid w:val="009F0712"/>
    <w:rsid w:val="009F17DA"/>
    <w:rsid w:val="009F473D"/>
    <w:rsid w:val="009F495B"/>
    <w:rsid w:val="009F4E4C"/>
    <w:rsid w:val="009F5D40"/>
    <w:rsid w:val="009F73E1"/>
    <w:rsid w:val="009F7BDD"/>
    <w:rsid w:val="00A01313"/>
    <w:rsid w:val="00A0220A"/>
    <w:rsid w:val="00A037F1"/>
    <w:rsid w:val="00A03A32"/>
    <w:rsid w:val="00A05385"/>
    <w:rsid w:val="00A05B36"/>
    <w:rsid w:val="00A05E25"/>
    <w:rsid w:val="00A0642E"/>
    <w:rsid w:val="00A06542"/>
    <w:rsid w:val="00A06BC9"/>
    <w:rsid w:val="00A074FE"/>
    <w:rsid w:val="00A105FE"/>
    <w:rsid w:val="00A10984"/>
    <w:rsid w:val="00A1385B"/>
    <w:rsid w:val="00A1423B"/>
    <w:rsid w:val="00A14658"/>
    <w:rsid w:val="00A15879"/>
    <w:rsid w:val="00A241A4"/>
    <w:rsid w:val="00A25144"/>
    <w:rsid w:val="00A2633A"/>
    <w:rsid w:val="00A26C24"/>
    <w:rsid w:val="00A278FB"/>
    <w:rsid w:val="00A27DFF"/>
    <w:rsid w:val="00A27E97"/>
    <w:rsid w:val="00A3068D"/>
    <w:rsid w:val="00A31261"/>
    <w:rsid w:val="00A3152B"/>
    <w:rsid w:val="00A31961"/>
    <w:rsid w:val="00A31F77"/>
    <w:rsid w:val="00A3246B"/>
    <w:rsid w:val="00A328B4"/>
    <w:rsid w:val="00A32C8C"/>
    <w:rsid w:val="00A33723"/>
    <w:rsid w:val="00A34637"/>
    <w:rsid w:val="00A3678B"/>
    <w:rsid w:val="00A37C34"/>
    <w:rsid w:val="00A40178"/>
    <w:rsid w:val="00A4305D"/>
    <w:rsid w:val="00A43448"/>
    <w:rsid w:val="00A43F65"/>
    <w:rsid w:val="00A458D7"/>
    <w:rsid w:val="00A460E6"/>
    <w:rsid w:val="00A47297"/>
    <w:rsid w:val="00A512A3"/>
    <w:rsid w:val="00A513BF"/>
    <w:rsid w:val="00A5268A"/>
    <w:rsid w:val="00A53A0A"/>
    <w:rsid w:val="00A54C85"/>
    <w:rsid w:val="00A553A6"/>
    <w:rsid w:val="00A57621"/>
    <w:rsid w:val="00A57718"/>
    <w:rsid w:val="00A57791"/>
    <w:rsid w:val="00A57C5A"/>
    <w:rsid w:val="00A6131F"/>
    <w:rsid w:val="00A6135F"/>
    <w:rsid w:val="00A64E24"/>
    <w:rsid w:val="00A668B4"/>
    <w:rsid w:val="00A66ACF"/>
    <w:rsid w:val="00A71D80"/>
    <w:rsid w:val="00A74AEE"/>
    <w:rsid w:val="00A7541E"/>
    <w:rsid w:val="00A76FB2"/>
    <w:rsid w:val="00A7770B"/>
    <w:rsid w:val="00A81D83"/>
    <w:rsid w:val="00A824D5"/>
    <w:rsid w:val="00A84A41"/>
    <w:rsid w:val="00A87A90"/>
    <w:rsid w:val="00A9009B"/>
    <w:rsid w:val="00A91FA6"/>
    <w:rsid w:val="00A92088"/>
    <w:rsid w:val="00A92F29"/>
    <w:rsid w:val="00A9324B"/>
    <w:rsid w:val="00A93411"/>
    <w:rsid w:val="00A93AEF"/>
    <w:rsid w:val="00A9409C"/>
    <w:rsid w:val="00A95159"/>
    <w:rsid w:val="00A969DE"/>
    <w:rsid w:val="00AA3A9B"/>
    <w:rsid w:val="00AA5CFF"/>
    <w:rsid w:val="00AB622E"/>
    <w:rsid w:val="00AC0547"/>
    <w:rsid w:val="00AC1336"/>
    <w:rsid w:val="00AC2925"/>
    <w:rsid w:val="00AC59C4"/>
    <w:rsid w:val="00AD014E"/>
    <w:rsid w:val="00AD2280"/>
    <w:rsid w:val="00AD2BB9"/>
    <w:rsid w:val="00AD2EA8"/>
    <w:rsid w:val="00AD3E25"/>
    <w:rsid w:val="00AD4624"/>
    <w:rsid w:val="00AD4AB9"/>
    <w:rsid w:val="00AD4DED"/>
    <w:rsid w:val="00AD58DB"/>
    <w:rsid w:val="00AD60CE"/>
    <w:rsid w:val="00AD639D"/>
    <w:rsid w:val="00AD7AAA"/>
    <w:rsid w:val="00AE018D"/>
    <w:rsid w:val="00AE04AC"/>
    <w:rsid w:val="00AE0A93"/>
    <w:rsid w:val="00AE2591"/>
    <w:rsid w:val="00AE3849"/>
    <w:rsid w:val="00AE7428"/>
    <w:rsid w:val="00AF0089"/>
    <w:rsid w:val="00AF041A"/>
    <w:rsid w:val="00AF1461"/>
    <w:rsid w:val="00AF176C"/>
    <w:rsid w:val="00AF29AE"/>
    <w:rsid w:val="00AF2A14"/>
    <w:rsid w:val="00AF2FC7"/>
    <w:rsid w:val="00AF3194"/>
    <w:rsid w:val="00AF3B2B"/>
    <w:rsid w:val="00AF3C8F"/>
    <w:rsid w:val="00AF3E18"/>
    <w:rsid w:val="00AF3F95"/>
    <w:rsid w:val="00AF6406"/>
    <w:rsid w:val="00AF6BCD"/>
    <w:rsid w:val="00AF6F54"/>
    <w:rsid w:val="00B000CC"/>
    <w:rsid w:val="00B000FA"/>
    <w:rsid w:val="00B0081F"/>
    <w:rsid w:val="00B009BE"/>
    <w:rsid w:val="00B009D7"/>
    <w:rsid w:val="00B02DF1"/>
    <w:rsid w:val="00B045D9"/>
    <w:rsid w:val="00B04ADE"/>
    <w:rsid w:val="00B058B4"/>
    <w:rsid w:val="00B06C83"/>
    <w:rsid w:val="00B10BCF"/>
    <w:rsid w:val="00B10F73"/>
    <w:rsid w:val="00B10FAA"/>
    <w:rsid w:val="00B11340"/>
    <w:rsid w:val="00B132D2"/>
    <w:rsid w:val="00B14470"/>
    <w:rsid w:val="00B145AF"/>
    <w:rsid w:val="00B163C4"/>
    <w:rsid w:val="00B17ED5"/>
    <w:rsid w:val="00B2050A"/>
    <w:rsid w:val="00B20742"/>
    <w:rsid w:val="00B20C03"/>
    <w:rsid w:val="00B212F1"/>
    <w:rsid w:val="00B22483"/>
    <w:rsid w:val="00B22556"/>
    <w:rsid w:val="00B228CA"/>
    <w:rsid w:val="00B22FB2"/>
    <w:rsid w:val="00B23714"/>
    <w:rsid w:val="00B26DE4"/>
    <w:rsid w:val="00B27A52"/>
    <w:rsid w:val="00B27F29"/>
    <w:rsid w:val="00B305E0"/>
    <w:rsid w:val="00B308B2"/>
    <w:rsid w:val="00B31DCC"/>
    <w:rsid w:val="00B31E37"/>
    <w:rsid w:val="00B32CF1"/>
    <w:rsid w:val="00B32F17"/>
    <w:rsid w:val="00B3349B"/>
    <w:rsid w:val="00B36032"/>
    <w:rsid w:val="00B36A75"/>
    <w:rsid w:val="00B36E45"/>
    <w:rsid w:val="00B37BFE"/>
    <w:rsid w:val="00B37EA3"/>
    <w:rsid w:val="00B407F2"/>
    <w:rsid w:val="00B40D8B"/>
    <w:rsid w:val="00B41C06"/>
    <w:rsid w:val="00B41CFA"/>
    <w:rsid w:val="00B42C7D"/>
    <w:rsid w:val="00B43A6A"/>
    <w:rsid w:val="00B43BE5"/>
    <w:rsid w:val="00B44988"/>
    <w:rsid w:val="00B4598C"/>
    <w:rsid w:val="00B507C3"/>
    <w:rsid w:val="00B520CC"/>
    <w:rsid w:val="00B55032"/>
    <w:rsid w:val="00B557F6"/>
    <w:rsid w:val="00B56546"/>
    <w:rsid w:val="00B620D9"/>
    <w:rsid w:val="00B625FA"/>
    <w:rsid w:val="00B633F3"/>
    <w:rsid w:val="00B6494D"/>
    <w:rsid w:val="00B65A03"/>
    <w:rsid w:val="00B66C3E"/>
    <w:rsid w:val="00B67000"/>
    <w:rsid w:val="00B6717B"/>
    <w:rsid w:val="00B71D90"/>
    <w:rsid w:val="00B72280"/>
    <w:rsid w:val="00B73EBD"/>
    <w:rsid w:val="00B73EFF"/>
    <w:rsid w:val="00B762A9"/>
    <w:rsid w:val="00B80E87"/>
    <w:rsid w:val="00B80FAD"/>
    <w:rsid w:val="00B8102E"/>
    <w:rsid w:val="00B82723"/>
    <w:rsid w:val="00B82C56"/>
    <w:rsid w:val="00B82E86"/>
    <w:rsid w:val="00B84090"/>
    <w:rsid w:val="00B846C5"/>
    <w:rsid w:val="00B84948"/>
    <w:rsid w:val="00B8570B"/>
    <w:rsid w:val="00B86C6F"/>
    <w:rsid w:val="00B86CE6"/>
    <w:rsid w:val="00B91475"/>
    <w:rsid w:val="00B923FF"/>
    <w:rsid w:val="00B9265D"/>
    <w:rsid w:val="00B92E48"/>
    <w:rsid w:val="00B9454B"/>
    <w:rsid w:val="00B948C8"/>
    <w:rsid w:val="00B95FC3"/>
    <w:rsid w:val="00B96228"/>
    <w:rsid w:val="00B96C45"/>
    <w:rsid w:val="00B97BCF"/>
    <w:rsid w:val="00B97F20"/>
    <w:rsid w:val="00BA0BCA"/>
    <w:rsid w:val="00BA1766"/>
    <w:rsid w:val="00BA28B0"/>
    <w:rsid w:val="00BA575B"/>
    <w:rsid w:val="00BA76B3"/>
    <w:rsid w:val="00BA7DA4"/>
    <w:rsid w:val="00BB118D"/>
    <w:rsid w:val="00BB465C"/>
    <w:rsid w:val="00BB4E23"/>
    <w:rsid w:val="00BB51C4"/>
    <w:rsid w:val="00BB6E90"/>
    <w:rsid w:val="00BC05F5"/>
    <w:rsid w:val="00BC4F3D"/>
    <w:rsid w:val="00BC6206"/>
    <w:rsid w:val="00BC6B12"/>
    <w:rsid w:val="00BC7347"/>
    <w:rsid w:val="00BD025D"/>
    <w:rsid w:val="00BD04B0"/>
    <w:rsid w:val="00BD0C2A"/>
    <w:rsid w:val="00BD1F29"/>
    <w:rsid w:val="00BD21BF"/>
    <w:rsid w:val="00BD2F07"/>
    <w:rsid w:val="00BD59E2"/>
    <w:rsid w:val="00BD5B49"/>
    <w:rsid w:val="00BD715A"/>
    <w:rsid w:val="00BD7AF3"/>
    <w:rsid w:val="00BE0DE4"/>
    <w:rsid w:val="00BE1497"/>
    <w:rsid w:val="00BE3182"/>
    <w:rsid w:val="00BE334D"/>
    <w:rsid w:val="00BE36B7"/>
    <w:rsid w:val="00BE4477"/>
    <w:rsid w:val="00BE467E"/>
    <w:rsid w:val="00BE474E"/>
    <w:rsid w:val="00BE51B1"/>
    <w:rsid w:val="00BE51C1"/>
    <w:rsid w:val="00BE5B1D"/>
    <w:rsid w:val="00BE6DC8"/>
    <w:rsid w:val="00BE6FAD"/>
    <w:rsid w:val="00BE741F"/>
    <w:rsid w:val="00BE7E08"/>
    <w:rsid w:val="00BF088B"/>
    <w:rsid w:val="00BF12D9"/>
    <w:rsid w:val="00BF231A"/>
    <w:rsid w:val="00BF2789"/>
    <w:rsid w:val="00BF36D3"/>
    <w:rsid w:val="00BF456E"/>
    <w:rsid w:val="00BF4CB4"/>
    <w:rsid w:val="00BF7284"/>
    <w:rsid w:val="00BF7545"/>
    <w:rsid w:val="00C00F60"/>
    <w:rsid w:val="00C013A6"/>
    <w:rsid w:val="00C02F0E"/>
    <w:rsid w:val="00C03D5E"/>
    <w:rsid w:val="00C047D8"/>
    <w:rsid w:val="00C06479"/>
    <w:rsid w:val="00C06CA4"/>
    <w:rsid w:val="00C07E00"/>
    <w:rsid w:val="00C11352"/>
    <w:rsid w:val="00C12CFE"/>
    <w:rsid w:val="00C12E6E"/>
    <w:rsid w:val="00C13813"/>
    <w:rsid w:val="00C14E3C"/>
    <w:rsid w:val="00C14F60"/>
    <w:rsid w:val="00C20126"/>
    <w:rsid w:val="00C21293"/>
    <w:rsid w:val="00C2252D"/>
    <w:rsid w:val="00C232F4"/>
    <w:rsid w:val="00C23625"/>
    <w:rsid w:val="00C25487"/>
    <w:rsid w:val="00C2595A"/>
    <w:rsid w:val="00C26533"/>
    <w:rsid w:val="00C27500"/>
    <w:rsid w:val="00C30A26"/>
    <w:rsid w:val="00C30F41"/>
    <w:rsid w:val="00C310BB"/>
    <w:rsid w:val="00C316B5"/>
    <w:rsid w:val="00C34498"/>
    <w:rsid w:val="00C35B08"/>
    <w:rsid w:val="00C37CE4"/>
    <w:rsid w:val="00C37D28"/>
    <w:rsid w:val="00C40463"/>
    <w:rsid w:val="00C413B4"/>
    <w:rsid w:val="00C41B36"/>
    <w:rsid w:val="00C424A4"/>
    <w:rsid w:val="00C42788"/>
    <w:rsid w:val="00C429C7"/>
    <w:rsid w:val="00C42AA6"/>
    <w:rsid w:val="00C432E7"/>
    <w:rsid w:val="00C4382C"/>
    <w:rsid w:val="00C4590D"/>
    <w:rsid w:val="00C45A48"/>
    <w:rsid w:val="00C45B16"/>
    <w:rsid w:val="00C46390"/>
    <w:rsid w:val="00C46770"/>
    <w:rsid w:val="00C46E8B"/>
    <w:rsid w:val="00C50FAD"/>
    <w:rsid w:val="00C52DF0"/>
    <w:rsid w:val="00C53214"/>
    <w:rsid w:val="00C53D96"/>
    <w:rsid w:val="00C54483"/>
    <w:rsid w:val="00C55C1A"/>
    <w:rsid w:val="00C577E8"/>
    <w:rsid w:val="00C602C8"/>
    <w:rsid w:val="00C61E50"/>
    <w:rsid w:val="00C62BD5"/>
    <w:rsid w:val="00C631F1"/>
    <w:rsid w:val="00C64137"/>
    <w:rsid w:val="00C649C5"/>
    <w:rsid w:val="00C70034"/>
    <w:rsid w:val="00C704BE"/>
    <w:rsid w:val="00C7114E"/>
    <w:rsid w:val="00C7192B"/>
    <w:rsid w:val="00C72A7B"/>
    <w:rsid w:val="00C73887"/>
    <w:rsid w:val="00C73B6F"/>
    <w:rsid w:val="00C743EE"/>
    <w:rsid w:val="00C7471F"/>
    <w:rsid w:val="00C74F5F"/>
    <w:rsid w:val="00C7541E"/>
    <w:rsid w:val="00C77D38"/>
    <w:rsid w:val="00C80069"/>
    <w:rsid w:val="00C80BDF"/>
    <w:rsid w:val="00C83B7E"/>
    <w:rsid w:val="00C853CB"/>
    <w:rsid w:val="00C87BFA"/>
    <w:rsid w:val="00C909A5"/>
    <w:rsid w:val="00C909C3"/>
    <w:rsid w:val="00C90BAE"/>
    <w:rsid w:val="00C90EF1"/>
    <w:rsid w:val="00C92FF1"/>
    <w:rsid w:val="00C93ED7"/>
    <w:rsid w:val="00C97362"/>
    <w:rsid w:val="00CA0669"/>
    <w:rsid w:val="00CA20B6"/>
    <w:rsid w:val="00CA32FC"/>
    <w:rsid w:val="00CA4FD1"/>
    <w:rsid w:val="00CA524C"/>
    <w:rsid w:val="00CA5AD8"/>
    <w:rsid w:val="00CB3A88"/>
    <w:rsid w:val="00CB3D69"/>
    <w:rsid w:val="00CB4958"/>
    <w:rsid w:val="00CB56C9"/>
    <w:rsid w:val="00CB5E89"/>
    <w:rsid w:val="00CB6167"/>
    <w:rsid w:val="00CB7F7D"/>
    <w:rsid w:val="00CC07E0"/>
    <w:rsid w:val="00CC103B"/>
    <w:rsid w:val="00CC1BB6"/>
    <w:rsid w:val="00CC1C70"/>
    <w:rsid w:val="00CC3EDF"/>
    <w:rsid w:val="00CC5A3B"/>
    <w:rsid w:val="00CC66B9"/>
    <w:rsid w:val="00CC751A"/>
    <w:rsid w:val="00CD0BDE"/>
    <w:rsid w:val="00CD185B"/>
    <w:rsid w:val="00CD1AA7"/>
    <w:rsid w:val="00CD2629"/>
    <w:rsid w:val="00CD2978"/>
    <w:rsid w:val="00CD2DC3"/>
    <w:rsid w:val="00CD3D97"/>
    <w:rsid w:val="00CD3E6E"/>
    <w:rsid w:val="00CD4058"/>
    <w:rsid w:val="00CD57E0"/>
    <w:rsid w:val="00CD74F6"/>
    <w:rsid w:val="00CE00C6"/>
    <w:rsid w:val="00CE03D4"/>
    <w:rsid w:val="00CE2307"/>
    <w:rsid w:val="00CE2D68"/>
    <w:rsid w:val="00CE318D"/>
    <w:rsid w:val="00CE7746"/>
    <w:rsid w:val="00CE7F98"/>
    <w:rsid w:val="00CF0FA7"/>
    <w:rsid w:val="00CF2B8C"/>
    <w:rsid w:val="00CF2E5D"/>
    <w:rsid w:val="00D0102D"/>
    <w:rsid w:val="00D015D3"/>
    <w:rsid w:val="00D01615"/>
    <w:rsid w:val="00D0211D"/>
    <w:rsid w:val="00D0235F"/>
    <w:rsid w:val="00D02581"/>
    <w:rsid w:val="00D02FBE"/>
    <w:rsid w:val="00D05E2D"/>
    <w:rsid w:val="00D05F78"/>
    <w:rsid w:val="00D10998"/>
    <w:rsid w:val="00D11241"/>
    <w:rsid w:val="00D11DED"/>
    <w:rsid w:val="00D131C1"/>
    <w:rsid w:val="00D13EBD"/>
    <w:rsid w:val="00D14C76"/>
    <w:rsid w:val="00D14E3C"/>
    <w:rsid w:val="00D15032"/>
    <w:rsid w:val="00D178F0"/>
    <w:rsid w:val="00D20881"/>
    <w:rsid w:val="00D20C65"/>
    <w:rsid w:val="00D2174C"/>
    <w:rsid w:val="00D21813"/>
    <w:rsid w:val="00D22B8C"/>
    <w:rsid w:val="00D23686"/>
    <w:rsid w:val="00D269B2"/>
    <w:rsid w:val="00D26FDC"/>
    <w:rsid w:val="00D27536"/>
    <w:rsid w:val="00D27850"/>
    <w:rsid w:val="00D27AFB"/>
    <w:rsid w:val="00D30E6B"/>
    <w:rsid w:val="00D3164F"/>
    <w:rsid w:val="00D31D52"/>
    <w:rsid w:val="00D31FE6"/>
    <w:rsid w:val="00D3216B"/>
    <w:rsid w:val="00D3294E"/>
    <w:rsid w:val="00D33223"/>
    <w:rsid w:val="00D33D85"/>
    <w:rsid w:val="00D34236"/>
    <w:rsid w:val="00D34C3E"/>
    <w:rsid w:val="00D34FA3"/>
    <w:rsid w:val="00D35147"/>
    <w:rsid w:val="00D368CC"/>
    <w:rsid w:val="00D36E8E"/>
    <w:rsid w:val="00D40B17"/>
    <w:rsid w:val="00D410C1"/>
    <w:rsid w:val="00D45E25"/>
    <w:rsid w:val="00D50566"/>
    <w:rsid w:val="00D513B0"/>
    <w:rsid w:val="00D513EF"/>
    <w:rsid w:val="00D53A4E"/>
    <w:rsid w:val="00D54581"/>
    <w:rsid w:val="00D55341"/>
    <w:rsid w:val="00D55368"/>
    <w:rsid w:val="00D553D5"/>
    <w:rsid w:val="00D556D1"/>
    <w:rsid w:val="00D61ED9"/>
    <w:rsid w:val="00D62160"/>
    <w:rsid w:val="00D625C1"/>
    <w:rsid w:val="00D665A2"/>
    <w:rsid w:val="00D66A72"/>
    <w:rsid w:val="00D72E4B"/>
    <w:rsid w:val="00D742FE"/>
    <w:rsid w:val="00D744CE"/>
    <w:rsid w:val="00D7482F"/>
    <w:rsid w:val="00D75859"/>
    <w:rsid w:val="00D808F3"/>
    <w:rsid w:val="00D8124A"/>
    <w:rsid w:val="00D835A5"/>
    <w:rsid w:val="00D83746"/>
    <w:rsid w:val="00D86733"/>
    <w:rsid w:val="00D86773"/>
    <w:rsid w:val="00D9007B"/>
    <w:rsid w:val="00D90608"/>
    <w:rsid w:val="00D93657"/>
    <w:rsid w:val="00D93E68"/>
    <w:rsid w:val="00D965B7"/>
    <w:rsid w:val="00DA0132"/>
    <w:rsid w:val="00DA18F6"/>
    <w:rsid w:val="00DA22C6"/>
    <w:rsid w:val="00DA3702"/>
    <w:rsid w:val="00DA3C4E"/>
    <w:rsid w:val="00DA3F25"/>
    <w:rsid w:val="00DA50AC"/>
    <w:rsid w:val="00DA555E"/>
    <w:rsid w:val="00DA775A"/>
    <w:rsid w:val="00DB2D92"/>
    <w:rsid w:val="00DB2E89"/>
    <w:rsid w:val="00DB30E5"/>
    <w:rsid w:val="00DB3731"/>
    <w:rsid w:val="00DB37CA"/>
    <w:rsid w:val="00DB3C83"/>
    <w:rsid w:val="00DB43D5"/>
    <w:rsid w:val="00DB55DE"/>
    <w:rsid w:val="00DB5CD2"/>
    <w:rsid w:val="00DB6277"/>
    <w:rsid w:val="00DB73A4"/>
    <w:rsid w:val="00DC0DB9"/>
    <w:rsid w:val="00DC2F95"/>
    <w:rsid w:val="00DC3567"/>
    <w:rsid w:val="00DC4158"/>
    <w:rsid w:val="00DC5C8D"/>
    <w:rsid w:val="00DC5EA0"/>
    <w:rsid w:val="00DC5F19"/>
    <w:rsid w:val="00DD02EA"/>
    <w:rsid w:val="00DD688F"/>
    <w:rsid w:val="00DE0067"/>
    <w:rsid w:val="00DE13EB"/>
    <w:rsid w:val="00DE2C86"/>
    <w:rsid w:val="00DE3086"/>
    <w:rsid w:val="00DE3CDC"/>
    <w:rsid w:val="00DE4208"/>
    <w:rsid w:val="00DE522E"/>
    <w:rsid w:val="00DE5285"/>
    <w:rsid w:val="00DE6486"/>
    <w:rsid w:val="00DF3EE1"/>
    <w:rsid w:val="00DF5EB3"/>
    <w:rsid w:val="00DF70A0"/>
    <w:rsid w:val="00E0077A"/>
    <w:rsid w:val="00E00D28"/>
    <w:rsid w:val="00E02350"/>
    <w:rsid w:val="00E024A6"/>
    <w:rsid w:val="00E026A4"/>
    <w:rsid w:val="00E04899"/>
    <w:rsid w:val="00E05588"/>
    <w:rsid w:val="00E0667F"/>
    <w:rsid w:val="00E07E66"/>
    <w:rsid w:val="00E10C9F"/>
    <w:rsid w:val="00E10FBF"/>
    <w:rsid w:val="00E12846"/>
    <w:rsid w:val="00E14060"/>
    <w:rsid w:val="00E158DB"/>
    <w:rsid w:val="00E159B2"/>
    <w:rsid w:val="00E16560"/>
    <w:rsid w:val="00E16E81"/>
    <w:rsid w:val="00E17CF5"/>
    <w:rsid w:val="00E20126"/>
    <w:rsid w:val="00E23501"/>
    <w:rsid w:val="00E25AE3"/>
    <w:rsid w:val="00E25AE4"/>
    <w:rsid w:val="00E2664F"/>
    <w:rsid w:val="00E26DAB"/>
    <w:rsid w:val="00E31629"/>
    <w:rsid w:val="00E322DE"/>
    <w:rsid w:val="00E32E49"/>
    <w:rsid w:val="00E33C92"/>
    <w:rsid w:val="00E41B51"/>
    <w:rsid w:val="00E428E0"/>
    <w:rsid w:val="00E42CD4"/>
    <w:rsid w:val="00E433D6"/>
    <w:rsid w:val="00E43979"/>
    <w:rsid w:val="00E43A12"/>
    <w:rsid w:val="00E44211"/>
    <w:rsid w:val="00E4550B"/>
    <w:rsid w:val="00E465E9"/>
    <w:rsid w:val="00E472E0"/>
    <w:rsid w:val="00E4797D"/>
    <w:rsid w:val="00E4799D"/>
    <w:rsid w:val="00E47B3A"/>
    <w:rsid w:val="00E50927"/>
    <w:rsid w:val="00E509E1"/>
    <w:rsid w:val="00E50A32"/>
    <w:rsid w:val="00E50B91"/>
    <w:rsid w:val="00E50D29"/>
    <w:rsid w:val="00E51B51"/>
    <w:rsid w:val="00E52BAD"/>
    <w:rsid w:val="00E52F53"/>
    <w:rsid w:val="00E53850"/>
    <w:rsid w:val="00E547D5"/>
    <w:rsid w:val="00E548D6"/>
    <w:rsid w:val="00E55094"/>
    <w:rsid w:val="00E55901"/>
    <w:rsid w:val="00E61AE7"/>
    <w:rsid w:val="00E64257"/>
    <w:rsid w:val="00E64530"/>
    <w:rsid w:val="00E64FF2"/>
    <w:rsid w:val="00E6636E"/>
    <w:rsid w:val="00E669B4"/>
    <w:rsid w:val="00E67067"/>
    <w:rsid w:val="00E67512"/>
    <w:rsid w:val="00E7011C"/>
    <w:rsid w:val="00E709A6"/>
    <w:rsid w:val="00E70DD1"/>
    <w:rsid w:val="00E71DD7"/>
    <w:rsid w:val="00E727B7"/>
    <w:rsid w:val="00E72888"/>
    <w:rsid w:val="00E72E29"/>
    <w:rsid w:val="00E72F1E"/>
    <w:rsid w:val="00E765ED"/>
    <w:rsid w:val="00E8033E"/>
    <w:rsid w:val="00E80F79"/>
    <w:rsid w:val="00E85AB1"/>
    <w:rsid w:val="00E8684B"/>
    <w:rsid w:val="00E90C05"/>
    <w:rsid w:val="00E90CB3"/>
    <w:rsid w:val="00E91C25"/>
    <w:rsid w:val="00E91D9E"/>
    <w:rsid w:val="00E932D6"/>
    <w:rsid w:val="00E93D64"/>
    <w:rsid w:val="00E948D4"/>
    <w:rsid w:val="00E95C97"/>
    <w:rsid w:val="00E96327"/>
    <w:rsid w:val="00E968EF"/>
    <w:rsid w:val="00E970F4"/>
    <w:rsid w:val="00E971D4"/>
    <w:rsid w:val="00E971F4"/>
    <w:rsid w:val="00EA0814"/>
    <w:rsid w:val="00EA0EB9"/>
    <w:rsid w:val="00EA12E9"/>
    <w:rsid w:val="00EA1D8B"/>
    <w:rsid w:val="00EA2D56"/>
    <w:rsid w:val="00EA348A"/>
    <w:rsid w:val="00EA4570"/>
    <w:rsid w:val="00EA45C5"/>
    <w:rsid w:val="00EA6718"/>
    <w:rsid w:val="00EB0DCA"/>
    <w:rsid w:val="00EB0EF5"/>
    <w:rsid w:val="00EB0FD3"/>
    <w:rsid w:val="00EB1BB2"/>
    <w:rsid w:val="00EB1C39"/>
    <w:rsid w:val="00EB1E90"/>
    <w:rsid w:val="00EB2319"/>
    <w:rsid w:val="00EB43D8"/>
    <w:rsid w:val="00EB4D8D"/>
    <w:rsid w:val="00EC026E"/>
    <w:rsid w:val="00EC128D"/>
    <w:rsid w:val="00EC1845"/>
    <w:rsid w:val="00EC18B6"/>
    <w:rsid w:val="00EC2246"/>
    <w:rsid w:val="00EC22FD"/>
    <w:rsid w:val="00EC35DA"/>
    <w:rsid w:val="00EC3703"/>
    <w:rsid w:val="00EC3936"/>
    <w:rsid w:val="00EC44D6"/>
    <w:rsid w:val="00EC4F81"/>
    <w:rsid w:val="00ED0C4E"/>
    <w:rsid w:val="00ED1330"/>
    <w:rsid w:val="00ED17CB"/>
    <w:rsid w:val="00ED1BF1"/>
    <w:rsid w:val="00ED1C1D"/>
    <w:rsid w:val="00ED2C9E"/>
    <w:rsid w:val="00ED5778"/>
    <w:rsid w:val="00ED7355"/>
    <w:rsid w:val="00ED779E"/>
    <w:rsid w:val="00ED7D4C"/>
    <w:rsid w:val="00EE3E62"/>
    <w:rsid w:val="00EE49F6"/>
    <w:rsid w:val="00EE4AB8"/>
    <w:rsid w:val="00EE52E1"/>
    <w:rsid w:val="00EE6258"/>
    <w:rsid w:val="00EF072F"/>
    <w:rsid w:val="00EF1417"/>
    <w:rsid w:val="00EF18D6"/>
    <w:rsid w:val="00EF197E"/>
    <w:rsid w:val="00EF2571"/>
    <w:rsid w:val="00EF2B1D"/>
    <w:rsid w:val="00EF32A5"/>
    <w:rsid w:val="00EF4A6E"/>
    <w:rsid w:val="00EF5267"/>
    <w:rsid w:val="00EF6186"/>
    <w:rsid w:val="00EF6AC3"/>
    <w:rsid w:val="00F012B4"/>
    <w:rsid w:val="00F01AB2"/>
    <w:rsid w:val="00F02D89"/>
    <w:rsid w:val="00F03241"/>
    <w:rsid w:val="00F0525B"/>
    <w:rsid w:val="00F070FC"/>
    <w:rsid w:val="00F10456"/>
    <w:rsid w:val="00F10DA8"/>
    <w:rsid w:val="00F11CBC"/>
    <w:rsid w:val="00F1283B"/>
    <w:rsid w:val="00F12E4B"/>
    <w:rsid w:val="00F13300"/>
    <w:rsid w:val="00F134DC"/>
    <w:rsid w:val="00F13BF3"/>
    <w:rsid w:val="00F15068"/>
    <w:rsid w:val="00F15E76"/>
    <w:rsid w:val="00F1634B"/>
    <w:rsid w:val="00F17640"/>
    <w:rsid w:val="00F20B93"/>
    <w:rsid w:val="00F21724"/>
    <w:rsid w:val="00F223D7"/>
    <w:rsid w:val="00F237E6"/>
    <w:rsid w:val="00F24ECB"/>
    <w:rsid w:val="00F30674"/>
    <w:rsid w:val="00F30727"/>
    <w:rsid w:val="00F31F2D"/>
    <w:rsid w:val="00F332DF"/>
    <w:rsid w:val="00F33E83"/>
    <w:rsid w:val="00F355E9"/>
    <w:rsid w:val="00F36465"/>
    <w:rsid w:val="00F40CDF"/>
    <w:rsid w:val="00F429CB"/>
    <w:rsid w:val="00F43192"/>
    <w:rsid w:val="00F4479D"/>
    <w:rsid w:val="00F47453"/>
    <w:rsid w:val="00F504B1"/>
    <w:rsid w:val="00F50892"/>
    <w:rsid w:val="00F51CE4"/>
    <w:rsid w:val="00F5215A"/>
    <w:rsid w:val="00F522D6"/>
    <w:rsid w:val="00F5350F"/>
    <w:rsid w:val="00F55916"/>
    <w:rsid w:val="00F56DDC"/>
    <w:rsid w:val="00F57611"/>
    <w:rsid w:val="00F57E65"/>
    <w:rsid w:val="00F6028C"/>
    <w:rsid w:val="00F62EB4"/>
    <w:rsid w:val="00F63486"/>
    <w:rsid w:val="00F646B0"/>
    <w:rsid w:val="00F6561D"/>
    <w:rsid w:val="00F6664C"/>
    <w:rsid w:val="00F66BAA"/>
    <w:rsid w:val="00F679FB"/>
    <w:rsid w:val="00F70DF7"/>
    <w:rsid w:val="00F71BB4"/>
    <w:rsid w:val="00F72207"/>
    <w:rsid w:val="00F72232"/>
    <w:rsid w:val="00F722A6"/>
    <w:rsid w:val="00F732B0"/>
    <w:rsid w:val="00F7498E"/>
    <w:rsid w:val="00F7522C"/>
    <w:rsid w:val="00F765DA"/>
    <w:rsid w:val="00F77B44"/>
    <w:rsid w:val="00F82B91"/>
    <w:rsid w:val="00F83B8E"/>
    <w:rsid w:val="00F859F2"/>
    <w:rsid w:val="00F86DD6"/>
    <w:rsid w:val="00F87615"/>
    <w:rsid w:val="00F91AB3"/>
    <w:rsid w:val="00F92422"/>
    <w:rsid w:val="00F92659"/>
    <w:rsid w:val="00F9270B"/>
    <w:rsid w:val="00F92F99"/>
    <w:rsid w:val="00F93DE6"/>
    <w:rsid w:val="00F95A78"/>
    <w:rsid w:val="00F964C4"/>
    <w:rsid w:val="00F9791C"/>
    <w:rsid w:val="00FA0B95"/>
    <w:rsid w:val="00FA0C79"/>
    <w:rsid w:val="00FA0D6E"/>
    <w:rsid w:val="00FA0D78"/>
    <w:rsid w:val="00FA1446"/>
    <w:rsid w:val="00FA1863"/>
    <w:rsid w:val="00FA1E21"/>
    <w:rsid w:val="00FA2C3C"/>
    <w:rsid w:val="00FA5462"/>
    <w:rsid w:val="00FA6356"/>
    <w:rsid w:val="00FA7638"/>
    <w:rsid w:val="00FA7B71"/>
    <w:rsid w:val="00FB0B0A"/>
    <w:rsid w:val="00FB2071"/>
    <w:rsid w:val="00FB212E"/>
    <w:rsid w:val="00FB36CE"/>
    <w:rsid w:val="00FB3E00"/>
    <w:rsid w:val="00FB4546"/>
    <w:rsid w:val="00FB628C"/>
    <w:rsid w:val="00FB7572"/>
    <w:rsid w:val="00FC3CC2"/>
    <w:rsid w:val="00FC420A"/>
    <w:rsid w:val="00FC54BB"/>
    <w:rsid w:val="00FC60E6"/>
    <w:rsid w:val="00FC61A4"/>
    <w:rsid w:val="00FC7812"/>
    <w:rsid w:val="00FD06CC"/>
    <w:rsid w:val="00FD0F82"/>
    <w:rsid w:val="00FD2A70"/>
    <w:rsid w:val="00FD3084"/>
    <w:rsid w:val="00FE21D5"/>
    <w:rsid w:val="00FE2BE9"/>
    <w:rsid w:val="00FE3B40"/>
    <w:rsid w:val="00FE4196"/>
    <w:rsid w:val="00FE6EE6"/>
    <w:rsid w:val="00FF3332"/>
    <w:rsid w:val="00FF364A"/>
    <w:rsid w:val="00FF3DC2"/>
    <w:rsid w:val="00FF4004"/>
    <w:rsid w:val="00FF4040"/>
    <w:rsid w:val="00FF4111"/>
    <w:rsid w:val="00FF44E6"/>
    <w:rsid w:val="00FF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39973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4FA3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263EB0"/>
    <w:pPr>
      <w:spacing w:line="240" w:lineRule="auto"/>
    </w:pPr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rsid w:val="00263EB0"/>
    <w:rPr>
      <w:sz w:val="20"/>
      <w:szCs w:val="20"/>
      <w:lang w:val="en-US"/>
    </w:rPr>
  </w:style>
  <w:style w:type="character" w:styleId="a5">
    <w:name w:val="Hyperlink"/>
    <w:basedOn w:val="a0"/>
    <w:uiPriority w:val="99"/>
    <w:unhideWhenUsed/>
    <w:rsid w:val="00263EB0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263EB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63E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63EB0"/>
    <w:rPr>
      <w:rFonts w:ascii="Segoe UI" w:hAnsi="Segoe UI" w:cs="Segoe UI"/>
      <w:sz w:val="18"/>
      <w:szCs w:val="18"/>
      <w:lang w:val="en-US"/>
    </w:rPr>
  </w:style>
  <w:style w:type="paragraph" w:styleId="a9">
    <w:name w:val="caption"/>
    <w:basedOn w:val="a"/>
    <w:next w:val="a"/>
    <w:uiPriority w:val="35"/>
    <w:unhideWhenUsed/>
    <w:qFormat/>
    <w:rsid w:val="00016A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a">
    <w:name w:val="Table Grid"/>
    <w:basedOn w:val="a1"/>
    <w:uiPriority w:val="39"/>
    <w:rsid w:val="00016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subject"/>
    <w:basedOn w:val="a3"/>
    <w:next w:val="a3"/>
    <w:link w:val="ac"/>
    <w:uiPriority w:val="99"/>
    <w:semiHidden/>
    <w:unhideWhenUsed/>
    <w:rsid w:val="00463C57"/>
    <w:rPr>
      <w:b/>
      <w:bCs/>
    </w:rPr>
  </w:style>
  <w:style w:type="character" w:customStyle="1" w:styleId="ac">
    <w:name w:val="コメント内容 (文字)"/>
    <w:basedOn w:val="a4"/>
    <w:link w:val="ab"/>
    <w:uiPriority w:val="99"/>
    <w:semiHidden/>
    <w:rsid w:val="00463C57"/>
    <w:rPr>
      <w:b/>
      <w:bCs/>
      <w:sz w:val="20"/>
      <w:szCs w:val="20"/>
      <w:lang w:val="en-US"/>
    </w:rPr>
  </w:style>
  <w:style w:type="paragraph" w:styleId="ad">
    <w:name w:val="header"/>
    <w:basedOn w:val="a"/>
    <w:link w:val="ae"/>
    <w:uiPriority w:val="99"/>
    <w:unhideWhenUsed/>
    <w:rsid w:val="00E02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e">
    <w:name w:val="ヘッダー (文字)"/>
    <w:basedOn w:val="a0"/>
    <w:link w:val="ad"/>
    <w:uiPriority w:val="99"/>
    <w:rsid w:val="00E026A4"/>
    <w:rPr>
      <w:lang w:val="en-US"/>
    </w:rPr>
  </w:style>
  <w:style w:type="paragraph" w:styleId="af">
    <w:name w:val="footer"/>
    <w:basedOn w:val="a"/>
    <w:link w:val="af0"/>
    <w:uiPriority w:val="99"/>
    <w:unhideWhenUsed/>
    <w:rsid w:val="00E026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0">
    <w:name w:val="フッター (文字)"/>
    <w:basedOn w:val="a0"/>
    <w:link w:val="af"/>
    <w:uiPriority w:val="99"/>
    <w:rsid w:val="00E026A4"/>
    <w:rPr>
      <w:lang w:val="en-US"/>
    </w:rPr>
  </w:style>
  <w:style w:type="character" w:customStyle="1" w:styleId="1">
    <w:name w:val="未解決のメンション1"/>
    <w:basedOn w:val="a0"/>
    <w:uiPriority w:val="99"/>
    <w:semiHidden/>
    <w:unhideWhenUsed/>
    <w:rsid w:val="00CE03D4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98563B"/>
    <w:pPr>
      <w:spacing w:after="0" w:line="240" w:lineRule="auto"/>
    </w:pPr>
    <w:rPr>
      <w:lang w:val="en-US"/>
    </w:rPr>
  </w:style>
  <w:style w:type="character" w:styleId="af2">
    <w:name w:val="Placeholder Text"/>
    <w:basedOn w:val="a0"/>
    <w:uiPriority w:val="99"/>
    <w:semiHidden/>
    <w:rsid w:val="00317428"/>
    <w:rPr>
      <w:color w:val="808080"/>
    </w:rPr>
  </w:style>
  <w:style w:type="paragraph" w:styleId="af3">
    <w:name w:val="List Paragraph"/>
    <w:basedOn w:val="a"/>
    <w:uiPriority w:val="34"/>
    <w:qFormat/>
    <w:rsid w:val="00F237E6"/>
    <w:pPr>
      <w:ind w:leftChars="400" w:left="840"/>
    </w:pPr>
  </w:style>
  <w:style w:type="paragraph" w:styleId="3">
    <w:name w:val="Body Text 3"/>
    <w:basedOn w:val="a"/>
    <w:link w:val="30"/>
    <w:uiPriority w:val="99"/>
    <w:rsid w:val="00F01AB2"/>
    <w:pPr>
      <w:spacing w:after="0" w:line="480" w:lineRule="auto"/>
    </w:pPr>
    <w:rPr>
      <w:rFonts w:ascii="Times" w:eastAsia="ＭＳ 明朝" w:hAnsi="Times" w:cs="Times New Roman"/>
      <w:sz w:val="16"/>
      <w:szCs w:val="16"/>
      <w:lang w:eastAsia="ja-JP"/>
    </w:rPr>
  </w:style>
  <w:style w:type="character" w:customStyle="1" w:styleId="30">
    <w:name w:val="本文 3 (文字)"/>
    <w:basedOn w:val="a0"/>
    <w:link w:val="3"/>
    <w:uiPriority w:val="99"/>
    <w:rsid w:val="00F01AB2"/>
    <w:rPr>
      <w:rFonts w:ascii="Times" w:eastAsia="ＭＳ 明朝" w:hAnsi="Times" w:cs="Times New Roman"/>
      <w:sz w:val="16"/>
      <w:szCs w:val="16"/>
      <w:lang w:val="en-US" w:eastAsia="ja-JP"/>
    </w:rPr>
  </w:style>
  <w:style w:type="paragraph" w:styleId="HTML">
    <w:name w:val="HTML Preformatted"/>
    <w:basedOn w:val="a"/>
    <w:link w:val="HTML0"/>
    <w:rsid w:val="00F01A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ＭＳ ゴシック" w:eastAsia="ＭＳ 明朝" w:hAnsi="ＭＳ ゴシック" w:cs="Times New Roman"/>
      <w:sz w:val="20"/>
      <w:szCs w:val="20"/>
      <w:lang w:eastAsia="ja-JP"/>
    </w:rPr>
  </w:style>
  <w:style w:type="character" w:customStyle="1" w:styleId="HTML0">
    <w:name w:val="HTML 書式付き (文字)"/>
    <w:basedOn w:val="a0"/>
    <w:link w:val="HTML"/>
    <w:rsid w:val="00F01AB2"/>
    <w:rPr>
      <w:rFonts w:ascii="ＭＳ ゴシック" w:eastAsia="ＭＳ 明朝" w:hAnsi="ＭＳ ゴシック" w:cs="Times New Roman"/>
      <w:sz w:val="20"/>
      <w:szCs w:val="20"/>
      <w:lang w:val="en-US" w:eastAsia="ja-JP"/>
    </w:rPr>
  </w:style>
  <w:style w:type="paragraph" w:styleId="af4">
    <w:name w:val="No Spacing"/>
    <w:qFormat/>
    <w:rsid w:val="003C40B4"/>
    <w:pPr>
      <w:spacing w:after="0" w:line="240" w:lineRule="auto"/>
    </w:pPr>
    <w:rPr>
      <w:rFonts w:eastAsia="ＭＳ 明朝"/>
      <w:lang w:val="en-GB" w:eastAsia="en-US"/>
    </w:rPr>
  </w:style>
  <w:style w:type="character" w:styleId="af5">
    <w:name w:val="FollowedHyperlink"/>
    <w:basedOn w:val="a0"/>
    <w:uiPriority w:val="99"/>
    <w:semiHidden/>
    <w:unhideWhenUsed/>
    <w:rsid w:val="00F332DF"/>
    <w:rPr>
      <w:color w:val="954F72" w:themeColor="followedHyperlink"/>
      <w:u w:val="single"/>
    </w:rPr>
  </w:style>
  <w:style w:type="paragraph" w:customStyle="1" w:styleId="DecimalAligned">
    <w:name w:val="Decimal Aligned"/>
    <w:basedOn w:val="a"/>
    <w:uiPriority w:val="40"/>
    <w:qFormat/>
    <w:rsid w:val="00D34FA3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af6">
    <w:name w:val="footnote text"/>
    <w:basedOn w:val="a"/>
    <w:link w:val="af7"/>
    <w:uiPriority w:val="99"/>
    <w:unhideWhenUsed/>
    <w:rsid w:val="00D34FA3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af7">
    <w:name w:val="脚注文字列 (文字)"/>
    <w:basedOn w:val="a0"/>
    <w:link w:val="af6"/>
    <w:uiPriority w:val="99"/>
    <w:rsid w:val="00D34FA3"/>
    <w:rPr>
      <w:rFonts w:cs="Times New Roman"/>
      <w:sz w:val="20"/>
      <w:szCs w:val="20"/>
      <w:lang w:val="en-US" w:eastAsia="en-US"/>
    </w:rPr>
  </w:style>
  <w:style w:type="character" w:styleId="af8">
    <w:name w:val="Subtle Emphasis"/>
    <w:basedOn w:val="a0"/>
    <w:uiPriority w:val="19"/>
    <w:qFormat/>
    <w:rsid w:val="00D34FA3"/>
    <w:rPr>
      <w:i/>
      <w:iCs/>
    </w:rPr>
  </w:style>
  <w:style w:type="table" w:styleId="5">
    <w:name w:val="Medium Shading 2 Accent 5"/>
    <w:basedOn w:val="a1"/>
    <w:uiPriority w:val="64"/>
    <w:rsid w:val="00D34FA3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4">
    <w:name w:val="Grid Table 4"/>
    <w:basedOn w:val="a1"/>
    <w:uiPriority w:val="49"/>
    <w:rsid w:val="00D34FA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5-1">
    <w:name w:val="Grid Table 5 Dark Accent 1"/>
    <w:basedOn w:val="a1"/>
    <w:uiPriority w:val="50"/>
    <w:rsid w:val="00D34FA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5">
    <w:name w:val="Grid Table 5 Dark Accent 5"/>
    <w:basedOn w:val="a1"/>
    <w:uiPriority w:val="50"/>
    <w:rsid w:val="00D34FA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customStyle="1" w:styleId="2">
    <w:name w:val="未解決のメンション2"/>
    <w:basedOn w:val="a0"/>
    <w:uiPriority w:val="99"/>
    <w:semiHidden/>
    <w:unhideWhenUsed/>
    <w:rsid w:val="00696649"/>
    <w:rPr>
      <w:color w:val="605E5C"/>
      <w:shd w:val="clear" w:color="auto" w:fill="E1DFDD"/>
    </w:rPr>
  </w:style>
  <w:style w:type="table" w:customStyle="1" w:styleId="TableGrid1">
    <w:name w:val="Table Grid1"/>
    <w:basedOn w:val="a1"/>
    <w:next w:val="aa"/>
    <w:uiPriority w:val="39"/>
    <w:rsid w:val="00AF0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1">
    <w:name w:val="未解決のメンション3"/>
    <w:basedOn w:val="a0"/>
    <w:uiPriority w:val="99"/>
    <w:semiHidden/>
    <w:unhideWhenUsed/>
    <w:rsid w:val="00CD3D97"/>
    <w:rPr>
      <w:color w:val="605E5C"/>
      <w:shd w:val="clear" w:color="auto" w:fill="E1DFDD"/>
    </w:rPr>
  </w:style>
  <w:style w:type="character" w:customStyle="1" w:styleId="40">
    <w:name w:val="未解決のメンション4"/>
    <w:basedOn w:val="a0"/>
    <w:uiPriority w:val="99"/>
    <w:semiHidden/>
    <w:unhideWhenUsed/>
    <w:rsid w:val="002C6EE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0E2BED"/>
  </w:style>
  <w:style w:type="character" w:styleId="af9">
    <w:name w:val="Emphasis"/>
    <w:basedOn w:val="a0"/>
    <w:uiPriority w:val="20"/>
    <w:qFormat/>
    <w:rsid w:val="000E2B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yokitada@port.kobe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AE1D5F-CF2A-4E3D-8D5D-5ED3A49A0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61</Words>
  <Characters>3768</Characters>
  <Application>Microsoft Office Word</Application>
  <DocSecurity>0</DocSecurity>
  <Lines>31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31T11:31:00Z</dcterms:created>
  <dcterms:modified xsi:type="dcterms:W3CDTF">2023-03-31T11:31:00Z</dcterms:modified>
</cp:coreProperties>
</file>